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E63EECC" w14:textId="7493757C" w:rsidR="00514303" w:rsidRPr="005721A3" w:rsidRDefault="005721A3">
      <w:pPr>
        <w:rPr>
          <w:rFonts w:ascii="Times New Roman" w:hAnsi="Times New Roman" w:cs="Times New Roman"/>
        </w:rPr>
      </w:pPr>
      <w:r w:rsidRPr="005721A3">
        <w:rPr>
          <w:rFonts w:ascii="Times New Roman" w:hAnsi="Times New Roman" w:cs="Times New Roman"/>
        </w:rPr>
        <w:t xml:space="preserve">Table 1. </w:t>
      </w:r>
      <w:r w:rsidR="00540173">
        <w:rPr>
          <w:rFonts w:ascii="Times New Roman" w:hAnsi="Times New Roman" w:cs="Times New Roman"/>
        </w:rPr>
        <w:t>Experimental conditions under the p</w:t>
      </w:r>
      <w:r w:rsidR="00540173" w:rsidRPr="00540173">
        <w:rPr>
          <w:rFonts w:ascii="Times New Roman" w:hAnsi="Times New Roman" w:cs="Times New Roman"/>
        </w:rPr>
        <w:t>ure organic active compounds</w:t>
      </w:r>
      <w:r w:rsidR="00540173">
        <w:rPr>
          <w:rFonts w:ascii="Times New Roman" w:hAnsi="Times New Roman" w:cs="Times New Roman"/>
        </w:rPr>
        <w:t xml:space="preserve"> where tested and the species studied. </w:t>
      </w:r>
      <w:r w:rsidR="000860FD">
        <w:rPr>
          <w:rFonts w:ascii="Times New Roman" w:hAnsi="Times New Roman" w:cs="Times New Roman"/>
        </w:rPr>
        <w:t xml:space="preserve">Uncontrolled conditions refer to </w:t>
      </w:r>
      <w:r w:rsidR="00DC5895">
        <w:rPr>
          <w:rFonts w:ascii="Times New Roman" w:hAnsi="Times New Roman" w:cs="Times New Roman"/>
        </w:rPr>
        <w:t>different places than field, greenhouse or growth chamber that could be opened or closed, or wh</w:t>
      </w:r>
      <w:r w:rsidR="00540173">
        <w:rPr>
          <w:rFonts w:ascii="Times New Roman" w:hAnsi="Times New Roman" w:cs="Times New Roman"/>
        </w:rPr>
        <w:t>ere</w:t>
      </w:r>
      <w:r w:rsidR="00DC5895">
        <w:rPr>
          <w:rFonts w:ascii="Times New Roman" w:hAnsi="Times New Roman" w:cs="Times New Roman"/>
        </w:rPr>
        <w:t xml:space="preserve"> the conditions are not clear in the reference.</w:t>
      </w:r>
    </w:p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4000"/>
        <w:gridCol w:w="2463"/>
        <w:gridCol w:w="2454"/>
        <w:gridCol w:w="1170"/>
        <w:gridCol w:w="2422"/>
        <w:gridCol w:w="3105"/>
      </w:tblGrid>
      <w:tr w:rsidR="00FD6153" w:rsidRPr="005721A3" w14:paraId="1E686C72" w14:textId="77777777" w:rsidTr="0015614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</w:tcPr>
          <w:p w14:paraId="6CE0558D" w14:textId="1C2AE882" w:rsidR="00FD6153" w:rsidRPr="00A45979" w:rsidRDefault="00FD6153" w:rsidP="00AB7356">
            <w:pPr>
              <w:rPr>
                <w:rFonts w:ascii="Times New Roman" w:hAnsi="Times New Roman" w:cs="Times New Roman"/>
              </w:rPr>
            </w:pPr>
            <w:r w:rsidRPr="00A45979">
              <w:rPr>
                <w:rFonts w:ascii="Times New Roman" w:hAnsi="Times New Roman" w:cs="Times New Roman"/>
              </w:rPr>
              <w:t>Compound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53EE354" w14:textId="52A27DC8" w:rsidR="00FD6153" w:rsidRPr="00A45979" w:rsidRDefault="00FD6153" w:rsidP="00AB735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5979">
              <w:rPr>
                <w:rFonts w:ascii="Times New Roman" w:hAnsi="Times New Roman" w:cs="Times New Roman"/>
              </w:rPr>
              <w:t>Speci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8A3F6F2" w14:textId="3EC03B45" w:rsidR="00FD6153" w:rsidRPr="00A45979" w:rsidRDefault="00FD6153" w:rsidP="00AB735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5979">
              <w:rPr>
                <w:rFonts w:ascii="Times New Roman" w:hAnsi="Times New Roman" w:cs="Times New Roman"/>
              </w:rPr>
              <w:t>Condition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0DE6C43" w14:textId="7C345F08" w:rsidR="00FD6153" w:rsidRDefault="00FD6153" w:rsidP="001F0DE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res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33BAF9A" w14:textId="4E01A9DD" w:rsidR="00FD6153" w:rsidRPr="00A45979" w:rsidRDefault="00FD6153" w:rsidP="001F0DE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ductio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54544E9" w14:textId="54E29359" w:rsidR="00FD6153" w:rsidRPr="00A45979" w:rsidRDefault="00FD6153" w:rsidP="00AB735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5979">
              <w:rPr>
                <w:rFonts w:ascii="Times New Roman" w:hAnsi="Times New Roman" w:cs="Times New Roman"/>
              </w:rPr>
              <w:t>Reference</w:t>
            </w:r>
          </w:p>
        </w:tc>
      </w:tr>
      <w:tr w:rsidR="00FD6153" w:rsidRPr="005721A3" w14:paraId="072D3094" w14:textId="77777777" w:rsidTr="001561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71519F2" w14:textId="441B1B33" w:rsidR="00FD6153" w:rsidRPr="00A45979" w:rsidRDefault="00FD6153" w:rsidP="00AB7356">
            <w:pPr>
              <w:rPr>
                <w:rFonts w:ascii="Times New Roman" w:hAnsi="Times New Roman" w:cs="Times New Roman"/>
                <w:b w:val="0"/>
                <w:bCs w:val="0"/>
                <w:u w:val="single"/>
              </w:rPr>
            </w:pPr>
            <w:r w:rsidRPr="00A45979">
              <w:rPr>
                <w:rFonts w:ascii="Times New Roman" w:hAnsi="Times New Roman" w:cs="Times New Roman"/>
                <w:b w:val="0"/>
                <w:bCs w:val="0"/>
                <w:u w:val="single"/>
              </w:rPr>
              <w:t>Amino acids and other</w:t>
            </w:r>
            <w:r w:rsidRPr="00A45979">
              <w:rPr>
                <w:rFonts w:ascii="Times New Roman" w:hAnsi="Times New Roman" w:cs="Times New Roman"/>
                <w:b w:val="0"/>
                <w:bCs w:val="0"/>
                <w:i/>
                <w:iCs/>
                <w:u w:val="single"/>
              </w:rPr>
              <w:t xml:space="preserve"> N</w:t>
            </w:r>
            <w:r w:rsidRPr="00A45979">
              <w:rPr>
                <w:rFonts w:ascii="Times New Roman" w:hAnsi="Times New Roman" w:cs="Times New Roman"/>
                <w:b w:val="0"/>
                <w:bCs w:val="0"/>
                <w:u w:val="single"/>
              </w:rPr>
              <w:t>-containing compound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F912C28" w14:textId="2550BDAF" w:rsidR="00FD6153" w:rsidRPr="00A45979" w:rsidRDefault="00FD6153" w:rsidP="00AB73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F57F32B" w14:textId="1725EF0F" w:rsidR="00FD6153" w:rsidRPr="00A45979" w:rsidRDefault="00FD6153" w:rsidP="00AB73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D9BD8E9" w14:textId="77777777" w:rsidR="00FD6153" w:rsidRPr="00A45979" w:rsidRDefault="00FD6153" w:rsidP="00AB73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1B892C8" w14:textId="5FEC0C2C" w:rsidR="00FD6153" w:rsidRPr="00A45979" w:rsidRDefault="00FD6153" w:rsidP="00AB73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C187D2E" w14:textId="73CC5A7E" w:rsidR="00FD6153" w:rsidRPr="00A45979" w:rsidRDefault="00FD6153" w:rsidP="00AB73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FD6153" w:rsidRPr="005721A3" w14:paraId="349C3C25" w14:textId="77777777" w:rsidTr="001561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</w:tcPr>
          <w:p w14:paraId="6BAD4E51" w14:textId="0EC68764" w:rsidR="00FD6153" w:rsidRPr="00A45979" w:rsidRDefault="00FD6153" w:rsidP="00AB7356">
            <w:pPr>
              <w:pStyle w:val="Prrafodelista"/>
              <w:numPr>
                <w:ilvl w:val="0"/>
                <w:numId w:val="1"/>
              </w:numPr>
              <w:rPr>
                <w:rFonts w:ascii="Times New Roman" w:hAnsi="Times New Roman" w:cs="Times New Roman"/>
                <w:b w:val="0"/>
                <w:bCs w:val="0"/>
              </w:rPr>
            </w:pPr>
            <w:r w:rsidRPr="00A45979">
              <w:rPr>
                <w:rFonts w:ascii="Times New Roman" w:hAnsi="Times New Roman" w:cs="Times New Roman"/>
                <w:b w:val="0"/>
                <w:bCs w:val="0"/>
              </w:rPr>
              <w:t>Proteinogenic amino acid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2A26E3C" w14:textId="77777777" w:rsidR="00FD6153" w:rsidRPr="00A45979" w:rsidRDefault="00FD6153" w:rsidP="00AB73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C6BFAE4" w14:textId="77777777" w:rsidR="00FD6153" w:rsidRPr="00A45979" w:rsidRDefault="00FD6153" w:rsidP="00AB73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C402682" w14:textId="77777777" w:rsidR="00FD6153" w:rsidRPr="00A45979" w:rsidRDefault="00FD6153" w:rsidP="00AB73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A228FC9" w14:textId="5EDD562F" w:rsidR="00FD6153" w:rsidRPr="00A45979" w:rsidRDefault="00FD6153" w:rsidP="00AB73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584E9DA" w14:textId="20E3B1A3" w:rsidR="00FD6153" w:rsidRPr="00A45979" w:rsidRDefault="00FD6153" w:rsidP="00AB73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FD6153" w:rsidRPr="005721A3" w14:paraId="5F0EDA36" w14:textId="77777777" w:rsidTr="001561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8BC38D9" w14:textId="3F784F0C" w:rsidR="00FD6153" w:rsidRPr="00A45979" w:rsidRDefault="00FD6153" w:rsidP="00AB7356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A45979">
              <w:rPr>
                <w:rFonts w:ascii="Times New Roman" w:hAnsi="Times New Roman" w:cs="Times New Roman"/>
                <w:b w:val="0"/>
                <w:bCs w:val="0"/>
              </w:rPr>
              <w:t>Methionine</w:t>
            </w:r>
          </w:p>
        </w:tc>
        <w:tc>
          <w:tcPr>
            <w:tcW w:w="0" w:type="auto"/>
            <w:vAlign w:val="center"/>
          </w:tcPr>
          <w:p w14:paraId="17DDBBC5" w14:textId="793EEF2D" w:rsidR="00FD6153" w:rsidRPr="00A45979" w:rsidRDefault="00FD6153" w:rsidP="001561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5979">
              <w:rPr>
                <w:rFonts w:ascii="Times New Roman" w:hAnsi="Times New Roman" w:cs="Times New Roman"/>
                <w:i/>
                <w:iCs/>
              </w:rPr>
              <w:t>Vigna unguiculata</w:t>
            </w:r>
            <w:r w:rsidRPr="00A45979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0" w:type="auto"/>
            <w:vAlign w:val="center"/>
          </w:tcPr>
          <w:p w14:paraId="30792D5D" w14:textId="1A867C70" w:rsidR="00FD6153" w:rsidRPr="00A45979" w:rsidRDefault="00FD6153" w:rsidP="001561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5979">
              <w:rPr>
                <w:rFonts w:ascii="Times New Roman" w:hAnsi="Times New Roman" w:cs="Times New Roman"/>
              </w:rPr>
              <w:t>Greenhouse</w:t>
            </w:r>
          </w:p>
        </w:tc>
        <w:tc>
          <w:tcPr>
            <w:tcW w:w="0" w:type="auto"/>
            <w:vAlign w:val="center"/>
          </w:tcPr>
          <w:p w14:paraId="79C09380" w14:textId="6281579B" w:rsidR="00FD6153" w:rsidRDefault="004A4BE7" w:rsidP="001561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rought</w:t>
            </w:r>
          </w:p>
        </w:tc>
        <w:tc>
          <w:tcPr>
            <w:tcW w:w="0" w:type="auto"/>
            <w:vAlign w:val="center"/>
          </w:tcPr>
          <w:p w14:paraId="54800665" w14:textId="47E3ACFB" w:rsidR="00FD6153" w:rsidRPr="00A45979" w:rsidRDefault="005B51EA" w:rsidP="001561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evaluated</w:t>
            </w:r>
          </w:p>
        </w:tc>
        <w:tc>
          <w:tcPr>
            <w:tcW w:w="0" w:type="auto"/>
            <w:vAlign w:val="center"/>
          </w:tcPr>
          <w:p w14:paraId="33CE167D" w14:textId="0221EF0E" w:rsidR="00FD6153" w:rsidRPr="00A45979" w:rsidRDefault="00FD6153" w:rsidP="001561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5979">
              <w:rPr>
                <w:rFonts w:ascii="Times New Roman" w:hAnsi="Times New Roman" w:cs="Times New Roman"/>
              </w:rPr>
              <w:t xml:space="preserve">Merwad et al., </w:t>
            </w:r>
            <w:r>
              <w:rPr>
                <w:rFonts w:ascii="Times New Roman" w:hAnsi="Times New Roman" w:cs="Times New Roman"/>
              </w:rPr>
              <w:t>(</w:t>
            </w:r>
            <w:r w:rsidRPr="00A45979">
              <w:rPr>
                <w:rFonts w:ascii="Times New Roman" w:hAnsi="Times New Roman" w:cs="Times New Roman"/>
              </w:rPr>
              <w:t>2018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FD6153" w:rsidRPr="005721A3" w14:paraId="6EBC1FCC" w14:textId="77777777" w:rsidTr="001561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7D627E0" w14:textId="77777777" w:rsidR="00FD6153" w:rsidRPr="00A45979" w:rsidRDefault="00FD6153" w:rsidP="00AB7356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0" w:type="auto"/>
            <w:vAlign w:val="center"/>
          </w:tcPr>
          <w:p w14:paraId="4DC4A98C" w14:textId="597AE114" w:rsidR="00FD6153" w:rsidRPr="00A45979" w:rsidRDefault="00FD6153" w:rsidP="001561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A45979">
              <w:rPr>
                <w:rFonts w:ascii="Times New Roman" w:hAnsi="Times New Roman" w:cs="Times New Roman"/>
                <w:i/>
                <w:iCs/>
              </w:rPr>
              <w:t>Solanum lycopersicum</w:t>
            </w:r>
          </w:p>
        </w:tc>
        <w:tc>
          <w:tcPr>
            <w:tcW w:w="0" w:type="auto"/>
            <w:vAlign w:val="center"/>
          </w:tcPr>
          <w:p w14:paraId="0CA92C4A" w14:textId="3D3E687F" w:rsidR="00FD6153" w:rsidRPr="00A45979" w:rsidRDefault="00FD6153" w:rsidP="001561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5979">
              <w:rPr>
                <w:rFonts w:ascii="Times New Roman" w:hAnsi="Times New Roman" w:cs="Times New Roman"/>
              </w:rPr>
              <w:t>Growth chamber</w:t>
            </w:r>
          </w:p>
        </w:tc>
        <w:tc>
          <w:tcPr>
            <w:tcW w:w="0" w:type="auto"/>
            <w:vAlign w:val="center"/>
          </w:tcPr>
          <w:p w14:paraId="2BB50B2D" w14:textId="216F6785" w:rsidR="00FD6153" w:rsidRDefault="004A4BE7" w:rsidP="001561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lt</w:t>
            </w:r>
          </w:p>
        </w:tc>
        <w:tc>
          <w:tcPr>
            <w:tcW w:w="0" w:type="auto"/>
            <w:vAlign w:val="center"/>
          </w:tcPr>
          <w:p w14:paraId="7397EA36" w14:textId="58716DF7" w:rsidR="00FD6153" w:rsidRPr="00A45979" w:rsidRDefault="005B51EA" w:rsidP="001561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evaluated</w:t>
            </w:r>
          </w:p>
        </w:tc>
        <w:tc>
          <w:tcPr>
            <w:tcW w:w="0" w:type="auto"/>
            <w:vAlign w:val="center"/>
          </w:tcPr>
          <w:p w14:paraId="5114D0D9" w14:textId="1B8AAE53" w:rsidR="00FD6153" w:rsidRPr="00A45979" w:rsidRDefault="00FD6153" w:rsidP="001561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5979">
              <w:rPr>
                <w:rFonts w:ascii="Times New Roman" w:hAnsi="Times New Roman" w:cs="Times New Roman"/>
              </w:rPr>
              <w:t xml:space="preserve">Alfosea-Simón et al., </w:t>
            </w:r>
            <w:r>
              <w:rPr>
                <w:rFonts w:ascii="Times New Roman" w:hAnsi="Times New Roman" w:cs="Times New Roman"/>
              </w:rPr>
              <w:t>(</w:t>
            </w:r>
            <w:r w:rsidRPr="00A45979">
              <w:rPr>
                <w:rFonts w:ascii="Times New Roman" w:hAnsi="Times New Roman" w:cs="Times New Roman"/>
              </w:rPr>
              <w:t>2020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FD6153" w:rsidRPr="005721A3" w14:paraId="6045AFD9" w14:textId="77777777" w:rsidTr="001561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21CD7C9" w14:textId="77777777" w:rsidR="00FD6153" w:rsidRPr="00A45979" w:rsidRDefault="00FD6153" w:rsidP="00AB7356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0" w:type="auto"/>
            <w:vAlign w:val="center"/>
          </w:tcPr>
          <w:p w14:paraId="678F0B77" w14:textId="0B658212" w:rsidR="00FD6153" w:rsidRPr="00A45979" w:rsidRDefault="00FD6153" w:rsidP="001561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5979">
              <w:rPr>
                <w:rFonts w:ascii="Times New Roman" w:hAnsi="Times New Roman" w:cs="Times New Roman"/>
                <w:i/>
                <w:iCs/>
              </w:rPr>
              <w:t>Momordica charantia</w:t>
            </w:r>
            <w:r w:rsidRPr="00A45979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0" w:type="auto"/>
            <w:vAlign w:val="center"/>
          </w:tcPr>
          <w:p w14:paraId="75B7BF13" w14:textId="317A32EF" w:rsidR="00FD6153" w:rsidRPr="00A45979" w:rsidRDefault="00FD6153" w:rsidP="001561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5979">
              <w:rPr>
                <w:rFonts w:ascii="Times New Roman" w:hAnsi="Times New Roman" w:cs="Times New Roman"/>
              </w:rPr>
              <w:t>Uncontrolled conditions</w:t>
            </w:r>
          </w:p>
        </w:tc>
        <w:tc>
          <w:tcPr>
            <w:tcW w:w="0" w:type="auto"/>
            <w:vAlign w:val="center"/>
          </w:tcPr>
          <w:p w14:paraId="08C1E138" w14:textId="58A98F9F" w:rsidR="00FD6153" w:rsidRDefault="004A4BE7" w:rsidP="001561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rought</w:t>
            </w:r>
          </w:p>
        </w:tc>
        <w:tc>
          <w:tcPr>
            <w:tcW w:w="0" w:type="auto"/>
            <w:vAlign w:val="center"/>
          </w:tcPr>
          <w:p w14:paraId="1314A15E" w14:textId="6894E2AB" w:rsidR="00FD6153" w:rsidRPr="00A45979" w:rsidRDefault="005B51EA" w:rsidP="001561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evaluated</w:t>
            </w:r>
          </w:p>
        </w:tc>
        <w:tc>
          <w:tcPr>
            <w:tcW w:w="0" w:type="auto"/>
            <w:vAlign w:val="center"/>
          </w:tcPr>
          <w:p w14:paraId="252A3CDB" w14:textId="26011879" w:rsidR="00FD6153" w:rsidRPr="00A45979" w:rsidRDefault="00FD6153" w:rsidP="001561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5979">
              <w:rPr>
                <w:rFonts w:ascii="Times New Roman" w:hAnsi="Times New Roman" w:cs="Times New Roman"/>
              </w:rPr>
              <w:t>Akram et al. (2020)</w:t>
            </w:r>
          </w:p>
        </w:tc>
      </w:tr>
      <w:tr w:rsidR="00FD6153" w:rsidRPr="005721A3" w14:paraId="5FFDA0C9" w14:textId="77777777" w:rsidTr="001561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C780C0B" w14:textId="580A1623" w:rsidR="00FD6153" w:rsidRPr="00A45979" w:rsidRDefault="00FD6153" w:rsidP="00AB7356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A45979">
              <w:rPr>
                <w:rFonts w:ascii="Times New Roman" w:hAnsi="Times New Roman" w:cs="Times New Roman"/>
                <w:b w:val="0"/>
                <w:bCs w:val="0"/>
              </w:rPr>
              <w:t>Glutamate</w:t>
            </w:r>
          </w:p>
        </w:tc>
        <w:tc>
          <w:tcPr>
            <w:tcW w:w="0" w:type="auto"/>
            <w:vAlign w:val="center"/>
          </w:tcPr>
          <w:p w14:paraId="5472F7A2" w14:textId="04142BB6" w:rsidR="00FD6153" w:rsidRPr="00A45979" w:rsidRDefault="00FD6153" w:rsidP="001561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5979">
              <w:rPr>
                <w:rFonts w:ascii="Times New Roman" w:hAnsi="Times New Roman" w:cs="Times New Roman"/>
                <w:i/>
                <w:iCs/>
              </w:rPr>
              <w:t xml:space="preserve">Oryza sativa </w:t>
            </w:r>
            <w:r w:rsidRPr="00A45979">
              <w:rPr>
                <w:rFonts w:ascii="Times New Roman" w:hAnsi="Times New Roman" w:cs="Times New Roman"/>
              </w:rPr>
              <w:t>L.</w:t>
            </w:r>
          </w:p>
        </w:tc>
        <w:tc>
          <w:tcPr>
            <w:tcW w:w="0" w:type="auto"/>
            <w:vAlign w:val="center"/>
          </w:tcPr>
          <w:p w14:paraId="5992E295" w14:textId="0DD03CE6" w:rsidR="00FD6153" w:rsidRPr="00A45979" w:rsidRDefault="00FD6153" w:rsidP="001561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5979">
              <w:rPr>
                <w:rFonts w:ascii="Times New Roman" w:hAnsi="Times New Roman" w:cs="Times New Roman"/>
              </w:rPr>
              <w:t>Growth chamber</w:t>
            </w:r>
          </w:p>
        </w:tc>
        <w:tc>
          <w:tcPr>
            <w:tcW w:w="0" w:type="auto"/>
            <w:vAlign w:val="center"/>
          </w:tcPr>
          <w:p w14:paraId="73182AAB" w14:textId="34816DB5" w:rsidR="00FD6153" w:rsidRDefault="004A4BE7" w:rsidP="001561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ld</w:t>
            </w:r>
          </w:p>
        </w:tc>
        <w:tc>
          <w:tcPr>
            <w:tcW w:w="0" w:type="auto"/>
            <w:vAlign w:val="center"/>
          </w:tcPr>
          <w:p w14:paraId="435D92F1" w14:textId="3872C8C4" w:rsidR="00FD6153" w:rsidRPr="00A45979" w:rsidRDefault="005B51EA" w:rsidP="001561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evaluated</w:t>
            </w:r>
          </w:p>
        </w:tc>
        <w:tc>
          <w:tcPr>
            <w:tcW w:w="0" w:type="auto"/>
            <w:vAlign w:val="center"/>
          </w:tcPr>
          <w:p w14:paraId="730B5B12" w14:textId="197F4A99" w:rsidR="00FD6153" w:rsidRPr="00A45979" w:rsidRDefault="00FD6153" w:rsidP="001561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5979">
              <w:rPr>
                <w:rFonts w:ascii="Times New Roman" w:hAnsi="Times New Roman" w:cs="Times New Roman"/>
              </w:rPr>
              <w:t>Jia et al. (2017)</w:t>
            </w:r>
          </w:p>
        </w:tc>
      </w:tr>
      <w:tr w:rsidR="00FD6153" w:rsidRPr="005721A3" w14:paraId="19B1EDFF" w14:textId="77777777" w:rsidTr="001561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00E2706" w14:textId="77777777" w:rsidR="00FD6153" w:rsidRPr="00A45979" w:rsidRDefault="00FD6153" w:rsidP="00AB7356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0" w:type="auto"/>
            <w:vAlign w:val="center"/>
          </w:tcPr>
          <w:p w14:paraId="59FBC926" w14:textId="60FBE0AD" w:rsidR="00FD6153" w:rsidRPr="00A45979" w:rsidRDefault="00FD6153" w:rsidP="001561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5979">
              <w:rPr>
                <w:rFonts w:ascii="Times New Roman" w:hAnsi="Times New Roman" w:cs="Times New Roman"/>
                <w:i/>
                <w:iCs/>
              </w:rPr>
              <w:t>Allium cepa</w:t>
            </w:r>
            <w:r w:rsidRPr="00A45979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0" w:type="auto"/>
            <w:vAlign w:val="center"/>
          </w:tcPr>
          <w:p w14:paraId="2B60AAF2" w14:textId="0A409840" w:rsidR="00FD6153" w:rsidRPr="00A45979" w:rsidRDefault="00FD6153" w:rsidP="001561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5979">
              <w:rPr>
                <w:rFonts w:ascii="Times New Roman" w:hAnsi="Times New Roman" w:cs="Times New Roman"/>
              </w:rPr>
              <w:t>Field</w:t>
            </w:r>
          </w:p>
        </w:tc>
        <w:tc>
          <w:tcPr>
            <w:tcW w:w="0" w:type="auto"/>
            <w:vAlign w:val="center"/>
          </w:tcPr>
          <w:p w14:paraId="3DEAE6C3" w14:textId="6D8FF111" w:rsidR="00FD6153" w:rsidRDefault="004A4BE7" w:rsidP="001561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lt</w:t>
            </w:r>
          </w:p>
        </w:tc>
        <w:tc>
          <w:tcPr>
            <w:tcW w:w="0" w:type="auto"/>
            <w:vAlign w:val="center"/>
          </w:tcPr>
          <w:p w14:paraId="29833779" w14:textId="2919FB65" w:rsidR="00FD6153" w:rsidRPr="00A45979" w:rsidRDefault="00A857E2" w:rsidP="001561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FD6153">
              <w:rPr>
                <w:rFonts w:ascii="Times New Roman" w:hAnsi="Times New Roman" w:cs="Times New Roman"/>
              </w:rPr>
              <w:t>00 ppm increase yield</w:t>
            </w:r>
          </w:p>
        </w:tc>
        <w:tc>
          <w:tcPr>
            <w:tcW w:w="0" w:type="auto"/>
            <w:vAlign w:val="center"/>
          </w:tcPr>
          <w:p w14:paraId="368ACE39" w14:textId="77DB0CB3" w:rsidR="00FD6153" w:rsidRPr="00A45979" w:rsidRDefault="00FD6153" w:rsidP="001561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5979">
              <w:rPr>
                <w:rFonts w:ascii="Times New Roman" w:hAnsi="Times New Roman" w:cs="Times New Roman"/>
              </w:rPr>
              <w:t>Amin et al. (2011)</w:t>
            </w:r>
          </w:p>
        </w:tc>
      </w:tr>
      <w:tr w:rsidR="00FD6153" w:rsidRPr="005721A3" w14:paraId="30E7CAF6" w14:textId="77777777" w:rsidTr="001561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FC23E74" w14:textId="77777777" w:rsidR="00FD6153" w:rsidRPr="00A45979" w:rsidRDefault="00FD6153" w:rsidP="00AB7356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0" w:type="auto"/>
            <w:vAlign w:val="center"/>
          </w:tcPr>
          <w:p w14:paraId="39E2DE9A" w14:textId="58BB5C54" w:rsidR="00FD6153" w:rsidRPr="00A45979" w:rsidRDefault="00FD6153" w:rsidP="001561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A45979">
              <w:rPr>
                <w:rFonts w:ascii="Times New Roman" w:hAnsi="Times New Roman" w:cs="Times New Roman"/>
                <w:i/>
                <w:iCs/>
              </w:rPr>
              <w:t xml:space="preserve">Glycine max </w:t>
            </w:r>
            <w:r w:rsidRPr="00A45979">
              <w:rPr>
                <w:rFonts w:ascii="Times New Roman" w:hAnsi="Times New Roman" w:cs="Times New Roman"/>
              </w:rPr>
              <w:t>L.</w:t>
            </w:r>
          </w:p>
        </w:tc>
        <w:tc>
          <w:tcPr>
            <w:tcW w:w="0" w:type="auto"/>
            <w:vAlign w:val="center"/>
          </w:tcPr>
          <w:p w14:paraId="4F829A74" w14:textId="2EAAA385" w:rsidR="00FD6153" w:rsidRPr="00A45979" w:rsidRDefault="00FD6153" w:rsidP="001561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5979">
              <w:rPr>
                <w:rFonts w:ascii="Times New Roman" w:hAnsi="Times New Roman" w:cs="Times New Roman"/>
              </w:rPr>
              <w:t>Greenhouse and field</w:t>
            </w:r>
          </w:p>
        </w:tc>
        <w:tc>
          <w:tcPr>
            <w:tcW w:w="0" w:type="auto"/>
            <w:vAlign w:val="center"/>
          </w:tcPr>
          <w:p w14:paraId="5C74A38B" w14:textId="3E48E86B" w:rsidR="00FD6153" w:rsidRDefault="004A4BE7" w:rsidP="001561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rought</w:t>
            </w:r>
          </w:p>
        </w:tc>
        <w:tc>
          <w:tcPr>
            <w:tcW w:w="0" w:type="auto"/>
            <w:vAlign w:val="center"/>
          </w:tcPr>
          <w:p w14:paraId="0DFC910C" w14:textId="02385BFD" w:rsidR="00FD6153" w:rsidRPr="00A45979" w:rsidRDefault="005B51EA" w:rsidP="001561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bookmarkStart w:id="0" w:name="_GoBack"/>
            <w:r>
              <w:rPr>
                <w:rFonts w:ascii="Times New Roman" w:hAnsi="Times New Roman" w:cs="Times New Roman"/>
              </w:rPr>
              <w:t>Not evaluated</w:t>
            </w:r>
            <w:bookmarkEnd w:id="0"/>
          </w:p>
        </w:tc>
        <w:tc>
          <w:tcPr>
            <w:tcW w:w="0" w:type="auto"/>
            <w:vAlign w:val="center"/>
          </w:tcPr>
          <w:p w14:paraId="606C2C2E" w14:textId="29F3EDF5" w:rsidR="00FD6153" w:rsidRPr="00A45979" w:rsidRDefault="00FD6153" w:rsidP="001561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5979">
              <w:rPr>
                <w:rFonts w:ascii="Times New Roman" w:hAnsi="Times New Roman" w:cs="Times New Roman"/>
              </w:rPr>
              <w:t>Teixeira et al. (2017)</w:t>
            </w:r>
          </w:p>
        </w:tc>
      </w:tr>
      <w:tr w:rsidR="00FD6153" w:rsidRPr="005721A3" w14:paraId="201E8460" w14:textId="77777777" w:rsidTr="001561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4ACE1F1" w14:textId="77777777" w:rsidR="00FD6153" w:rsidRPr="00A45979" w:rsidRDefault="00FD6153" w:rsidP="00AB7356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0" w:type="auto"/>
            <w:vAlign w:val="center"/>
          </w:tcPr>
          <w:p w14:paraId="3764AF85" w14:textId="009293A1" w:rsidR="00FD6153" w:rsidRPr="00A45979" w:rsidRDefault="00FD6153" w:rsidP="001561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A45979">
              <w:rPr>
                <w:rFonts w:ascii="Times New Roman" w:hAnsi="Times New Roman" w:cs="Times New Roman"/>
                <w:i/>
                <w:iCs/>
              </w:rPr>
              <w:t>Brassica napus</w:t>
            </w:r>
          </w:p>
        </w:tc>
        <w:tc>
          <w:tcPr>
            <w:tcW w:w="0" w:type="auto"/>
            <w:vAlign w:val="center"/>
          </w:tcPr>
          <w:p w14:paraId="2CAE5A68" w14:textId="464620B7" w:rsidR="00FD6153" w:rsidRPr="00A45979" w:rsidRDefault="00FD6153" w:rsidP="001561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5979">
              <w:rPr>
                <w:rFonts w:ascii="Times New Roman" w:hAnsi="Times New Roman" w:cs="Times New Roman"/>
              </w:rPr>
              <w:t>Greenhouse</w:t>
            </w:r>
          </w:p>
        </w:tc>
        <w:tc>
          <w:tcPr>
            <w:tcW w:w="0" w:type="auto"/>
            <w:vAlign w:val="center"/>
          </w:tcPr>
          <w:p w14:paraId="47EF5C16" w14:textId="0F1E7E30" w:rsidR="00FD6153" w:rsidRDefault="004A4BE7" w:rsidP="001561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rought</w:t>
            </w:r>
          </w:p>
        </w:tc>
        <w:tc>
          <w:tcPr>
            <w:tcW w:w="0" w:type="auto"/>
            <w:vAlign w:val="center"/>
          </w:tcPr>
          <w:p w14:paraId="35B775A9" w14:textId="3C2FFB2D" w:rsidR="00FD6153" w:rsidRPr="00A45979" w:rsidRDefault="005B51EA" w:rsidP="001561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evaluated</w:t>
            </w:r>
          </w:p>
        </w:tc>
        <w:tc>
          <w:tcPr>
            <w:tcW w:w="0" w:type="auto"/>
            <w:vAlign w:val="center"/>
          </w:tcPr>
          <w:p w14:paraId="37CF207F" w14:textId="2D551FF3" w:rsidR="00FD6153" w:rsidRPr="00A45979" w:rsidRDefault="00FD6153" w:rsidP="001561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5979">
              <w:rPr>
                <w:rFonts w:ascii="Times New Roman" w:hAnsi="Times New Roman" w:cs="Times New Roman"/>
              </w:rPr>
              <w:t>La et al. (2020)</w:t>
            </w:r>
          </w:p>
        </w:tc>
      </w:tr>
      <w:tr w:rsidR="00FD6153" w:rsidRPr="005721A3" w14:paraId="19438CE9" w14:textId="77777777" w:rsidTr="001561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DFA27F0" w14:textId="190F11B6" w:rsidR="00FD6153" w:rsidRPr="00A45979" w:rsidRDefault="00FD6153" w:rsidP="00AB7356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A45979">
              <w:rPr>
                <w:rFonts w:ascii="Times New Roman" w:hAnsi="Times New Roman" w:cs="Times New Roman"/>
                <w:b w:val="0"/>
                <w:bCs w:val="0"/>
              </w:rPr>
              <w:t>Proline</w:t>
            </w:r>
          </w:p>
        </w:tc>
        <w:tc>
          <w:tcPr>
            <w:tcW w:w="0" w:type="auto"/>
            <w:vAlign w:val="center"/>
          </w:tcPr>
          <w:p w14:paraId="30DB0911" w14:textId="7096207C" w:rsidR="00FD6153" w:rsidRPr="00A45979" w:rsidRDefault="00FD6153" w:rsidP="001561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A45979">
              <w:rPr>
                <w:rFonts w:ascii="Times New Roman" w:hAnsi="Times New Roman" w:cs="Times New Roman"/>
                <w:i/>
                <w:iCs/>
              </w:rPr>
              <w:t xml:space="preserve">Zea mays </w:t>
            </w:r>
            <w:r w:rsidRPr="00A45979">
              <w:rPr>
                <w:rFonts w:ascii="Times New Roman" w:hAnsi="Times New Roman" w:cs="Times New Roman"/>
              </w:rPr>
              <w:t>L</w:t>
            </w:r>
            <w:r w:rsidRPr="00A45979">
              <w:rPr>
                <w:rFonts w:ascii="Times New Roman" w:hAnsi="Times New Roman" w:cs="Times New Roman"/>
                <w:i/>
                <w:iCs/>
              </w:rPr>
              <w:t>.</w:t>
            </w:r>
          </w:p>
        </w:tc>
        <w:tc>
          <w:tcPr>
            <w:tcW w:w="0" w:type="auto"/>
            <w:vAlign w:val="center"/>
          </w:tcPr>
          <w:p w14:paraId="5DF793C9" w14:textId="77B2D472" w:rsidR="00FD6153" w:rsidRPr="00A45979" w:rsidRDefault="00FD6153" w:rsidP="001561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5979">
              <w:rPr>
                <w:rFonts w:ascii="Times New Roman" w:hAnsi="Times New Roman" w:cs="Times New Roman"/>
              </w:rPr>
              <w:t>Greenhouse</w:t>
            </w:r>
          </w:p>
        </w:tc>
        <w:tc>
          <w:tcPr>
            <w:tcW w:w="0" w:type="auto"/>
            <w:vAlign w:val="center"/>
          </w:tcPr>
          <w:p w14:paraId="2A60CCB2" w14:textId="30535DB6" w:rsidR="00FD6153" w:rsidRDefault="004A4BE7" w:rsidP="001561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rought</w:t>
            </w:r>
          </w:p>
        </w:tc>
        <w:tc>
          <w:tcPr>
            <w:tcW w:w="0" w:type="auto"/>
            <w:vAlign w:val="center"/>
          </w:tcPr>
          <w:p w14:paraId="08FA68E8" w14:textId="4D8964ED" w:rsidR="00FD6153" w:rsidRPr="00A45979" w:rsidRDefault="005B51EA" w:rsidP="001561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evaluated</w:t>
            </w:r>
          </w:p>
        </w:tc>
        <w:tc>
          <w:tcPr>
            <w:tcW w:w="0" w:type="auto"/>
            <w:vAlign w:val="center"/>
          </w:tcPr>
          <w:p w14:paraId="7DED7236" w14:textId="5A2999B4" w:rsidR="00FD6153" w:rsidRPr="00A45979" w:rsidRDefault="00FD6153" w:rsidP="001561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5979">
              <w:rPr>
                <w:rFonts w:ascii="Times New Roman" w:hAnsi="Times New Roman" w:cs="Times New Roman"/>
              </w:rPr>
              <w:t>Ali et al. (2007, 2008)</w:t>
            </w:r>
          </w:p>
        </w:tc>
      </w:tr>
      <w:tr w:rsidR="00FD6153" w:rsidRPr="005721A3" w14:paraId="7AE1E6FF" w14:textId="77777777" w:rsidTr="001561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FA4DA46" w14:textId="77777777" w:rsidR="00FD6153" w:rsidRPr="00A45979" w:rsidRDefault="00FD6153" w:rsidP="00AB7356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0" w:type="auto"/>
            <w:vAlign w:val="center"/>
          </w:tcPr>
          <w:p w14:paraId="1256853A" w14:textId="33F1A63D" w:rsidR="00FD6153" w:rsidRPr="00A45979" w:rsidRDefault="00FD6153" w:rsidP="001561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A45979">
              <w:rPr>
                <w:rFonts w:ascii="Times New Roman" w:hAnsi="Times New Roman" w:cs="Times New Roman"/>
                <w:i/>
                <w:iCs/>
              </w:rPr>
              <w:t>Hordeum vulgare</w:t>
            </w:r>
          </w:p>
        </w:tc>
        <w:tc>
          <w:tcPr>
            <w:tcW w:w="0" w:type="auto"/>
            <w:vAlign w:val="center"/>
          </w:tcPr>
          <w:p w14:paraId="1C41B4B9" w14:textId="395AAA20" w:rsidR="00FD6153" w:rsidRPr="00A45979" w:rsidRDefault="00FD6153" w:rsidP="001561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5979">
              <w:rPr>
                <w:rFonts w:ascii="Times New Roman" w:hAnsi="Times New Roman" w:cs="Times New Roman"/>
              </w:rPr>
              <w:t>Field</w:t>
            </w:r>
          </w:p>
        </w:tc>
        <w:tc>
          <w:tcPr>
            <w:tcW w:w="0" w:type="auto"/>
            <w:vAlign w:val="center"/>
          </w:tcPr>
          <w:p w14:paraId="43A646F2" w14:textId="626C7826" w:rsidR="00FD6153" w:rsidRDefault="004A4BE7" w:rsidP="001561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rought</w:t>
            </w:r>
          </w:p>
        </w:tc>
        <w:tc>
          <w:tcPr>
            <w:tcW w:w="0" w:type="auto"/>
            <w:vAlign w:val="center"/>
          </w:tcPr>
          <w:p w14:paraId="0CE2AB38" w14:textId="5E998C3F" w:rsidR="00FD6153" w:rsidRPr="001B6A98" w:rsidRDefault="00FD6153" w:rsidP="001561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 mM proline increase yield</w:t>
            </w:r>
          </w:p>
        </w:tc>
        <w:tc>
          <w:tcPr>
            <w:tcW w:w="0" w:type="auto"/>
            <w:vAlign w:val="center"/>
          </w:tcPr>
          <w:p w14:paraId="1FBEEEF5" w14:textId="09974FF2" w:rsidR="00FD6153" w:rsidRPr="00A45979" w:rsidRDefault="00FD6153" w:rsidP="001561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5979">
              <w:rPr>
                <w:rFonts w:ascii="Times New Roman" w:hAnsi="Times New Roman" w:cs="Times New Roman"/>
              </w:rPr>
              <w:t>Abdelaal et al. (2020a)</w:t>
            </w:r>
          </w:p>
        </w:tc>
      </w:tr>
      <w:tr w:rsidR="00FD6153" w:rsidRPr="005721A3" w14:paraId="1F3D8477" w14:textId="77777777" w:rsidTr="001561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DE626B5" w14:textId="77777777" w:rsidR="00FD6153" w:rsidRPr="00A45979" w:rsidRDefault="00FD6153" w:rsidP="00AB7356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0" w:type="auto"/>
            <w:vAlign w:val="center"/>
          </w:tcPr>
          <w:p w14:paraId="1167DA67" w14:textId="3A77325B" w:rsidR="00FD6153" w:rsidRPr="00A45979" w:rsidRDefault="00FD6153" w:rsidP="001561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A45979">
              <w:rPr>
                <w:rFonts w:ascii="Times New Roman" w:hAnsi="Times New Roman" w:cs="Times New Roman"/>
                <w:i/>
                <w:iCs/>
              </w:rPr>
              <w:t>Capsicum annuum</w:t>
            </w:r>
          </w:p>
        </w:tc>
        <w:tc>
          <w:tcPr>
            <w:tcW w:w="0" w:type="auto"/>
            <w:vAlign w:val="center"/>
          </w:tcPr>
          <w:p w14:paraId="5832636E" w14:textId="4A4254D8" w:rsidR="00FD6153" w:rsidRPr="00A45979" w:rsidRDefault="00FD6153" w:rsidP="001561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5979">
              <w:rPr>
                <w:rFonts w:ascii="Times New Roman" w:hAnsi="Times New Roman" w:cs="Times New Roman"/>
              </w:rPr>
              <w:t>Uncontrolled conditions</w:t>
            </w:r>
          </w:p>
        </w:tc>
        <w:tc>
          <w:tcPr>
            <w:tcW w:w="0" w:type="auto"/>
            <w:vAlign w:val="center"/>
          </w:tcPr>
          <w:p w14:paraId="5EEC23E5" w14:textId="150B554E" w:rsidR="00FD6153" w:rsidRDefault="004A4BE7" w:rsidP="001561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lt</w:t>
            </w:r>
          </w:p>
        </w:tc>
        <w:tc>
          <w:tcPr>
            <w:tcW w:w="0" w:type="auto"/>
            <w:vAlign w:val="center"/>
          </w:tcPr>
          <w:p w14:paraId="1D3AB630" w14:textId="1757DDF0" w:rsidR="00FD6153" w:rsidRPr="00A45979" w:rsidRDefault="005B51EA" w:rsidP="001561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evaluated</w:t>
            </w:r>
          </w:p>
        </w:tc>
        <w:tc>
          <w:tcPr>
            <w:tcW w:w="0" w:type="auto"/>
            <w:vAlign w:val="center"/>
          </w:tcPr>
          <w:p w14:paraId="201D4DC7" w14:textId="6ECF2E93" w:rsidR="00FD6153" w:rsidRPr="00A45979" w:rsidRDefault="00FD6153" w:rsidP="001561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5979">
              <w:rPr>
                <w:rFonts w:ascii="Times New Roman" w:hAnsi="Times New Roman" w:cs="Times New Roman"/>
              </w:rPr>
              <w:t>Abdelaal et al. (2020b)</w:t>
            </w:r>
          </w:p>
        </w:tc>
      </w:tr>
      <w:tr w:rsidR="00FD6153" w:rsidRPr="005721A3" w14:paraId="491E86CA" w14:textId="77777777" w:rsidTr="001561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C352F6A" w14:textId="77777777" w:rsidR="00FD6153" w:rsidRPr="00A45979" w:rsidRDefault="00FD6153" w:rsidP="00AB7356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0" w:type="auto"/>
            <w:vAlign w:val="center"/>
          </w:tcPr>
          <w:p w14:paraId="6F68AE4D" w14:textId="595E4086" w:rsidR="00FD6153" w:rsidRPr="00A45979" w:rsidRDefault="00FD6153" w:rsidP="001561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A45979">
              <w:rPr>
                <w:rFonts w:ascii="Times New Roman" w:hAnsi="Times New Roman" w:cs="Times New Roman"/>
                <w:i/>
                <w:iCs/>
              </w:rPr>
              <w:t xml:space="preserve">Triticum aestivum </w:t>
            </w:r>
            <w:r w:rsidRPr="00A45979">
              <w:rPr>
                <w:rFonts w:ascii="Times New Roman" w:hAnsi="Times New Roman" w:cs="Times New Roman"/>
              </w:rPr>
              <w:t>L.</w:t>
            </w:r>
          </w:p>
        </w:tc>
        <w:tc>
          <w:tcPr>
            <w:tcW w:w="0" w:type="auto"/>
            <w:vAlign w:val="center"/>
          </w:tcPr>
          <w:p w14:paraId="1DF3B40A" w14:textId="6C3A1A51" w:rsidR="00FD6153" w:rsidRPr="00A45979" w:rsidRDefault="00FD6153" w:rsidP="001561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5979">
              <w:rPr>
                <w:rFonts w:ascii="Times New Roman" w:hAnsi="Times New Roman" w:cs="Times New Roman"/>
              </w:rPr>
              <w:t>Uncontrolled conditions</w:t>
            </w:r>
          </w:p>
        </w:tc>
        <w:tc>
          <w:tcPr>
            <w:tcW w:w="0" w:type="auto"/>
            <w:vAlign w:val="center"/>
          </w:tcPr>
          <w:p w14:paraId="7AF88337" w14:textId="2FBA46CC" w:rsidR="00FD6153" w:rsidRDefault="00552FE6" w:rsidP="001561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rought</w:t>
            </w:r>
          </w:p>
        </w:tc>
        <w:tc>
          <w:tcPr>
            <w:tcW w:w="0" w:type="auto"/>
            <w:vAlign w:val="center"/>
          </w:tcPr>
          <w:p w14:paraId="7F58E765" w14:textId="4ADF2ACD" w:rsidR="00FD6153" w:rsidRPr="00A45979" w:rsidRDefault="005B51EA" w:rsidP="001561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evaluated</w:t>
            </w:r>
          </w:p>
        </w:tc>
        <w:tc>
          <w:tcPr>
            <w:tcW w:w="0" w:type="auto"/>
            <w:vAlign w:val="center"/>
          </w:tcPr>
          <w:p w14:paraId="294EA50C" w14:textId="706C21C8" w:rsidR="00FD6153" w:rsidRPr="00A45979" w:rsidRDefault="00FD6153" w:rsidP="001561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5979">
              <w:rPr>
                <w:rFonts w:ascii="Times New Roman" w:hAnsi="Times New Roman" w:cs="Times New Roman"/>
              </w:rPr>
              <w:t>Kamran et al. (2009)</w:t>
            </w:r>
          </w:p>
        </w:tc>
      </w:tr>
      <w:tr w:rsidR="00FD6153" w:rsidRPr="005721A3" w14:paraId="386F6D7E" w14:textId="77777777" w:rsidTr="001561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1AC2A19" w14:textId="77777777" w:rsidR="00FD6153" w:rsidRPr="00A45979" w:rsidRDefault="00FD6153" w:rsidP="00AB7356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0" w:type="auto"/>
            <w:vAlign w:val="center"/>
          </w:tcPr>
          <w:p w14:paraId="04D7C772" w14:textId="7D2E97CD" w:rsidR="00FD6153" w:rsidRPr="00A45979" w:rsidRDefault="00FD6153" w:rsidP="001561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A45979">
              <w:rPr>
                <w:rFonts w:ascii="Times New Roman" w:hAnsi="Times New Roman" w:cs="Times New Roman"/>
                <w:i/>
                <w:iCs/>
              </w:rPr>
              <w:t>Vigna radiata</w:t>
            </w:r>
          </w:p>
        </w:tc>
        <w:tc>
          <w:tcPr>
            <w:tcW w:w="0" w:type="auto"/>
            <w:vAlign w:val="center"/>
          </w:tcPr>
          <w:p w14:paraId="650B0307" w14:textId="1B5B60CB" w:rsidR="00FD6153" w:rsidRPr="00A45979" w:rsidRDefault="00FD6153" w:rsidP="001561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5979">
              <w:rPr>
                <w:rFonts w:ascii="Times New Roman" w:hAnsi="Times New Roman" w:cs="Times New Roman"/>
              </w:rPr>
              <w:t>Growth chamber</w:t>
            </w:r>
          </w:p>
        </w:tc>
        <w:tc>
          <w:tcPr>
            <w:tcW w:w="0" w:type="auto"/>
            <w:vAlign w:val="center"/>
          </w:tcPr>
          <w:p w14:paraId="5A00B2D3" w14:textId="7AE4F005" w:rsidR="00FD6153" w:rsidRDefault="00552FE6" w:rsidP="001561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lt</w:t>
            </w:r>
          </w:p>
        </w:tc>
        <w:tc>
          <w:tcPr>
            <w:tcW w:w="0" w:type="auto"/>
            <w:vAlign w:val="center"/>
          </w:tcPr>
          <w:p w14:paraId="1844ED87" w14:textId="50D049E2" w:rsidR="00FD6153" w:rsidRPr="00A45979" w:rsidRDefault="005B51EA" w:rsidP="001561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evaluated</w:t>
            </w:r>
          </w:p>
        </w:tc>
        <w:tc>
          <w:tcPr>
            <w:tcW w:w="0" w:type="auto"/>
            <w:vAlign w:val="center"/>
          </w:tcPr>
          <w:p w14:paraId="72802098" w14:textId="10B203B5" w:rsidR="00FD6153" w:rsidRPr="00A45979" w:rsidRDefault="00FD6153" w:rsidP="001561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5979">
              <w:rPr>
                <w:rFonts w:ascii="Times New Roman" w:hAnsi="Times New Roman" w:cs="Times New Roman"/>
              </w:rPr>
              <w:t>Hossain et al. (2011)</w:t>
            </w:r>
          </w:p>
        </w:tc>
      </w:tr>
      <w:tr w:rsidR="00FD6153" w:rsidRPr="005721A3" w14:paraId="4DA8B8D9" w14:textId="77777777" w:rsidTr="001561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1040C8E" w14:textId="77777777" w:rsidR="00FD6153" w:rsidRPr="00A45979" w:rsidRDefault="00FD6153" w:rsidP="00AB7356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0" w:type="auto"/>
            <w:vAlign w:val="center"/>
          </w:tcPr>
          <w:p w14:paraId="43629BC5" w14:textId="783738DA" w:rsidR="00FD6153" w:rsidRPr="00A45979" w:rsidRDefault="00FD6153" w:rsidP="001561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A45979">
              <w:rPr>
                <w:rFonts w:ascii="Times New Roman" w:hAnsi="Times New Roman" w:cs="Times New Roman"/>
                <w:i/>
                <w:iCs/>
              </w:rPr>
              <w:t xml:space="preserve">Oryza sativa </w:t>
            </w:r>
            <w:r w:rsidRPr="00A45979">
              <w:rPr>
                <w:rFonts w:ascii="Times New Roman" w:hAnsi="Times New Roman" w:cs="Times New Roman"/>
              </w:rPr>
              <w:t>L.</w:t>
            </w:r>
          </w:p>
        </w:tc>
        <w:tc>
          <w:tcPr>
            <w:tcW w:w="0" w:type="auto"/>
            <w:vAlign w:val="center"/>
          </w:tcPr>
          <w:p w14:paraId="38FEBBE5" w14:textId="45D329B5" w:rsidR="00FD6153" w:rsidRPr="00A45979" w:rsidRDefault="00FD6153" w:rsidP="001561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5979">
              <w:rPr>
                <w:rFonts w:ascii="Times New Roman" w:hAnsi="Times New Roman" w:cs="Times New Roman"/>
              </w:rPr>
              <w:t>Growth chamber</w:t>
            </w:r>
          </w:p>
        </w:tc>
        <w:tc>
          <w:tcPr>
            <w:tcW w:w="0" w:type="auto"/>
            <w:vAlign w:val="center"/>
          </w:tcPr>
          <w:p w14:paraId="12EA0C78" w14:textId="44F83042" w:rsidR="00FD6153" w:rsidRDefault="00552FE6" w:rsidP="001561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lt</w:t>
            </w:r>
          </w:p>
        </w:tc>
        <w:tc>
          <w:tcPr>
            <w:tcW w:w="0" w:type="auto"/>
            <w:vAlign w:val="center"/>
          </w:tcPr>
          <w:p w14:paraId="21FD3764" w14:textId="1C03ACBE" w:rsidR="00FD6153" w:rsidRPr="00A45979" w:rsidRDefault="005B51EA" w:rsidP="001561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evaluated</w:t>
            </w:r>
          </w:p>
        </w:tc>
        <w:tc>
          <w:tcPr>
            <w:tcW w:w="0" w:type="auto"/>
            <w:vAlign w:val="center"/>
          </w:tcPr>
          <w:p w14:paraId="1F7B062D" w14:textId="2759256B" w:rsidR="00FD6153" w:rsidRPr="00A45979" w:rsidRDefault="00FD6153" w:rsidP="001561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5979">
              <w:rPr>
                <w:rFonts w:ascii="Times New Roman" w:hAnsi="Times New Roman" w:cs="Times New Roman"/>
              </w:rPr>
              <w:t>Roy et al. (1993)</w:t>
            </w:r>
          </w:p>
        </w:tc>
      </w:tr>
      <w:tr w:rsidR="00FD6153" w:rsidRPr="005721A3" w14:paraId="2FF18165" w14:textId="77777777" w:rsidTr="001561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5809BA1" w14:textId="77777777" w:rsidR="00FD6153" w:rsidRPr="00A45979" w:rsidRDefault="00FD6153" w:rsidP="00AB7356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0" w:type="auto"/>
            <w:vAlign w:val="center"/>
          </w:tcPr>
          <w:p w14:paraId="51DF4608" w14:textId="77777777" w:rsidR="00FD6153" w:rsidRPr="00A45979" w:rsidRDefault="00FD6153" w:rsidP="001561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0" w:type="auto"/>
            <w:vAlign w:val="center"/>
          </w:tcPr>
          <w:p w14:paraId="7D8E72E0" w14:textId="66EAF3EB" w:rsidR="00FD6153" w:rsidRPr="00A45979" w:rsidRDefault="00FD6153" w:rsidP="001561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5979">
              <w:rPr>
                <w:rFonts w:ascii="Times New Roman" w:hAnsi="Times New Roman" w:cs="Times New Roman"/>
              </w:rPr>
              <w:t>Greenhouse</w:t>
            </w:r>
          </w:p>
        </w:tc>
        <w:tc>
          <w:tcPr>
            <w:tcW w:w="0" w:type="auto"/>
            <w:vAlign w:val="center"/>
          </w:tcPr>
          <w:p w14:paraId="1F3B3BC5" w14:textId="7F61B024" w:rsidR="00FD6153" w:rsidRDefault="00156146" w:rsidP="001561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rought</w:t>
            </w:r>
          </w:p>
        </w:tc>
        <w:tc>
          <w:tcPr>
            <w:tcW w:w="0" w:type="auto"/>
            <w:vAlign w:val="center"/>
          </w:tcPr>
          <w:p w14:paraId="3B5A4A1A" w14:textId="37ED21EC" w:rsidR="00FD6153" w:rsidRPr="00A45979" w:rsidRDefault="00FD6153" w:rsidP="001561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 mM proline increase yield</w:t>
            </w:r>
          </w:p>
        </w:tc>
        <w:tc>
          <w:tcPr>
            <w:tcW w:w="0" w:type="auto"/>
            <w:vAlign w:val="center"/>
          </w:tcPr>
          <w:p w14:paraId="5CD9F0A3" w14:textId="0A42AFAE" w:rsidR="00FD6153" w:rsidRPr="00A45979" w:rsidRDefault="00FD6153" w:rsidP="001561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5979">
              <w:rPr>
                <w:rFonts w:ascii="Times New Roman" w:hAnsi="Times New Roman" w:cs="Times New Roman"/>
              </w:rPr>
              <w:t>Hanif et al. (2020)</w:t>
            </w:r>
          </w:p>
        </w:tc>
      </w:tr>
      <w:tr w:rsidR="00FD6153" w:rsidRPr="005721A3" w14:paraId="1CD9A736" w14:textId="77777777" w:rsidTr="001561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D02CCF3" w14:textId="77777777" w:rsidR="00FD6153" w:rsidRPr="00A45979" w:rsidRDefault="00FD6153" w:rsidP="00AB7356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0" w:type="auto"/>
            <w:vAlign w:val="center"/>
          </w:tcPr>
          <w:p w14:paraId="7F7D643C" w14:textId="64FF5BA2" w:rsidR="00FD6153" w:rsidRPr="00A45979" w:rsidRDefault="00FD6153" w:rsidP="001561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A45979">
              <w:rPr>
                <w:rFonts w:ascii="Times New Roman" w:hAnsi="Times New Roman" w:cs="Times New Roman"/>
                <w:i/>
                <w:iCs/>
              </w:rPr>
              <w:t xml:space="preserve">Vicia faba </w:t>
            </w:r>
            <w:r w:rsidRPr="00A45979">
              <w:rPr>
                <w:rFonts w:ascii="Times New Roman" w:hAnsi="Times New Roman" w:cs="Times New Roman"/>
              </w:rPr>
              <w:t>L.</w:t>
            </w:r>
          </w:p>
        </w:tc>
        <w:tc>
          <w:tcPr>
            <w:tcW w:w="0" w:type="auto"/>
            <w:vAlign w:val="center"/>
          </w:tcPr>
          <w:p w14:paraId="087B4976" w14:textId="347BC47D" w:rsidR="00FD6153" w:rsidRPr="00A45979" w:rsidRDefault="00FD6153" w:rsidP="001561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5979">
              <w:rPr>
                <w:rFonts w:ascii="Times New Roman" w:hAnsi="Times New Roman" w:cs="Times New Roman"/>
              </w:rPr>
              <w:t>Uncontrolled conditions</w:t>
            </w:r>
          </w:p>
        </w:tc>
        <w:tc>
          <w:tcPr>
            <w:tcW w:w="0" w:type="auto"/>
            <w:vAlign w:val="center"/>
          </w:tcPr>
          <w:p w14:paraId="043610CD" w14:textId="683C7D37" w:rsidR="00FD6153" w:rsidRDefault="00156146" w:rsidP="001561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lt</w:t>
            </w:r>
          </w:p>
        </w:tc>
        <w:tc>
          <w:tcPr>
            <w:tcW w:w="0" w:type="auto"/>
            <w:vAlign w:val="center"/>
          </w:tcPr>
          <w:p w14:paraId="6515DECD" w14:textId="1E3BCB05" w:rsidR="00FD6153" w:rsidRPr="00A45979" w:rsidRDefault="005B51EA" w:rsidP="001561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evaluated</w:t>
            </w:r>
          </w:p>
        </w:tc>
        <w:tc>
          <w:tcPr>
            <w:tcW w:w="0" w:type="auto"/>
            <w:vAlign w:val="center"/>
          </w:tcPr>
          <w:p w14:paraId="7CBDEA7D" w14:textId="11D9A183" w:rsidR="00FD6153" w:rsidRPr="00A45979" w:rsidRDefault="00FD6153" w:rsidP="001561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5979">
              <w:rPr>
                <w:rFonts w:ascii="Times New Roman" w:hAnsi="Times New Roman" w:cs="Times New Roman"/>
              </w:rPr>
              <w:t>Gadallah, (1999)</w:t>
            </w:r>
          </w:p>
        </w:tc>
      </w:tr>
      <w:tr w:rsidR="00FD6153" w:rsidRPr="005721A3" w14:paraId="34C493AB" w14:textId="77777777" w:rsidTr="001561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CC24E4D" w14:textId="77777777" w:rsidR="00FD6153" w:rsidRPr="00A45979" w:rsidRDefault="00FD6153" w:rsidP="00AB7356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0" w:type="auto"/>
            <w:vAlign w:val="center"/>
          </w:tcPr>
          <w:p w14:paraId="65429ED6" w14:textId="2C6BB823" w:rsidR="00FD6153" w:rsidRPr="00A45979" w:rsidRDefault="00FD6153" w:rsidP="001561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A45979">
              <w:rPr>
                <w:rFonts w:ascii="Times New Roman" w:hAnsi="Times New Roman" w:cs="Times New Roman"/>
                <w:i/>
                <w:iCs/>
              </w:rPr>
              <w:t xml:space="preserve">Lycopersicon esculentum </w:t>
            </w:r>
            <w:r w:rsidRPr="00A45979">
              <w:rPr>
                <w:rFonts w:ascii="Times New Roman" w:hAnsi="Times New Roman" w:cs="Times New Roman"/>
              </w:rPr>
              <w:t>L.</w:t>
            </w:r>
          </w:p>
        </w:tc>
        <w:tc>
          <w:tcPr>
            <w:tcW w:w="0" w:type="auto"/>
            <w:vAlign w:val="center"/>
          </w:tcPr>
          <w:p w14:paraId="47D460CB" w14:textId="27D5F556" w:rsidR="00FD6153" w:rsidRPr="00A45979" w:rsidRDefault="00FD6153" w:rsidP="001561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5979">
              <w:rPr>
                <w:rFonts w:ascii="Times New Roman" w:hAnsi="Times New Roman" w:cs="Times New Roman"/>
              </w:rPr>
              <w:t>Growth chamber</w:t>
            </w:r>
          </w:p>
        </w:tc>
        <w:tc>
          <w:tcPr>
            <w:tcW w:w="0" w:type="auto"/>
            <w:vAlign w:val="center"/>
          </w:tcPr>
          <w:p w14:paraId="12022323" w14:textId="52F3FE2F" w:rsidR="00FD6153" w:rsidRDefault="00156146" w:rsidP="001561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lt</w:t>
            </w:r>
          </w:p>
        </w:tc>
        <w:tc>
          <w:tcPr>
            <w:tcW w:w="0" w:type="auto"/>
            <w:vAlign w:val="center"/>
          </w:tcPr>
          <w:p w14:paraId="1A7E5AA3" w14:textId="46E3A1A4" w:rsidR="00FD6153" w:rsidRPr="00A45979" w:rsidRDefault="005B51EA" w:rsidP="001561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evaluated</w:t>
            </w:r>
          </w:p>
        </w:tc>
        <w:tc>
          <w:tcPr>
            <w:tcW w:w="0" w:type="auto"/>
            <w:vAlign w:val="center"/>
          </w:tcPr>
          <w:p w14:paraId="3992188C" w14:textId="131151DE" w:rsidR="00FD6153" w:rsidRPr="00A45979" w:rsidRDefault="00FD6153" w:rsidP="001561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5979">
              <w:rPr>
                <w:rFonts w:ascii="Times New Roman" w:hAnsi="Times New Roman" w:cs="Times New Roman"/>
              </w:rPr>
              <w:t>Heuer (2003)</w:t>
            </w:r>
          </w:p>
        </w:tc>
      </w:tr>
      <w:tr w:rsidR="00FD6153" w:rsidRPr="005721A3" w14:paraId="47C28131" w14:textId="77777777" w:rsidTr="001561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EA2D468" w14:textId="77777777" w:rsidR="00FD6153" w:rsidRPr="00A45979" w:rsidRDefault="00FD6153" w:rsidP="00AB7356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0" w:type="auto"/>
            <w:vAlign w:val="center"/>
          </w:tcPr>
          <w:p w14:paraId="47BBA140" w14:textId="53927D16" w:rsidR="00FD6153" w:rsidRPr="00A45979" w:rsidRDefault="00FD6153" w:rsidP="001561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A45979">
              <w:rPr>
                <w:rFonts w:ascii="Times New Roman" w:hAnsi="Times New Roman" w:cs="Times New Roman"/>
                <w:i/>
                <w:iCs/>
              </w:rPr>
              <w:t>Spinacia oleraceae</w:t>
            </w:r>
          </w:p>
        </w:tc>
        <w:tc>
          <w:tcPr>
            <w:tcW w:w="0" w:type="auto"/>
            <w:vAlign w:val="center"/>
          </w:tcPr>
          <w:p w14:paraId="0425FDAE" w14:textId="444EAAE0" w:rsidR="00FD6153" w:rsidRPr="00A45979" w:rsidRDefault="00FD6153" w:rsidP="001561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5979">
              <w:rPr>
                <w:rFonts w:ascii="Times New Roman" w:hAnsi="Times New Roman" w:cs="Times New Roman"/>
              </w:rPr>
              <w:t>Greenhouse</w:t>
            </w:r>
          </w:p>
        </w:tc>
        <w:tc>
          <w:tcPr>
            <w:tcW w:w="0" w:type="auto"/>
            <w:vAlign w:val="center"/>
          </w:tcPr>
          <w:p w14:paraId="6F79A96D" w14:textId="7600B08F" w:rsidR="00FD6153" w:rsidRDefault="00156146" w:rsidP="001561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ld</w:t>
            </w:r>
          </w:p>
        </w:tc>
        <w:tc>
          <w:tcPr>
            <w:tcW w:w="0" w:type="auto"/>
            <w:vAlign w:val="center"/>
          </w:tcPr>
          <w:p w14:paraId="3818AA4F" w14:textId="597A3390" w:rsidR="00FD6153" w:rsidRPr="00A45979" w:rsidRDefault="005B51EA" w:rsidP="001561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evaluated</w:t>
            </w:r>
          </w:p>
        </w:tc>
        <w:tc>
          <w:tcPr>
            <w:tcW w:w="0" w:type="auto"/>
            <w:vAlign w:val="center"/>
          </w:tcPr>
          <w:p w14:paraId="40819F21" w14:textId="7C67E066" w:rsidR="00FD6153" w:rsidRPr="00A45979" w:rsidRDefault="00FD6153" w:rsidP="001561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5979">
              <w:rPr>
                <w:rFonts w:ascii="Times New Roman" w:hAnsi="Times New Roman" w:cs="Times New Roman"/>
              </w:rPr>
              <w:t>Shin et al. (2018)</w:t>
            </w:r>
          </w:p>
        </w:tc>
      </w:tr>
      <w:tr w:rsidR="00FD6153" w:rsidRPr="005721A3" w14:paraId="2AC53C9D" w14:textId="77777777" w:rsidTr="001561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F2722B7" w14:textId="77777777" w:rsidR="00FD6153" w:rsidRPr="00A45979" w:rsidRDefault="00FD6153" w:rsidP="00AB7356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0" w:type="auto"/>
            <w:vAlign w:val="center"/>
          </w:tcPr>
          <w:p w14:paraId="5B6BA603" w14:textId="1A360DDE" w:rsidR="00FD6153" w:rsidRPr="00A45979" w:rsidRDefault="00FD6153" w:rsidP="001561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A45979">
              <w:rPr>
                <w:rFonts w:ascii="Times New Roman" w:hAnsi="Times New Roman" w:cs="Times New Roman"/>
                <w:i/>
                <w:iCs/>
              </w:rPr>
              <w:t xml:space="preserve">Vitis vinifera </w:t>
            </w:r>
            <w:r w:rsidRPr="00A45979">
              <w:rPr>
                <w:rFonts w:ascii="Times New Roman" w:hAnsi="Times New Roman" w:cs="Times New Roman"/>
              </w:rPr>
              <w:t>L.</w:t>
            </w:r>
          </w:p>
        </w:tc>
        <w:tc>
          <w:tcPr>
            <w:tcW w:w="0" w:type="auto"/>
            <w:vAlign w:val="center"/>
          </w:tcPr>
          <w:p w14:paraId="4BCCB1A2" w14:textId="43BE12BB" w:rsidR="00FD6153" w:rsidRPr="00A45979" w:rsidRDefault="00FD6153" w:rsidP="001561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5979">
              <w:rPr>
                <w:rFonts w:ascii="Times New Roman" w:hAnsi="Times New Roman" w:cs="Times New Roman"/>
              </w:rPr>
              <w:t>Growth chamber</w:t>
            </w:r>
          </w:p>
        </w:tc>
        <w:tc>
          <w:tcPr>
            <w:tcW w:w="0" w:type="auto"/>
            <w:vAlign w:val="center"/>
          </w:tcPr>
          <w:p w14:paraId="3D96E969" w14:textId="2E3C497E" w:rsidR="00FD6153" w:rsidRDefault="00156146" w:rsidP="001561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xidative</w:t>
            </w:r>
          </w:p>
        </w:tc>
        <w:tc>
          <w:tcPr>
            <w:tcW w:w="0" w:type="auto"/>
            <w:vAlign w:val="center"/>
          </w:tcPr>
          <w:p w14:paraId="3041D609" w14:textId="1922A39A" w:rsidR="00FD6153" w:rsidRPr="00A45979" w:rsidRDefault="005B51EA" w:rsidP="001561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evaluated</w:t>
            </w:r>
          </w:p>
        </w:tc>
        <w:tc>
          <w:tcPr>
            <w:tcW w:w="0" w:type="auto"/>
            <w:vAlign w:val="center"/>
          </w:tcPr>
          <w:p w14:paraId="06C766F3" w14:textId="254A58EA" w:rsidR="00FD6153" w:rsidRPr="00A45979" w:rsidRDefault="00FD6153" w:rsidP="001561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5979">
              <w:rPr>
                <w:rFonts w:ascii="Times New Roman" w:hAnsi="Times New Roman" w:cs="Times New Roman"/>
              </w:rPr>
              <w:t>Ozden et al. (2009)</w:t>
            </w:r>
          </w:p>
        </w:tc>
      </w:tr>
      <w:tr w:rsidR="00FD6153" w:rsidRPr="005721A3" w14:paraId="39643EC1" w14:textId="77777777" w:rsidTr="001561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E15D84F" w14:textId="45D16B1F" w:rsidR="00FD6153" w:rsidRPr="00A45979" w:rsidRDefault="00FD6153" w:rsidP="00AB7356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A45979">
              <w:rPr>
                <w:rFonts w:ascii="Times New Roman" w:hAnsi="Times New Roman" w:cs="Times New Roman"/>
                <w:b w:val="0"/>
                <w:bCs w:val="0"/>
              </w:rPr>
              <w:t>Arginine</w:t>
            </w:r>
          </w:p>
        </w:tc>
        <w:tc>
          <w:tcPr>
            <w:tcW w:w="0" w:type="auto"/>
            <w:vAlign w:val="center"/>
          </w:tcPr>
          <w:p w14:paraId="47182086" w14:textId="0C8E8DE0" w:rsidR="00FD6153" w:rsidRPr="00A45979" w:rsidRDefault="00FD6153" w:rsidP="001561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A45979">
              <w:rPr>
                <w:rFonts w:ascii="Times New Roman" w:hAnsi="Times New Roman" w:cs="Times New Roman"/>
                <w:i/>
                <w:iCs/>
              </w:rPr>
              <w:t>Vigna radiata</w:t>
            </w:r>
          </w:p>
        </w:tc>
        <w:tc>
          <w:tcPr>
            <w:tcW w:w="0" w:type="auto"/>
            <w:vAlign w:val="center"/>
          </w:tcPr>
          <w:p w14:paraId="03A48126" w14:textId="78D8ADCB" w:rsidR="00FD6153" w:rsidRPr="00A45979" w:rsidRDefault="00FD6153" w:rsidP="001561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5979">
              <w:rPr>
                <w:rFonts w:ascii="Times New Roman" w:hAnsi="Times New Roman" w:cs="Times New Roman"/>
              </w:rPr>
              <w:t>Greenhouse</w:t>
            </w:r>
          </w:p>
        </w:tc>
        <w:tc>
          <w:tcPr>
            <w:tcW w:w="0" w:type="auto"/>
            <w:vAlign w:val="center"/>
          </w:tcPr>
          <w:p w14:paraId="4FEF7ED0" w14:textId="612DD800" w:rsidR="00FD6153" w:rsidRDefault="00156146" w:rsidP="001561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lt</w:t>
            </w:r>
          </w:p>
        </w:tc>
        <w:tc>
          <w:tcPr>
            <w:tcW w:w="0" w:type="auto"/>
            <w:vAlign w:val="center"/>
          </w:tcPr>
          <w:p w14:paraId="31E822F3" w14:textId="61853FDA" w:rsidR="00FD6153" w:rsidRPr="00A45979" w:rsidRDefault="00FD6153" w:rsidP="001561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increase yield</w:t>
            </w:r>
          </w:p>
        </w:tc>
        <w:tc>
          <w:tcPr>
            <w:tcW w:w="0" w:type="auto"/>
            <w:vAlign w:val="center"/>
          </w:tcPr>
          <w:p w14:paraId="58FB3D1C" w14:textId="68BCE69E" w:rsidR="00FD6153" w:rsidRPr="00A45979" w:rsidRDefault="00FD6153" w:rsidP="001561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5979">
              <w:rPr>
                <w:rFonts w:ascii="Times New Roman" w:hAnsi="Times New Roman" w:cs="Times New Roman"/>
              </w:rPr>
              <w:t>Qados (2010)</w:t>
            </w:r>
          </w:p>
        </w:tc>
      </w:tr>
      <w:tr w:rsidR="00FD6153" w:rsidRPr="005721A3" w14:paraId="32B2F5EC" w14:textId="77777777" w:rsidTr="001561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8AB42A0" w14:textId="77777777" w:rsidR="00FD6153" w:rsidRPr="00A45979" w:rsidRDefault="00FD6153" w:rsidP="00AB7356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0" w:type="auto"/>
            <w:vAlign w:val="center"/>
          </w:tcPr>
          <w:p w14:paraId="6D27CCC3" w14:textId="5F43AD10" w:rsidR="00FD6153" w:rsidRPr="00A45979" w:rsidRDefault="00FD6153" w:rsidP="001561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A45979">
              <w:rPr>
                <w:rFonts w:ascii="Times New Roman" w:hAnsi="Times New Roman" w:cs="Times New Roman"/>
                <w:i/>
                <w:iCs/>
              </w:rPr>
              <w:t>Brassica napus</w:t>
            </w:r>
          </w:p>
        </w:tc>
        <w:tc>
          <w:tcPr>
            <w:tcW w:w="0" w:type="auto"/>
            <w:vAlign w:val="center"/>
          </w:tcPr>
          <w:p w14:paraId="2AE75079" w14:textId="63CD4836" w:rsidR="00FD6153" w:rsidRPr="00A45979" w:rsidRDefault="00FD6153" w:rsidP="001561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5979">
              <w:rPr>
                <w:rFonts w:ascii="Times New Roman" w:hAnsi="Times New Roman" w:cs="Times New Roman"/>
              </w:rPr>
              <w:t>Uncontrolled conditions</w:t>
            </w:r>
          </w:p>
        </w:tc>
        <w:tc>
          <w:tcPr>
            <w:tcW w:w="0" w:type="auto"/>
            <w:vAlign w:val="center"/>
          </w:tcPr>
          <w:p w14:paraId="17F09FB4" w14:textId="5343678C" w:rsidR="00FD6153" w:rsidRDefault="00156146" w:rsidP="001561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lt</w:t>
            </w:r>
          </w:p>
        </w:tc>
        <w:tc>
          <w:tcPr>
            <w:tcW w:w="0" w:type="auto"/>
            <w:vAlign w:val="center"/>
          </w:tcPr>
          <w:p w14:paraId="3A93F4C3" w14:textId="320708B8" w:rsidR="00FD6153" w:rsidRPr="00A45979" w:rsidRDefault="005B51EA" w:rsidP="001561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evaluated</w:t>
            </w:r>
          </w:p>
        </w:tc>
        <w:tc>
          <w:tcPr>
            <w:tcW w:w="0" w:type="auto"/>
            <w:vAlign w:val="center"/>
          </w:tcPr>
          <w:p w14:paraId="070700B6" w14:textId="31919F2B" w:rsidR="00FD6153" w:rsidRPr="00A45979" w:rsidRDefault="00FD6153" w:rsidP="001561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5979">
              <w:rPr>
                <w:rFonts w:ascii="Times New Roman" w:hAnsi="Times New Roman" w:cs="Times New Roman"/>
              </w:rPr>
              <w:t>Nasibi et al. (2014)</w:t>
            </w:r>
          </w:p>
        </w:tc>
      </w:tr>
      <w:tr w:rsidR="00FD6153" w:rsidRPr="005721A3" w14:paraId="245D2C0A" w14:textId="77777777" w:rsidTr="001561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266CAF1" w14:textId="77777777" w:rsidR="00FD6153" w:rsidRPr="00A45979" w:rsidRDefault="00FD6153" w:rsidP="00AB7356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0" w:type="auto"/>
            <w:vAlign w:val="center"/>
          </w:tcPr>
          <w:p w14:paraId="4C845558" w14:textId="4A4266F1" w:rsidR="00FD6153" w:rsidRPr="00A45979" w:rsidRDefault="00FD6153" w:rsidP="001561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A45979">
              <w:rPr>
                <w:rFonts w:ascii="Times New Roman" w:hAnsi="Times New Roman" w:cs="Times New Roman"/>
                <w:i/>
                <w:iCs/>
              </w:rPr>
              <w:t>Hyoscyamus niger</w:t>
            </w:r>
          </w:p>
        </w:tc>
        <w:tc>
          <w:tcPr>
            <w:tcW w:w="0" w:type="auto"/>
            <w:vAlign w:val="center"/>
          </w:tcPr>
          <w:p w14:paraId="0BCB00FD" w14:textId="02D06EC4" w:rsidR="00FD6153" w:rsidRPr="00A45979" w:rsidRDefault="00FD6153" w:rsidP="001561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5979">
              <w:rPr>
                <w:rFonts w:ascii="Times New Roman" w:hAnsi="Times New Roman" w:cs="Times New Roman"/>
              </w:rPr>
              <w:t>Uncontrolled conditions</w:t>
            </w:r>
          </w:p>
        </w:tc>
        <w:tc>
          <w:tcPr>
            <w:tcW w:w="0" w:type="auto"/>
            <w:vAlign w:val="center"/>
          </w:tcPr>
          <w:p w14:paraId="72439D38" w14:textId="68929806" w:rsidR="00FD6153" w:rsidRDefault="00156146" w:rsidP="001561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ickel</w:t>
            </w:r>
          </w:p>
        </w:tc>
        <w:tc>
          <w:tcPr>
            <w:tcW w:w="0" w:type="auto"/>
            <w:vAlign w:val="center"/>
          </w:tcPr>
          <w:p w14:paraId="7A732506" w14:textId="666030DE" w:rsidR="00FD6153" w:rsidRPr="00A45979" w:rsidRDefault="005B51EA" w:rsidP="001561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evaluated</w:t>
            </w:r>
          </w:p>
        </w:tc>
        <w:tc>
          <w:tcPr>
            <w:tcW w:w="0" w:type="auto"/>
            <w:vAlign w:val="center"/>
          </w:tcPr>
          <w:p w14:paraId="05F1B298" w14:textId="5921A2E6" w:rsidR="00FD6153" w:rsidRPr="00A45979" w:rsidRDefault="00FD6153" w:rsidP="001561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5979">
              <w:rPr>
                <w:rFonts w:ascii="Times New Roman" w:hAnsi="Times New Roman" w:cs="Times New Roman"/>
              </w:rPr>
              <w:t>Nasibi et al. (2013)</w:t>
            </w:r>
          </w:p>
        </w:tc>
      </w:tr>
      <w:tr w:rsidR="00FD6153" w:rsidRPr="005721A3" w14:paraId="352F1F15" w14:textId="77777777" w:rsidTr="001561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FF50F94" w14:textId="77777777" w:rsidR="00FD6153" w:rsidRPr="00A45979" w:rsidRDefault="00FD6153" w:rsidP="00AB7356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0" w:type="auto"/>
            <w:vAlign w:val="center"/>
          </w:tcPr>
          <w:p w14:paraId="2763876B" w14:textId="0F69D76E" w:rsidR="00FD6153" w:rsidRPr="00A45979" w:rsidRDefault="00FD6153" w:rsidP="001561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A45979">
              <w:rPr>
                <w:rFonts w:ascii="Times New Roman" w:hAnsi="Times New Roman" w:cs="Times New Roman"/>
                <w:i/>
                <w:iCs/>
              </w:rPr>
              <w:t xml:space="preserve">Zea mays </w:t>
            </w:r>
            <w:r w:rsidRPr="00A45979">
              <w:rPr>
                <w:rFonts w:ascii="Times New Roman" w:hAnsi="Times New Roman" w:cs="Times New Roman"/>
              </w:rPr>
              <w:t>L.</w:t>
            </w:r>
          </w:p>
        </w:tc>
        <w:tc>
          <w:tcPr>
            <w:tcW w:w="0" w:type="auto"/>
            <w:vAlign w:val="center"/>
          </w:tcPr>
          <w:p w14:paraId="304EE804" w14:textId="5D30AFE8" w:rsidR="00FD6153" w:rsidRPr="00A45979" w:rsidRDefault="00FD6153" w:rsidP="001561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5979">
              <w:rPr>
                <w:rFonts w:ascii="Times New Roman" w:hAnsi="Times New Roman" w:cs="Times New Roman"/>
              </w:rPr>
              <w:t>Growth chamber, greenhouse</w:t>
            </w:r>
          </w:p>
        </w:tc>
        <w:tc>
          <w:tcPr>
            <w:tcW w:w="0" w:type="auto"/>
            <w:vAlign w:val="center"/>
          </w:tcPr>
          <w:p w14:paraId="600CB03A" w14:textId="2D8A2E2B" w:rsidR="00FD6153" w:rsidRDefault="00156146" w:rsidP="001561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at</w:t>
            </w:r>
          </w:p>
        </w:tc>
        <w:tc>
          <w:tcPr>
            <w:tcW w:w="0" w:type="auto"/>
            <w:vAlign w:val="center"/>
          </w:tcPr>
          <w:p w14:paraId="3D45078B" w14:textId="0D91264D" w:rsidR="00FD6153" w:rsidRPr="00A45979" w:rsidRDefault="005B51EA" w:rsidP="001561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evaluated</w:t>
            </w:r>
          </w:p>
        </w:tc>
        <w:tc>
          <w:tcPr>
            <w:tcW w:w="0" w:type="auto"/>
            <w:vAlign w:val="center"/>
          </w:tcPr>
          <w:p w14:paraId="5E27BA9E" w14:textId="2E603E5B" w:rsidR="00FD6153" w:rsidRPr="00A45979" w:rsidRDefault="00FD6153" w:rsidP="001561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5979">
              <w:rPr>
                <w:rFonts w:ascii="Times New Roman" w:hAnsi="Times New Roman" w:cs="Times New Roman"/>
              </w:rPr>
              <w:t>Matysiak et al. (2020)</w:t>
            </w:r>
          </w:p>
        </w:tc>
      </w:tr>
      <w:tr w:rsidR="00FD6153" w:rsidRPr="005721A3" w14:paraId="3AEF00AB" w14:textId="77777777" w:rsidTr="001561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22EB303" w14:textId="52CD7347" w:rsidR="00FD6153" w:rsidRPr="00A45979" w:rsidRDefault="00FD6153" w:rsidP="00AB7356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A45979">
              <w:rPr>
                <w:rFonts w:ascii="Times New Roman" w:hAnsi="Times New Roman" w:cs="Times New Roman"/>
                <w:b w:val="0"/>
                <w:bCs w:val="0"/>
              </w:rPr>
              <w:t>Cysteine</w:t>
            </w:r>
          </w:p>
        </w:tc>
        <w:tc>
          <w:tcPr>
            <w:tcW w:w="0" w:type="auto"/>
            <w:vAlign w:val="center"/>
          </w:tcPr>
          <w:p w14:paraId="34965474" w14:textId="234B2BD6" w:rsidR="00FD6153" w:rsidRPr="00A45979" w:rsidRDefault="00FD6153" w:rsidP="001561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A45979">
              <w:rPr>
                <w:rFonts w:ascii="Times New Roman" w:hAnsi="Times New Roman" w:cs="Times New Roman"/>
                <w:i/>
                <w:iCs/>
              </w:rPr>
              <w:t xml:space="preserve">Glycine max </w:t>
            </w:r>
            <w:r w:rsidRPr="00A45979">
              <w:rPr>
                <w:rFonts w:ascii="Times New Roman" w:hAnsi="Times New Roman" w:cs="Times New Roman"/>
              </w:rPr>
              <w:t>L.</w:t>
            </w:r>
          </w:p>
        </w:tc>
        <w:tc>
          <w:tcPr>
            <w:tcW w:w="0" w:type="auto"/>
            <w:vAlign w:val="center"/>
          </w:tcPr>
          <w:p w14:paraId="0632C23B" w14:textId="7F3EB068" w:rsidR="00FD6153" w:rsidRPr="00A45979" w:rsidRDefault="00FD6153" w:rsidP="001561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5979">
              <w:rPr>
                <w:rFonts w:ascii="Times New Roman" w:hAnsi="Times New Roman" w:cs="Times New Roman"/>
              </w:rPr>
              <w:t>Greenhouse</w:t>
            </w:r>
          </w:p>
        </w:tc>
        <w:tc>
          <w:tcPr>
            <w:tcW w:w="0" w:type="auto"/>
            <w:vAlign w:val="center"/>
          </w:tcPr>
          <w:p w14:paraId="40618068" w14:textId="647D978D" w:rsidR="00FD6153" w:rsidRPr="00A45979" w:rsidRDefault="00FD6153" w:rsidP="001561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lt</w:t>
            </w:r>
          </w:p>
        </w:tc>
        <w:tc>
          <w:tcPr>
            <w:tcW w:w="0" w:type="auto"/>
            <w:vAlign w:val="center"/>
          </w:tcPr>
          <w:p w14:paraId="40CF46AE" w14:textId="403FB07C" w:rsidR="00FD6153" w:rsidRPr="00A45979" w:rsidRDefault="00FD6153" w:rsidP="001561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 ppm increase yield</w:t>
            </w:r>
          </w:p>
        </w:tc>
        <w:tc>
          <w:tcPr>
            <w:tcW w:w="0" w:type="auto"/>
            <w:vAlign w:val="center"/>
          </w:tcPr>
          <w:p w14:paraId="64520DF9" w14:textId="10B718FF" w:rsidR="00FD6153" w:rsidRPr="00A45979" w:rsidRDefault="00FD6153" w:rsidP="001561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dak et al. (2020</w:t>
            </w:r>
            <w:r w:rsidRPr="00A45979">
              <w:rPr>
                <w:rFonts w:ascii="Times New Roman" w:hAnsi="Times New Roman" w:cs="Times New Roman"/>
              </w:rPr>
              <w:t>)</w:t>
            </w:r>
          </w:p>
        </w:tc>
      </w:tr>
      <w:tr w:rsidR="004F35B7" w:rsidRPr="005721A3" w14:paraId="1FD5F8AD" w14:textId="77777777" w:rsidTr="001561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EB6F3E9" w14:textId="758505FC" w:rsidR="004F35B7" w:rsidRPr="00A45979" w:rsidRDefault="004F35B7" w:rsidP="008256D0">
            <w:pPr>
              <w:pStyle w:val="Prrafodelista"/>
              <w:numPr>
                <w:ilvl w:val="0"/>
                <w:numId w:val="1"/>
              </w:numPr>
              <w:rPr>
                <w:rFonts w:ascii="Times New Roman" w:hAnsi="Times New Roman" w:cs="Times New Roman"/>
                <w:b w:val="0"/>
                <w:bCs w:val="0"/>
              </w:rPr>
            </w:pPr>
            <w:r w:rsidRPr="00A45979">
              <w:rPr>
                <w:rFonts w:ascii="Times New Roman" w:hAnsi="Times New Roman" w:cs="Times New Roman"/>
                <w:b w:val="0"/>
                <w:bCs w:val="0"/>
              </w:rPr>
              <w:t>Non-protein amino acids (Npaa)</w:t>
            </w:r>
          </w:p>
        </w:tc>
        <w:tc>
          <w:tcPr>
            <w:tcW w:w="0" w:type="auto"/>
            <w:vAlign w:val="center"/>
          </w:tcPr>
          <w:p w14:paraId="4BB83BF1" w14:textId="77777777" w:rsidR="004F35B7" w:rsidRPr="00A45979" w:rsidRDefault="004F35B7" w:rsidP="001561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0" w:type="auto"/>
            <w:vAlign w:val="center"/>
          </w:tcPr>
          <w:p w14:paraId="75E07A2B" w14:textId="77777777" w:rsidR="004F35B7" w:rsidRPr="00A45979" w:rsidRDefault="004F35B7" w:rsidP="001561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3428E222" w14:textId="5166193C" w:rsidR="004F35B7" w:rsidRPr="00A45979" w:rsidRDefault="004F35B7" w:rsidP="001561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648A5F59" w14:textId="2BC8CCD0" w:rsidR="004F35B7" w:rsidRPr="00A45979" w:rsidRDefault="004F35B7" w:rsidP="001561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3FBBB9DC" w14:textId="6AD766A9" w:rsidR="004F35B7" w:rsidRPr="00A45979" w:rsidRDefault="004F35B7" w:rsidP="001561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C2C86" w:rsidRPr="005721A3" w14:paraId="5BF2F13A" w14:textId="77777777" w:rsidTr="001561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2D149AD" w14:textId="1686D3D5" w:rsidR="00AC2C86" w:rsidRPr="00A45979" w:rsidRDefault="00AC2C86" w:rsidP="00AB7356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A45979">
              <w:rPr>
                <w:rFonts w:ascii="Times New Roman" w:hAnsi="Times New Roman" w:cs="Times New Roman"/>
                <w:b w:val="0"/>
                <w:bCs w:val="0"/>
              </w:rPr>
              <w:t>Glycine-betaine</w:t>
            </w:r>
          </w:p>
        </w:tc>
        <w:tc>
          <w:tcPr>
            <w:tcW w:w="0" w:type="auto"/>
            <w:vAlign w:val="center"/>
          </w:tcPr>
          <w:p w14:paraId="42045BA6" w14:textId="5DFE137D" w:rsidR="00AC2C86" w:rsidRPr="00A45979" w:rsidRDefault="00AC2C86" w:rsidP="001561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A45979">
              <w:rPr>
                <w:rFonts w:ascii="Times New Roman" w:hAnsi="Times New Roman" w:cs="Times New Roman"/>
                <w:i/>
                <w:iCs/>
              </w:rPr>
              <w:t xml:space="preserve">Phaseolus vulgaris </w:t>
            </w:r>
            <w:r w:rsidRPr="00A45979">
              <w:rPr>
                <w:rFonts w:ascii="Times New Roman" w:hAnsi="Times New Roman" w:cs="Times New Roman"/>
              </w:rPr>
              <w:t>L.</w:t>
            </w:r>
          </w:p>
        </w:tc>
        <w:tc>
          <w:tcPr>
            <w:tcW w:w="0" w:type="auto"/>
            <w:vAlign w:val="center"/>
          </w:tcPr>
          <w:p w14:paraId="3C3CB510" w14:textId="642AA0B0" w:rsidR="00AC2C86" w:rsidRPr="00A45979" w:rsidRDefault="00AC2C86" w:rsidP="001561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5979">
              <w:rPr>
                <w:rFonts w:ascii="Times New Roman" w:hAnsi="Times New Roman" w:cs="Times New Roman"/>
              </w:rPr>
              <w:t>Field</w:t>
            </w:r>
          </w:p>
        </w:tc>
        <w:tc>
          <w:tcPr>
            <w:tcW w:w="0" w:type="auto"/>
            <w:vAlign w:val="center"/>
          </w:tcPr>
          <w:p w14:paraId="5BBD825E" w14:textId="40E8088F" w:rsidR="00AC2C86" w:rsidRPr="00A45979" w:rsidRDefault="00AC2C86" w:rsidP="001561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lt</w:t>
            </w:r>
          </w:p>
        </w:tc>
        <w:tc>
          <w:tcPr>
            <w:tcW w:w="0" w:type="auto"/>
            <w:vAlign w:val="center"/>
          </w:tcPr>
          <w:p w14:paraId="52729A27" w14:textId="38DEEB58" w:rsidR="00AC2C86" w:rsidRPr="00A45979" w:rsidRDefault="005B51EA" w:rsidP="001561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evaluated</w:t>
            </w:r>
          </w:p>
        </w:tc>
        <w:tc>
          <w:tcPr>
            <w:tcW w:w="0" w:type="auto"/>
            <w:vAlign w:val="center"/>
          </w:tcPr>
          <w:p w14:paraId="7FFB04C5" w14:textId="2B78C036" w:rsidR="00AC2C86" w:rsidRPr="00A45979" w:rsidRDefault="00AC2C86" w:rsidP="001561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5979">
              <w:rPr>
                <w:rFonts w:ascii="Times New Roman" w:hAnsi="Times New Roman" w:cs="Times New Roman"/>
              </w:rPr>
              <w:t>Sofy et al., 2020</w:t>
            </w:r>
          </w:p>
        </w:tc>
      </w:tr>
      <w:tr w:rsidR="00AC2C86" w:rsidRPr="005721A3" w14:paraId="1C7075C4" w14:textId="77777777" w:rsidTr="001561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1C996F3" w14:textId="77777777" w:rsidR="00AC2C86" w:rsidRPr="00A45979" w:rsidRDefault="00AC2C86" w:rsidP="00AB7356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0" w:type="auto"/>
            <w:vAlign w:val="center"/>
          </w:tcPr>
          <w:p w14:paraId="2DB0A738" w14:textId="3AE41A9D" w:rsidR="00AC2C86" w:rsidRPr="00A45979" w:rsidRDefault="00AC2C86" w:rsidP="001561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A45979">
              <w:rPr>
                <w:rFonts w:ascii="Times New Roman" w:hAnsi="Times New Roman" w:cs="Times New Roman"/>
                <w:i/>
                <w:iCs/>
              </w:rPr>
              <w:t xml:space="preserve">Hordeum vulgare </w:t>
            </w:r>
            <w:r w:rsidRPr="00A45979">
              <w:rPr>
                <w:rFonts w:ascii="Times New Roman" w:hAnsi="Times New Roman" w:cs="Times New Roman"/>
              </w:rPr>
              <w:t>L.</w:t>
            </w:r>
          </w:p>
        </w:tc>
        <w:tc>
          <w:tcPr>
            <w:tcW w:w="0" w:type="auto"/>
            <w:vAlign w:val="center"/>
          </w:tcPr>
          <w:p w14:paraId="6D0BD900" w14:textId="5F2C43E4" w:rsidR="00AC2C86" w:rsidRPr="00A45979" w:rsidRDefault="00AC2C86" w:rsidP="001561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5979">
              <w:rPr>
                <w:rFonts w:ascii="Times New Roman" w:hAnsi="Times New Roman" w:cs="Times New Roman"/>
              </w:rPr>
              <w:t>Greenhouse</w:t>
            </w:r>
          </w:p>
        </w:tc>
        <w:tc>
          <w:tcPr>
            <w:tcW w:w="0" w:type="auto"/>
            <w:vAlign w:val="center"/>
          </w:tcPr>
          <w:p w14:paraId="6496456C" w14:textId="05A3E3CD" w:rsidR="00AC2C86" w:rsidRPr="00A45979" w:rsidRDefault="00AC2C86" w:rsidP="001561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rought</w:t>
            </w:r>
          </w:p>
        </w:tc>
        <w:tc>
          <w:tcPr>
            <w:tcW w:w="0" w:type="auto"/>
            <w:vAlign w:val="center"/>
          </w:tcPr>
          <w:p w14:paraId="76A59EBD" w14:textId="5D8B80C1" w:rsidR="00AC2C86" w:rsidRPr="00A45979" w:rsidRDefault="005B51EA" w:rsidP="001561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evaluated</w:t>
            </w:r>
          </w:p>
        </w:tc>
        <w:tc>
          <w:tcPr>
            <w:tcW w:w="0" w:type="auto"/>
            <w:vAlign w:val="center"/>
          </w:tcPr>
          <w:p w14:paraId="7A90B4AE" w14:textId="1190AF66" w:rsidR="00AC2C86" w:rsidRPr="00A45979" w:rsidRDefault="00AC2C86" w:rsidP="001561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5979">
              <w:rPr>
                <w:rFonts w:ascii="Times New Roman" w:hAnsi="Times New Roman" w:cs="Times New Roman"/>
              </w:rPr>
              <w:t>Wang et al. (2019a)</w:t>
            </w:r>
          </w:p>
        </w:tc>
      </w:tr>
      <w:tr w:rsidR="00AC2C86" w:rsidRPr="005721A3" w14:paraId="7810D812" w14:textId="77777777" w:rsidTr="001561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18830A5" w14:textId="77777777" w:rsidR="00AC2C86" w:rsidRPr="00A45979" w:rsidRDefault="00AC2C86" w:rsidP="00AB7356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0" w:type="auto"/>
            <w:vAlign w:val="center"/>
          </w:tcPr>
          <w:p w14:paraId="30BED21B" w14:textId="61C41BD9" w:rsidR="00AC2C86" w:rsidRPr="00A45979" w:rsidRDefault="00AC2C86" w:rsidP="001561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A45979">
              <w:rPr>
                <w:rFonts w:ascii="Times New Roman" w:hAnsi="Times New Roman" w:cs="Times New Roman"/>
                <w:i/>
                <w:iCs/>
              </w:rPr>
              <w:t xml:space="preserve">Vicia faba </w:t>
            </w:r>
            <w:r w:rsidRPr="00A45979">
              <w:rPr>
                <w:rFonts w:ascii="Times New Roman" w:hAnsi="Times New Roman" w:cs="Times New Roman"/>
              </w:rPr>
              <w:t>L.</w:t>
            </w:r>
          </w:p>
        </w:tc>
        <w:tc>
          <w:tcPr>
            <w:tcW w:w="0" w:type="auto"/>
            <w:vAlign w:val="center"/>
          </w:tcPr>
          <w:p w14:paraId="238F1713" w14:textId="3DAD1EBC" w:rsidR="00AC2C86" w:rsidRPr="00A45979" w:rsidRDefault="00AC2C86" w:rsidP="001561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5979">
              <w:rPr>
                <w:rFonts w:ascii="Times New Roman" w:hAnsi="Times New Roman" w:cs="Times New Roman"/>
              </w:rPr>
              <w:t>Uncontrolled conditions</w:t>
            </w:r>
          </w:p>
        </w:tc>
        <w:tc>
          <w:tcPr>
            <w:tcW w:w="0" w:type="auto"/>
            <w:vAlign w:val="center"/>
          </w:tcPr>
          <w:p w14:paraId="2C578020" w14:textId="6B6CC216" w:rsidR="00AC2C86" w:rsidRPr="00A45979" w:rsidRDefault="00AC2C86" w:rsidP="001561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lt</w:t>
            </w:r>
          </w:p>
        </w:tc>
        <w:tc>
          <w:tcPr>
            <w:tcW w:w="0" w:type="auto"/>
            <w:vAlign w:val="center"/>
          </w:tcPr>
          <w:p w14:paraId="69179E88" w14:textId="1D66EA85" w:rsidR="00AC2C86" w:rsidRPr="00A45979" w:rsidRDefault="005B51EA" w:rsidP="001561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evaluated</w:t>
            </w:r>
          </w:p>
        </w:tc>
        <w:tc>
          <w:tcPr>
            <w:tcW w:w="0" w:type="auto"/>
            <w:vAlign w:val="center"/>
          </w:tcPr>
          <w:p w14:paraId="4374EF65" w14:textId="4AC7ABD3" w:rsidR="00AC2C86" w:rsidRPr="00A45979" w:rsidRDefault="00AC2C86" w:rsidP="001561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5979">
              <w:rPr>
                <w:rFonts w:ascii="Times New Roman" w:hAnsi="Times New Roman" w:cs="Times New Roman"/>
              </w:rPr>
              <w:t>Gadallah (1999)</w:t>
            </w:r>
          </w:p>
        </w:tc>
      </w:tr>
      <w:tr w:rsidR="00AC2C86" w:rsidRPr="005721A3" w14:paraId="20121E6C" w14:textId="77777777" w:rsidTr="001561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68C142D" w14:textId="77777777" w:rsidR="00AC2C86" w:rsidRPr="00A45979" w:rsidRDefault="00AC2C86" w:rsidP="00AB7356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0" w:type="auto"/>
            <w:vAlign w:val="center"/>
          </w:tcPr>
          <w:p w14:paraId="36EEDE5C" w14:textId="00992D41" w:rsidR="00AC2C86" w:rsidRPr="00A45979" w:rsidRDefault="00AC2C86" w:rsidP="001561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A45979">
              <w:rPr>
                <w:rFonts w:ascii="Times New Roman" w:hAnsi="Times New Roman" w:cs="Times New Roman"/>
                <w:i/>
                <w:iCs/>
              </w:rPr>
              <w:t xml:space="preserve">Zea mays </w:t>
            </w:r>
            <w:r w:rsidRPr="00A45979">
              <w:rPr>
                <w:rFonts w:ascii="Times New Roman" w:hAnsi="Times New Roman" w:cs="Times New Roman"/>
              </w:rPr>
              <w:t>L.</w:t>
            </w:r>
          </w:p>
        </w:tc>
        <w:tc>
          <w:tcPr>
            <w:tcW w:w="0" w:type="auto"/>
            <w:vAlign w:val="center"/>
          </w:tcPr>
          <w:p w14:paraId="04D54B5D" w14:textId="7D6847BA" w:rsidR="00AC2C86" w:rsidRPr="00A45979" w:rsidRDefault="00AC2C86" w:rsidP="001561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5979">
              <w:rPr>
                <w:rFonts w:ascii="Times New Roman" w:hAnsi="Times New Roman" w:cs="Times New Roman"/>
              </w:rPr>
              <w:t>Field</w:t>
            </w:r>
          </w:p>
        </w:tc>
        <w:tc>
          <w:tcPr>
            <w:tcW w:w="0" w:type="auto"/>
            <w:vAlign w:val="center"/>
          </w:tcPr>
          <w:p w14:paraId="758A4251" w14:textId="7926D74E" w:rsidR="00AC2C86" w:rsidRPr="00A45979" w:rsidRDefault="00AC2C86" w:rsidP="001561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rought</w:t>
            </w:r>
          </w:p>
        </w:tc>
        <w:tc>
          <w:tcPr>
            <w:tcW w:w="0" w:type="auto"/>
            <w:vAlign w:val="center"/>
          </w:tcPr>
          <w:p w14:paraId="3F0F6687" w14:textId="78698727" w:rsidR="00AC2C86" w:rsidRPr="00A45979" w:rsidRDefault="005B51EA" w:rsidP="001561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evaluated</w:t>
            </w:r>
          </w:p>
        </w:tc>
        <w:tc>
          <w:tcPr>
            <w:tcW w:w="0" w:type="auto"/>
            <w:vAlign w:val="center"/>
          </w:tcPr>
          <w:p w14:paraId="05B8DD65" w14:textId="4A29C24A" w:rsidR="00AC2C86" w:rsidRPr="00A45979" w:rsidRDefault="00AC2C86" w:rsidP="001561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5979">
              <w:rPr>
                <w:rFonts w:ascii="Times New Roman" w:hAnsi="Times New Roman" w:cs="Times New Roman"/>
              </w:rPr>
              <w:t>Ali and Ashraf (2011)</w:t>
            </w:r>
          </w:p>
        </w:tc>
      </w:tr>
      <w:tr w:rsidR="00AC2C86" w:rsidRPr="005721A3" w14:paraId="569317BE" w14:textId="77777777" w:rsidTr="001561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E5907FB" w14:textId="77777777" w:rsidR="00AC2C86" w:rsidRPr="00A45979" w:rsidRDefault="00AC2C86" w:rsidP="00AB7356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0" w:type="auto"/>
            <w:vAlign w:val="center"/>
          </w:tcPr>
          <w:p w14:paraId="289402C6" w14:textId="764FD82A" w:rsidR="00AC2C86" w:rsidRPr="00A45979" w:rsidRDefault="00AC2C86" w:rsidP="001561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A45979">
              <w:rPr>
                <w:rFonts w:ascii="Times New Roman" w:hAnsi="Times New Roman" w:cs="Times New Roman"/>
                <w:i/>
                <w:iCs/>
              </w:rPr>
              <w:t>Solanum lycopersicum</w:t>
            </w:r>
          </w:p>
        </w:tc>
        <w:tc>
          <w:tcPr>
            <w:tcW w:w="0" w:type="auto"/>
            <w:vAlign w:val="center"/>
          </w:tcPr>
          <w:p w14:paraId="513B308F" w14:textId="17F9197A" w:rsidR="00AC2C86" w:rsidRPr="00A45979" w:rsidRDefault="00AC2C86" w:rsidP="001561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5979">
              <w:rPr>
                <w:rFonts w:ascii="Times New Roman" w:hAnsi="Times New Roman" w:cs="Times New Roman"/>
              </w:rPr>
              <w:t>Growth chamber</w:t>
            </w:r>
          </w:p>
        </w:tc>
        <w:tc>
          <w:tcPr>
            <w:tcW w:w="0" w:type="auto"/>
            <w:vAlign w:val="center"/>
          </w:tcPr>
          <w:p w14:paraId="4A082C7E" w14:textId="4A616028" w:rsidR="00AC2C86" w:rsidRPr="00A45979" w:rsidRDefault="00AC2C86" w:rsidP="001561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lt</w:t>
            </w:r>
          </w:p>
        </w:tc>
        <w:tc>
          <w:tcPr>
            <w:tcW w:w="0" w:type="auto"/>
            <w:vAlign w:val="center"/>
          </w:tcPr>
          <w:p w14:paraId="5859C340" w14:textId="6608AD9B" w:rsidR="00AC2C86" w:rsidRPr="00A45979" w:rsidRDefault="005B51EA" w:rsidP="001561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evaluated</w:t>
            </w:r>
          </w:p>
        </w:tc>
        <w:tc>
          <w:tcPr>
            <w:tcW w:w="0" w:type="auto"/>
            <w:vAlign w:val="center"/>
          </w:tcPr>
          <w:p w14:paraId="66C2B47D" w14:textId="4CDD141F" w:rsidR="00AC2C86" w:rsidRPr="00A45979" w:rsidRDefault="00AC2C86" w:rsidP="001561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5979">
              <w:rPr>
                <w:rFonts w:ascii="Times New Roman" w:hAnsi="Times New Roman" w:cs="Times New Roman"/>
              </w:rPr>
              <w:t>Heuer (2003)</w:t>
            </w:r>
          </w:p>
        </w:tc>
      </w:tr>
      <w:tr w:rsidR="00AC2C86" w:rsidRPr="005721A3" w14:paraId="3A0E077C" w14:textId="77777777" w:rsidTr="001561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7F4E26A" w14:textId="77777777" w:rsidR="00AC2C86" w:rsidRPr="00A45979" w:rsidRDefault="00AC2C86" w:rsidP="00AB7356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0" w:type="auto"/>
            <w:vAlign w:val="center"/>
          </w:tcPr>
          <w:p w14:paraId="289EB468" w14:textId="691F0ED4" w:rsidR="00AC2C86" w:rsidRPr="00A45979" w:rsidRDefault="00AC2C86" w:rsidP="001561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A45979">
              <w:rPr>
                <w:rFonts w:ascii="Times New Roman" w:hAnsi="Times New Roman" w:cs="Times New Roman"/>
                <w:i/>
                <w:iCs/>
              </w:rPr>
              <w:t>Lactuca sativa</w:t>
            </w:r>
          </w:p>
        </w:tc>
        <w:tc>
          <w:tcPr>
            <w:tcW w:w="0" w:type="auto"/>
            <w:vAlign w:val="center"/>
          </w:tcPr>
          <w:p w14:paraId="6B7BC096" w14:textId="111AC9FE" w:rsidR="00AC2C86" w:rsidRPr="00A45979" w:rsidRDefault="00AC2C86" w:rsidP="001561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5979">
              <w:rPr>
                <w:rFonts w:ascii="Times New Roman" w:hAnsi="Times New Roman" w:cs="Times New Roman"/>
              </w:rPr>
              <w:t>Greenhouse</w:t>
            </w:r>
          </w:p>
        </w:tc>
        <w:tc>
          <w:tcPr>
            <w:tcW w:w="0" w:type="auto"/>
            <w:vAlign w:val="center"/>
          </w:tcPr>
          <w:p w14:paraId="27E3B8C1" w14:textId="3F482B05" w:rsidR="00AC2C86" w:rsidRPr="00A45979" w:rsidRDefault="00AC2C86" w:rsidP="001561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lt</w:t>
            </w:r>
          </w:p>
        </w:tc>
        <w:tc>
          <w:tcPr>
            <w:tcW w:w="0" w:type="auto"/>
            <w:vAlign w:val="center"/>
          </w:tcPr>
          <w:p w14:paraId="684BC211" w14:textId="6D9F8F15" w:rsidR="00AC2C86" w:rsidRPr="00A45979" w:rsidRDefault="005B51EA" w:rsidP="001561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evaluated</w:t>
            </w:r>
          </w:p>
        </w:tc>
        <w:tc>
          <w:tcPr>
            <w:tcW w:w="0" w:type="auto"/>
            <w:vAlign w:val="center"/>
          </w:tcPr>
          <w:p w14:paraId="05982D49" w14:textId="06A44DDD" w:rsidR="00AC2C86" w:rsidRPr="00A45979" w:rsidRDefault="00AC2C86" w:rsidP="001561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5979">
              <w:rPr>
                <w:rFonts w:ascii="Times New Roman" w:hAnsi="Times New Roman" w:cs="Times New Roman"/>
              </w:rPr>
              <w:t>Shams et al. (2016)</w:t>
            </w:r>
          </w:p>
        </w:tc>
      </w:tr>
      <w:tr w:rsidR="00AC2C86" w:rsidRPr="005721A3" w14:paraId="73C61BE0" w14:textId="77777777" w:rsidTr="001561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0E9FED2" w14:textId="77777777" w:rsidR="00AC2C86" w:rsidRPr="00A45979" w:rsidRDefault="00AC2C86" w:rsidP="00AB7356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0" w:type="auto"/>
            <w:vAlign w:val="center"/>
          </w:tcPr>
          <w:p w14:paraId="2BE16434" w14:textId="6A69F871" w:rsidR="00AC2C86" w:rsidRPr="00A45979" w:rsidRDefault="00AC2C86" w:rsidP="001561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A45979">
              <w:rPr>
                <w:rFonts w:ascii="Times New Roman" w:hAnsi="Times New Roman" w:cs="Times New Roman"/>
                <w:i/>
                <w:iCs/>
              </w:rPr>
              <w:t xml:space="preserve">Gossypium </w:t>
            </w:r>
            <w:r w:rsidRPr="00A45979">
              <w:rPr>
                <w:rFonts w:ascii="Times New Roman" w:hAnsi="Times New Roman" w:cs="Times New Roman"/>
              </w:rPr>
              <w:t>sp</w:t>
            </w:r>
          </w:p>
        </w:tc>
        <w:tc>
          <w:tcPr>
            <w:tcW w:w="0" w:type="auto"/>
            <w:vAlign w:val="center"/>
          </w:tcPr>
          <w:p w14:paraId="00CDF54A" w14:textId="78A3FE22" w:rsidR="00AC2C86" w:rsidRPr="00A45979" w:rsidRDefault="00AC2C86" w:rsidP="001561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5979">
              <w:rPr>
                <w:rFonts w:ascii="Times New Roman" w:hAnsi="Times New Roman" w:cs="Times New Roman"/>
              </w:rPr>
              <w:t>Field</w:t>
            </w:r>
          </w:p>
        </w:tc>
        <w:tc>
          <w:tcPr>
            <w:tcW w:w="0" w:type="auto"/>
            <w:vAlign w:val="center"/>
          </w:tcPr>
          <w:p w14:paraId="608541C2" w14:textId="092FADF2" w:rsidR="00AC2C86" w:rsidRPr="00A45979" w:rsidRDefault="00AC2C86" w:rsidP="001561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rought</w:t>
            </w:r>
          </w:p>
        </w:tc>
        <w:tc>
          <w:tcPr>
            <w:tcW w:w="0" w:type="auto"/>
            <w:vAlign w:val="center"/>
          </w:tcPr>
          <w:p w14:paraId="4C9DBBA9" w14:textId="3EEDA486" w:rsidR="00AC2C86" w:rsidRPr="00A45979" w:rsidRDefault="00AC2C86" w:rsidP="001561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increase yield</w:t>
            </w:r>
          </w:p>
        </w:tc>
        <w:tc>
          <w:tcPr>
            <w:tcW w:w="0" w:type="auto"/>
            <w:vAlign w:val="center"/>
          </w:tcPr>
          <w:p w14:paraId="7847C10E" w14:textId="3D60FB84" w:rsidR="00AC2C86" w:rsidRPr="00A45979" w:rsidRDefault="00AC2C86" w:rsidP="001561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5979">
              <w:rPr>
                <w:rFonts w:ascii="Times New Roman" w:hAnsi="Times New Roman" w:cs="Times New Roman"/>
              </w:rPr>
              <w:t>Meek et al., 2003</w:t>
            </w:r>
          </w:p>
        </w:tc>
      </w:tr>
      <w:tr w:rsidR="00AC2C86" w:rsidRPr="005721A3" w14:paraId="07329D6D" w14:textId="77777777" w:rsidTr="001561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F542FAE" w14:textId="321B8EB4" w:rsidR="00AC2C86" w:rsidRPr="00A45979" w:rsidRDefault="00AC2C86" w:rsidP="00AB7356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A45979">
              <w:rPr>
                <w:rFonts w:ascii="Times New Roman" w:hAnsi="Times New Roman" w:cs="Times New Roman"/>
                <w:b w:val="0"/>
                <w:bCs w:val="0"/>
              </w:rPr>
              <w:t>γ-Aminobutiric acid</w:t>
            </w:r>
          </w:p>
        </w:tc>
        <w:tc>
          <w:tcPr>
            <w:tcW w:w="0" w:type="auto"/>
            <w:vAlign w:val="center"/>
          </w:tcPr>
          <w:p w14:paraId="2BB5E00F" w14:textId="234D2168" w:rsidR="00AC2C86" w:rsidRPr="00A45979" w:rsidRDefault="00AC2C86" w:rsidP="001561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A45979">
              <w:rPr>
                <w:rFonts w:ascii="Times New Roman" w:hAnsi="Times New Roman" w:cs="Times New Roman"/>
                <w:i/>
                <w:iCs/>
              </w:rPr>
              <w:t>Agrostis stolonifera</w:t>
            </w:r>
          </w:p>
        </w:tc>
        <w:tc>
          <w:tcPr>
            <w:tcW w:w="0" w:type="auto"/>
            <w:vAlign w:val="center"/>
          </w:tcPr>
          <w:p w14:paraId="7B615B9D" w14:textId="1012F796" w:rsidR="00AC2C86" w:rsidRPr="00A45979" w:rsidRDefault="00AC2C86" w:rsidP="001561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5979">
              <w:rPr>
                <w:rFonts w:ascii="Times New Roman" w:hAnsi="Times New Roman" w:cs="Times New Roman"/>
              </w:rPr>
              <w:t>Greenhouse</w:t>
            </w:r>
          </w:p>
        </w:tc>
        <w:tc>
          <w:tcPr>
            <w:tcW w:w="0" w:type="auto"/>
            <w:vAlign w:val="center"/>
          </w:tcPr>
          <w:p w14:paraId="5C320C00" w14:textId="3BCD49EA" w:rsidR="00AC2C86" w:rsidRPr="00A45979" w:rsidRDefault="00AC2C86" w:rsidP="001561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rought</w:t>
            </w:r>
          </w:p>
        </w:tc>
        <w:tc>
          <w:tcPr>
            <w:tcW w:w="0" w:type="auto"/>
            <w:vAlign w:val="center"/>
          </w:tcPr>
          <w:p w14:paraId="45C7B618" w14:textId="61466475" w:rsidR="00AC2C86" w:rsidRPr="00A45979" w:rsidRDefault="005B51EA" w:rsidP="001561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evaluated</w:t>
            </w:r>
          </w:p>
        </w:tc>
        <w:tc>
          <w:tcPr>
            <w:tcW w:w="0" w:type="auto"/>
            <w:vAlign w:val="center"/>
          </w:tcPr>
          <w:p w14:paraId="610490C4" w14:textId="5A3531E3" w:rsidR="00AC2C86" w:rsidRPr="00A45979" w:rsidRDefault="00AC2C86" w:rsidP="001561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5979">
              <w:rPr>
                <w:rFonts w:ascii="Times New Roman" w:hAnsi="Times New Roman" w:cs="Times New Roman"/>
              </w:rPr>
              <w:t>Li et al. (2017a)</w:t>
            </w:r>
          </w:p>
        </w:tc>
      </w:tr>
      <w:tr w:rsidR="00AC2C86" w:rsidRPr="005721A3" w14:paraId="01EA588E" w14:textId="77777777" w:rsidTr="001561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0A98E7A" w14:textId="77777777" w:rsidR="00AC2C86" w:rsidRPr="00A45979" w:rsidRDefault="00AC2C86" w:rsidP="00AB7356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0" w:type="auto"/>
            <w:vAlign w:val="center"/>
          </w:tcPr>
          <w:p w14:paraId="03CB8237" w14:textId="543230C2" w:rsidR="00AC2C86" w:rsidRPr="00A45979" w:rsidRDefault="00AC2C86" w:rsidP="001561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A45979">
              <w:rPr>
                <w:rFonts w:ascii="Times New Roman" w:hAnsi="Times New Roman" w:cs="Times New Roman"/>
                <w:i/>
                <w:iCs/>
              </w:rPr>
              <w:t xml:space="preserve">Zea mays </w:t>
            </w:r>
            <w:r w:rsidRPr="00A45979">
              <w:rPr>
                <w:rFonts w:ascii="Times New Roman" w:hAnsi="Times New Roman" w:cs="Times New Roman"/>
              </w:rPr>
              <w:t>L.</w:t>
            </w:r>
          </w:p>
        </w:tc>
        <w:tc>
          <w:tcPr>
            <w:tcW w:w="0" w:type="auto"/>
            <w:vAlign w:val="center"/>
          </w:tcPr>
          <w:p w14:paraId="314F2BAF" w14:textId="5EB89310" w:rsidR="00AC2C86" w:rsidRPr="00A45979" w:rsidRDefault="00AC2C86" w:rsidP="001561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5979">
              <w:rPr>
                <w:rFonts w:ascii="Times New Roman" w:hAnsi="Times New Roman" w:cs="Times New Roman"/>
              </w:rPr>
              <w:t>Greenhouse</w:t>
            </w:r>
          </w:p>
        </w:tc>
        <w:tc>
          <w:tcPr>
            <w:tcW w:w="0" w:type="auto"/>
            <w:vAlign w:val="center"/>
          </w:tcPr>
          <w:p w14:paraId="22D33828" w14:textId="2FB580E1" w:rsidR="00AC2C86" w:rsidRPr="00A45979" w:rsidRDefault="00AC2C86" w:rsidP="001561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lt</w:t>
            </w:r>
          </w:p>
        </w:tc>
        <w:tc>
          <w:tcPr>
            <w:tcW w:w="0" w:type="auto"/>
            <w:vAlign w:val="center"/>
          </w:tcPr>
          <w:p w14:paraId="65E0335F" w14:textId="6E93DF70" w:rsidR="00AC2C86" w:rsidRPr="00A45979" w:rsidRDefault="005B51EA" w:rsidP="001561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evaluated</w:t>
            </w:r>
          </w:p>
        </w:tc>
        <w:tc>
          <w:tcPr>
            <w:tcW w:w="0" w:type="auto"/>
            <w:vAlign w:val="center"/>
          </w:tcPr>
          <w:p w14:paraId="454BA449" w14:textId="19A18E63" w:rsidR="00AC2C86" w:rsidRPr="00A45979" w:rsidRDefault="00AC2C86" w:rsidP="001561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5979">
              <w:rPr>
                <w:rFonts w:ascii="Times New Roman" w:hAnsi="Times New Roman" w:cs="Times New Roman"/>
              </w:rPr>
              <w:t>Wang et al. (2017)</w:t>
            </w:r>
          </w:p>
        </w:tc>
      </w:tr>
      <w:tr w:rsidR="00194DAC" w:rsidRPr="005721A3" w14:paraId="764424D0" w14:textId="77777777" w:rsidTr="001561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DEAC7D5" w14:textId="77777777" w:rsidR="00194DAC" w:rsidRPr="00A45979" w:rsidRDefault="00194DAC" w:rsidP="00AB7356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0" w:type="auto"/>
            <w:vAlign w:val="center"/>
          </w:tcPr>
          <w:p w14:paraId="6301214D" w14:textId="2E68DE7D" w:rsidR="00194DAC" w:rsidRPr="00A45979" w:rsidRDefault="00194DAC" w:rsidP="001561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A45979">
              <w:rPr>
                <w:rFonts w:ascii="Times New Roman" w:hAnsi="Times New Roman" w:cs="Times New Roman"/>
                <w:i/>
                <w:iCs/>
              </w:rPr>
              <w:t>Cucumis melo</w:t>
            </w:r>
          </w:p>
        </w:tc>
        <w:tc>
          <w:tcPr>
            <w:tcW w:w="0" w:type="auto"/>
            <w:vAlign w:val="center"/>
          </w:tcPr>
          <w:p w14:paraId="3D67689B" w14:textId="144E4EB2" w:rsidR="00194DAC" w:rsidRPr="00A45979" w:rsidRDefault="00194DAC" w:rsidP="001561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5979">
              <w:rPr>
                <w:rFonts w:ascii="Times New Roman" w:hAnsi="Times New Roman" w:cs="Times New Roman"/>
              </w:rPr>
              <w:t>Uncontrolled conditions</w:t>
            </w:r>
          </w:p>
        </w:tc>
        <w:tc>
          <w:tcPr>
            <w:tcW w:w="0" w:type="auto"/>
            <w:vAlign w:val="center"/>
          </w:tcPr>
          <w:p w14:paraId="4A6F5DFF" w14:textId="67777AD5" w:rsidR="00194DAC" w:rsidRPr="00A45979" w:rsidRDefault="00194DAC" w:rsidP="001561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lt</w:t>
            </w:r>
          </w:p>
        </w:tc>
        <w:tc>
          <w:tcPr>
            <w:tcW w:w="0" w:type="auto"/>
            <w:vAlign w:val="center"/>
          </w:tcPr>
          <w:p w14:paraId="097CB084" w14:textId="3B0F8DCF" w:rsidR="00194DAC" w:rsidRPr="00A45979" w:rsidRDefault="005B51EA" w:rsidP="001561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evaluated</w:t>
            </w:r>
          </w:p>
        </w:tc>
        <w:tc>
          <w:tcPr>
            <w:tcW w:w="0" w:type="auto"/>
            <w:vAlign w:val="center"/>
          </w:tcPr>
          <w:p w14:paraId="4324CFC9" w14:textId="651FA152" w:rsidR="00194DAC" w:rsidRPr="00A45979" w:rsidRDefault="00194DAC" w:rsidP="001561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5979">
              <w:rPr>
                <w:rFonts w:ascii="Times New Roman" w:hAnsi="Times New Roman" w:cs="Times New Roman"/>
              </w:rPr>
              <w:t>Jin et al. (2019)</w:t>
            </w:r>
          </w:p>
        </w:tc>
      </w:tr>
      <w:tr w:rsidR="00194DAC" w:rsidRPr="005721A3" w14:paraId="3878D6E0" w14:textId="77777777" w:rsidTr="001561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0B09346" w14:textId="77777777" w:rsidR="00194DAC" w:rsidRPr="00A45979" w:rsidRDefault="00194DAC" w:rsidP="00AB7356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0" w:type="auto"/>
            <w:vAlign w:val="center"/>
          </w:tcPr>
          <w:p w14:paraId="510EB6DA" w14:textId="5ED25636" w:rsidR="00194DAC" w:rsidRPr="00A45979" w:rsidRDefault="00194DAC" w:rsidP="001561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A45979">
              <w:rPr>
                <w:rFonts w:ascii="Times New Roman" w:hAnsi="Times New Roman" w:cs="Times New Roman"/>
                <w:i/>
                <w:iCs/>
              </w:rPr>
              <w:t>Brassica juncea L.</w:t>
            </w:r>
          </w:p>
        </w:tc>
        <w:tc>
          <w:tcPr>
            <w:tcW w:w="0" w:type="auto"/>
            <w:vAlign w:val="center"/>
          </w:tcPr>
          <w:p w14:paraId="3C899B8B" w14:textId="12966177" w:rsidR="00194DAC" w:rsidRPr="00A45979" w:rsidRDefault="00194DAC" w:rsidP="001561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5979">
              <w:rPr>
                <w:rFonts w:ascii="Times New Roman" w:hAnsi="Times New Roman" w:cs="Times New Roman"/>
              </w:rPr>
              <w:t>Growth chamber</w:t>
            </w:r>
          </w:p>
        </w:tc>
        <w:tc>
          <w:tcPr>
            <w:tcW w:w="0" w:type="auto"/>
            <w:vAlign w:val="center"/>
          </w:tcPr>
          <w:p w14:paraId="1F865394" w14:textId="590B4C81" w:rsidR="00194DAC" w:rsidRPr="00A45979" w:rsidRDefault="00194DAC" w:rsidP="001561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romium</w:t>
            </w:r>
          </w:p>
        </w:tc>
        <w:tc>
          <w:tcPr>
            <w:tcW w:w="0" w:type="auto"/>
            <w:vAlign w:val="center"/>
          </w:tcPr>
          <w:p w14:paraId="1AB4391B" w14:textId="091C782E" w:rsidR="00194DAC" w:rsidRPr="00A45979" w:rsidRDefault="005B51EA" w:rsidP="001561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evaluated</w:t>
            </w:r>
          </w:p>
        </w:tc>
        <w:tc>
          <w:tcPr>
            <w:tcW w:w="0" w:type="auto"/>
            <w:vAlign w:val="center"/>
          </w:tcPr>
          <w:p w14:paraId="0620EEE1" w14:textId="0F8C76BF" w:rsidR="00194DAC" w:rsidRPr="00A45979" w:rsidRDefault="00194DAC" w:rsidP="001561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5979">
              <w:rPr>
                <w:rFonts w:ascii="Times New Roman" w:hAnsi="Times New Roman" w:cs="Times New Roman"/>
              </w:rPr>
              <w:t>Mahmud et al. (2017)</w:t>
            </w:r>
          </w:p>
        </w:tc>
      </w:tr>
      <w:tr w:rsidR="00194DAC" w:rsidRPr="005721A3" w14:paraId="1AA96DF7" w14:textId="77777777" w:rsidTr="001561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0D3DB07" w14:textId="10D7305B" w:rsidR="00194DAC" w:rsidRPr="00A45979" w:rsidRDefault="00194DAC" w:rsidP="00AB7356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A45979">
              <w:rPr>
                <w:rFonts w:ascii="Times New Roman" w:hAnsi="Times New Roman" w:cs="Times New Roman"/>
                <w:b w:val="0"/>
                <w:bCs w:val="0"/>
              </w:rPr>
              <w:t>β-aminobutyric acid</w:t>
            </w:r>
          </w:p>
        </w:tc>
        <w:tc>
          <w:tcPr>
            <w:tcW w:w="0" w:type="auto"/>
            <w:vAlign w:val="center"/>
          </w:tcPr>
          <w:p w14:paraId="4A866665" w14:textId="24CDB492" w:rsidR="00194DAC" w:rsidRPr="00A45979" w:rsidRDefault="00194DAC" w:rsidP="001561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A45979">
              <w:rPr>
                <w:rFonts w:ascii="Times New Roman" w:hAnsi="Times New Roman" w:cs="Times New Roman"/>
                <w:i/>
                <w:iCs/>
              </w:rPr>
              <w:t xml:space="preserve">Vicia faba </w:t>
            </w:r>
            <w:r w:rsidRPr="00A45979">
              <w:rPr>
                <w:rFonts w:ascii="Times New Roman" w:hAnsi="Times New Roman" w:cs="Times New Roman"/>
              </w:rPr>
              <w:t>L.</w:t>
            </w:r>
          </w:p>
        </w:tc>
        <w:tc>
          <w:tcPr>
            <w:tcW w:w="0" w:type="auto"/>
            <w:vAlign w:val="center"/>
          </w:tcPr>
          <w:p w14:paraId="21131C24" w14:textId="2581436D" w:rsidR="00194DAC" w:rsidRPr="00A45979" w:rsidRDefault="00194DAC" w:rsidP="001561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5979">
              <w:rPr>
                <w:rFonts w:ascii="Times New Roman" w:hAnsi="Times New Roman" w:cs="Times New Roman"/>
              </w:rPr>
              <w:t>Growth chamber</w:t>
            </w:r>
          </w:p>
        </w:tc>
        <w:tc>
          <w:tcPr>
            <w:tcW w:w="0" w:type="auto"/>
            <w:vAlign w:val="center"/>
          </w:tcPr>
          <w:p w14:paraId="7E2235F7" w14:textId="4901DC8E" w:rsidR="00194DAC" w:rsidRPr="00A45979" w:rsidRDefault="00194DAC" w:rsidP="001561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rought</w:t>
            </w:r>
          </w:p>
        </w:tc>
        <w:tc>
          <w:tcPr>
            <w:tcW w:w="0" w:type="auto"/>
            <w:vAlign w:val="center"/>
          </w:tcPr>
          <w:p w14:paraId="7D86935D" w14:textId="0FAB7C7B" w:rsidR="00194DAC" w:rsidRPr="00A45979" w:rsidRDefault="005B51EA" w:rsidP="001561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evaluated</w:t>
            </w:r>
          </w:p>
        </w:tc>
        <w:tc>
          <w:tcPr>
            <w:tcW w:w="0" w:type="auto"/>
            <w:vAlign w:val="center"/>
          </w:tcPr>
          <w:p w14:paraId="752B56AF" w14:textId="0EFF91BC" w:rsidR="00194DAC" w:rsidRPr="00A45979" w:rsidRDefault="00194DAC" w:rsidP="001561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5979">
              <w:rPr>
                <w:rFonts w:ascii="Times New Roman" w:hAnsi="Times New Roman" w:cs="Times New Roman"/>
              </w:rPr>
              <w:t>Abid et al. (2020)</w:t>
            </w:r>
          </w:p>
        </w:tc>
      </w:tr>
      <w:tr w:rsidR="00194DAC" w:rsidRPr="005721A3" w14:paraId="227D9EDA" w14:textId="77777777" w:rsidTr="001561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78CBFEB" w14:textId="77777777" w:rsidR="00194DAC" w:rsidRPr="00A45979" w:rsidRDefault="00194DAC" w:rsidP="00AB7356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0" w:type="auto"/>
            <w:vAlign w:val="center"/>
          </w:tcPr>
          <w:p w14:paraId="3DAB61C7" w14:textId="2E263CCC" w:rsidR="00194DAC" w:rsidRPr="00A45979" w:rsidRDefault="00194DAC" w:rsidP="001561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A45979">
              <w:rPr>
                <w:rFonts w:ascii="Times New Roman" w:hAnsi="Times New Roman" w:cs="Times New Roman"/>
                <w:i/>
                <w:iCs/>
              </w:rPr>
              <w:t xml:space="preserve">Zea mays </w:t>
            </w:r>
            <w:r w:rsidRPr="00A45979">
              <w:rPr>
                <w:rFonts w:ascii="Times New Roman" w:hAnsi="Times New Roman" w:cs="Times New Roman"/>
              </w:rPr>
              <w:t>L.</w:t>
            </w:r>
          </w:p>
        </w:tc>
        <w:tc>
          <w:tcPr>
            <w:tcW w:w="0" w:type="auto"/>
            <w:vAlign w:val="center"/>
          </w:tcPr>
          <w:p w14:paraId="72D2ED1A" w14:textId="228D6C63" w:rsidR="00194DAC" w:rsidRPr="00A45979" w:rsidRDefault="00194DAC" w:rsidP="001561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5979">
              <w:rPr>
                <w:rFonts w:ascii="Times New Roman" w:hAnsi="Times New Roman" w:cs="Times New Roman"/>
              </w:rPr>
              <w:t>Growth chamber</w:t>
            </w:r>
          </w:p>
        </w:tc>
        <w:tc>
          <w:tcPr>
            <w:tcW w:w="0" w:type="auto"/>
            <w:vAlign w:val="center"/>
          </w:tcPr>
          <w:p w14:paraId="3EC74B31" w14:textId="26660D59" w:rsidR="00194DAC" w:rsidRPr="00A45979" w:rsidRDefault="00194DAC" w:rsidP="001561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rought</w:t>
            </w:r>
          </w:p>
        </w:tc>
        <w:tc>
          <w:tcPr>
            <w:tcW w:w="0" w:type="auto"/>
            <w:vAlign w:val="center"/>
          </w:tcPr>
          <w:p w14:paraId="0855A8DE" w14:textId="01B58007" w:rsidR="00194DAC" w:rsidRPr="00A45979" w:rsidRDefault="005B51EA" w:rsidP="001561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evaluated</w:t>
            </w:r>
          </w:p>
        </w:tc>
        <w:tc>
          <w:tcPr>
            <w:tcW w:w="0" w:type="auto"/>
            <w:vAlign w:val="center"/>
          </w:tcPr>
          <w:p w14:paraId="20DEE82C" w14:textId="2ED04E39" w:rsidR="00194DAC" w:rsidRPr="00A45979" w:rsidRDefault="00194DAC" w:rsidP="001561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5979">
              <w:rPr>
                <w:rFonts w:ascii="Times New Roman" w:hAnsi="Times New Roman" w:cs="Times New Roman"/>
              </w:rPr>
              <w:t>Shaw et al. (2016)</w:t>
            </w:r>
          </w:p>
        </w:tc>
      </w:tr>
      <w:tr w:rsidR="00194DAC" w:rsidRPr="005721A3" w14:paraId="4DD710BA" w14:textId="77777777" w:rsidTr="001561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6949CAE" w14:textId="77777777" w:rsidR="00194DAC" w:rsidRPr="00A45979" w:rsidRDefault="00194DAC" w:rsidP="00AB73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1E4BB0A8" w14:textId="41AEC24F" w:rsidR="00194DAC" w:rsidRPr="00A45979" w:rsidRDefault="00194DAC" w:rsidP="001561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A45979">
              <w:rPr>
                <w:rFonts w:ascii="Times New Roman" w:hAnsi="Times New Roman" w:cs="Times New Roman"/>
                <w:i/>
                <w:iCs/>
              </w:rPr>
              <w:t xml:space="preserve">Triticum aestivum </w:t>
            </w:r>
            <w:r w:rsidRPr="00A45979">
              <w:rPr>
                <w:rFonts w:ascii="Times New Roman" w:hAnsi="Times New Roman" w:cs="Times New Roman"/>
              </w:rPr>
              <w:t>L.</w:t>
            </w:r>
          </w:p>
        </w:tc>
        <w:tc>
          <w:tcPr>
            <w:tcW w:w="0" w:type="auto"/>
            <w:vAlign w:val="center"/>
          </w:tcPr>
          <w:p w14:paraId="58C4D0A8" w14:textId="07FFC15D" w:rsidR="00194DAC" w:rsidRPr="00A45979" w:rsidRDefault="00194DAC" w:rsidP="001561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5979">
              <w:rPr>
                <w:rFonts w:ascii="Times New Roman" w:hAnsi="Times New Roman" w:cs="Times New Roman"/>
              </w:rPr>
              <w:t>Greenhouse</w:t>
            </w:r>
          </w:p>
        </w:tc>
        <w:tc>
          <w:tcPr>
            <w:tcW w:w="0" w:type="auto"/>
            <w:vAlign w:val="center"/>
          </w:tcPr>
          <w:p w14:paraId="50F95377" w14:textId="2D74286D" w:rsidR="00194DAC" w:rsidRPr="00A45979" w:rsidRDefault="00194DAC" w:rsidP="001561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rought</w:t>
            </w:r>
          </w:p>
        </w:tc>
        <w:tc>
          <w:tcPr>
            <w:tcW w:w="0" w:type="auto"/>
            <w:vAlign w:val="center"/>
          </w:tcPr>
          <w:p w14:paraId="6D67C299" w14:textId="56EF3A34" w:rsidR="00194DAC" w:rsidRPr="00A45979" w:rsidRDefault="00194DAC" w:rsidP="001561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increase yield</w:t>
            </w:r>
          </w:p>
        </w:tc>
        <w:tc>
          <w:tcPr>
            <w:tcW w:w="0" w:type="auto"/>
            <w:vAlign w:val="center"/>
          </w:tcPr>
          <w:p w14:paraId="11859CA5" w14:textId="593BFD0D" w:rsidR="00194DAC" w:rsidRPr="00A45979" w:rsidRDefault="00194DAC" w:rsidP="001561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5979">
              <w:rPr>
                <w:rFonts w:ascii="Times New Roman" w:hAnsi="Times New Roman" w:cs="Times New Roman"/>
              </w:rPr>
              <w:t>Du et al. (2012)</w:t>
            </w:r>
          </w:p>
        </w:tc>
      </w:tr>
      <w:tr w:rsidR="00194DAC" w:rsidRPr="005721A3" w14:paraId="35876CD6" w14:textId="77777777" w:rsidTr="001561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23034DE" w14:textId="2867B414" w:rsidR="00194DAC" w:rsidRPr="00A45979" w:rsidRDefault="00194DAC" w:rsidP="008256D0">
            <w:pPr>
              <w:pStyle w:val="Prrafodelista"/>
              <w:numPr>
                <w:ilvl w:val="0"/>
                <w:numId w:val="1"/>
              </w:numPr>
              <w:rPr>
                <w:rFonts w:ascii="Times New Roman" w:hAnsi="Times New Roman" w:cs="Times New Roman"/>
                <w:b w:val="0"/>
                <w:bCs w:val="0"/>
              </w:rPr>
            </w:pPr>
            <w:r w:rsidRPr="00A45979">
              <w:rPr>
                <w:rFonts w:ascii="Times New Roman" w:hAnsi="Times New Roman" w:cs="Times New Roman"/>
                <w:b w:val="0"/>
                <w:bCs w:val="0"/>
              </w:rPr>
              <w:t>Polyamines</w:t>
            </w:r>
          </w:p>
        </w:tc>
        <w:tc>
          <w:tcPr>
            <w:tcW w:w="0" w:type="auto"/>
            <w:vAlign w:val="center"/>
          </w:tcPr>
          <w:p w14:paraId="1E690D21" w14:textId="77777777" w:rsidR="00194DAC" w:rsidRPr="00A45979" w:rsidRDefault="00194DAC" w:rsidP="001561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0" w:type="auto"/>
            <w:vAlign w:val="center"/>
          </w:tcPr>
          <w:p w14:paraId="3F2974B8" w14:textId="77777777" w:rsidR="00194DAC" w:rsidRPr="00A45979" w:rsidRDefault="00194DAC" w:rsidP="001561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18492A6B" w14:textId="77777777" w:rsidR="00194DAC" w:rsidRPr="00A45979" w:rsidRDefault="00194DAC" w:rsidP="001561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079963EA" w14:textId="0803E3DC" w:rsidR="00194DAC" w:rsidRPr="00A45979" w:rsidRDefault="00194DAC" w:rsidP="001561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346F867E" w14:textId="40A1507B" w:rsidR="00194DAC" w:rsidRPr="00A45979" w:rsidRDefault="00194DAC" w:rsidP="001561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857E2" w:rsidRPr="005721A3" w14:paraId="70FC27D7" w14:textId="77777777" w:rsidTr="001561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4AF22EA" w14:textId="44826AD6" w:rsidR="00A857E2" w:rsidRPr="00A45979" w:rsidRDefault="00A857E2" w:rsidP="00AB7356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A45979">
              <w:rPr>
                <w:rFonts w:ascii="Times New Roman" w:hAnsi="Times New Roman" w:cs="Times New Roman"/>
                <w:b w:val="0"/>
                <w:bCs w:val="0"/>
              </w:rPr>
              <w:t>Putrescine</w:t>
            </w:r>
          </w:p>
        </w:tc>
        <w:tc>
          <w:tcPr>
            <w:tcW w:w="0" w:type="auto"/>
            <w:vAlign w:val="center"/>
          </w:tcPr>
          <w:p w14:paraId="7DDB53C1" w14:textId="2CC5AEE2" w:rsidR="00A857E2" w:rsidRPr="00A45979" w:rsidRDefault="00A857E2" w:rsidP="001561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A45979">
              <w:rPr>
                <w:rFonts w:ascii="Times New Roman" w:hAnsi="Times New Roman" w:cs="Times New Roman"/>
                <w:i/>
                <w:iCs/>
              </w:rPr>
              <w:t xml:space="preserve">Thymus vulgaris </w:t>
            </w:r>
            <w:r w:rsidRPr="00A45979">
              <w:rPr>
                <w:rFonts w:ascii="Times New Roman" w:hAnsi="Times New Roman" w:cs="Times New Roman"/>
              </w:rPr>
              <w:t>L.</w:t>
            </w:r>
          </w:p>
        </w:tc>
        <w:tc>
          <w:tcPr>
            <w:tcW w:w="0" w:type="auto"/>
            <w:vAlign w:val="center"/>
          </w:tcPr>
          <w:p w14:paraId="622910EB" w14:textId="0DF381D8" w:rsidR="00A857E2" w:rsidRPr="00A45979" w:rsidRDefault="00A857E2" w:rsidP="001561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5979">
              <w:rPr>
                <w:rFonts w:ascii="Times New Roman" w:hAnsi="Times New Roman" w:cs="Times New Roman"/>
              </w:rPr>
              <w:t>Greenhouse</w:t>
            </w:r>
          </w:p>
        </w:tc>
        <w:tc>
          <w:tcPr>
            <w:tcW w:w="0" w:type="auto"/>
            <w:vAlign w:val="center"/>
          </w:tcPr>
          <w:p w14:paraId="252E1F43" w14:textId="1A1C98D0" w:rsidR="00A857E2" w:rsidRPr="00A45979" w:rsidRDefault="00A857E2" w:rsidP="001561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rought</w:t>
            </w:r>
          </w:p>
        </w:tc>
        <w:tc>
          <w:tcPr>
            <w:tcW w:w="0" w:type="auto"/>
            <w:vAlign w:val="center"/>
          </w:tcPr>
          <w:p w14:paraId="275EDB78" w14:textId="4E128E12" w:rsidR="00A857E2" w:rsidRPr="00A45979" w:rsidRDefault="005B51EA" w:rsidP="001561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evaluated</w:t>
            </w:r>
          </w:p>
        </w:tc>
        <w:tc>
          <w:tcPr>
            <w:tcW w:w="0" w:type="auto"/>
            <w:vAlign w:val="center"/>
          </w:tcPr>
          <w:p w14:paraId="5C7AE04F" w14:textId="229ACAB2" w:rsidR="00A857E2" w:rsidRPr="00A45979" w:rsidRDefault="00A857E2" w:rsidP="001561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5979">
              <w:rPr>
                <w:rFonts w:ascii="Times New Roman" w:hAnsi="Times New Roman" w:cs="Times New Roman"/>
              </w:rPr>
              <w:t>Abd Elbar et al. (2019)</w:t>
            </w:r>
          </w:p>
        </w:tc>
      </w:tr>
      <w:tr w:rsidR="00A857E2" w:rsidRPr="005721A3" w14:paraId="6070801B" w14:textId="77777777" w:rsidTr="001561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018FA95" w14:textId="77777777" w:rsidR="00A857E2" w:rsidRPr="00A45979" w:rsidRDefault="00A857E2" w:rsidP="00AB7356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0" w:type="auto"/>
            <w:vAlign w:val="center"/>
          </w:tcPr>
          <w:p w14:paraId="5951CF43" w14:textId="77492A22" w:rsidR="00A857E2" w:rsidRPr="00A45979" w:rsidRDefault="00A857E2" w:rsidP="001561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A45979">
              <w:rPr>
                <w:rFonts w:ascii="Times New Roman" w:hAnsi="Times New Roman" w:cs="Times New Roman"/>
                <w:i/>
                <w:iCs/>
              </w:rPr>
              <w:t xml:space="preserve">Lactuca sativa </w:t>
            </w:r>
            <w:r w:rsidRPr="00A45979">
              <w:rPr>
                <w:rFonts w:ascii="Times New Roman" w:hAnsi="Times New Roman" w:cs="Times New Roman"/>
              </w:rPr>
              <w:t>L.</w:t>
            </w:r>
          </w:p>
        </w:tc>
        <w:tc>
          <w:tcPr>
            <w:tcW w:w="0" w:type="auto"/>
            <w:vAlign w:val="center"/>
          </w:tcPr>
          <w:p w14:paraId="328932D4" w14:textId="639F4360" w:rsidR="00A857E2" w:rsidRPr="00A45979" w:rsidRDefault="00A857E2" w:rsidP="001561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5979">
              <w:rPr>
                <w:rFonts w:ascii="Times New Roman" w:hAnsi="Times New Roman" w:cs="Times New Roman"/>
              </w:rPr>
              <w:t>Growth chamber</w:t>
            </w:r>
          </w:p>
        </w:tc>
        <w:tc>
          <w:tcPr>
            <w:tcW w:w="0" w:type="auto"/>
            <w:vAlign w:val="center"/>
          </w:tcPr>
          <w:p w14:paraId="35DA7274" w14:textId="64FB7816" w:rsidR="00A857E2" w:rsidRPr="00A45979" w:rsidRDefault="00A857E2" w:rsidP="001561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rought</w:t>
            </w:r>
          </w:p>
        </w:tc>
        <w:tc>
          <w:tcPr>
            <w:tcW w:w="0" w:type="auto"/>
            <w:vAlign w:val="center"/>
          </w:tcPr>
          <w:p w14:paraId="5A635E2F" w14:textId="31D39F2F" w:rsidR="00A857E2" w:rsidRPr="00A45979" w:rsidRDefault="005B51EA" w:rsidP="001561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evaluated</w:t>
            </w:r>
          </w:p>
        </w:tc>
        <w:tc>
          <w:tcPr>
            <w:tcW w:w="0" w:type="auto"/>
            <w:vAlign w:val="center"/>
          </w:tcPr>
          <w:p w14:paraId="546FCF4C" w14:textId="7D164509" w:rsidR="00A857E2" w:rsidRPr="00A45979" w:rsidRDefault="00A857E2" w:rsidP="001561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5979">
              <w:rPr>
                <w:rFonts w:ascii="Times New Roman" w:hAnsi="Times New Roman" w:cs="Times New Roman"/>
              </w:rPr>
              <w:t>Zhu et al. (2019)</w:t>
            </w:r>
          </w:p>
        </w:tc>
      </w:tr>
      <w:tr w:rsidR="00A857E2" w:rsidRPr="005721A3" w14:paraId="2BAE7817" w14:textId="77777777" w:rsidTr="001561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5E9D539" w14:textId="77777777" w:rsidR="00A857E2" w:rsidRPr="00A45979" w:rsidRDefault="00A857E2" w:rsidP="00AB7356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0" w:type="auto"/>
            <w:vAlign w:val="center"/>
          </w:tcPr>
          <w:p w14:paraId="16A5B417" w14:textId="101573B2" w:rsidR="00A857E2" w:rsidRPr="00A45979" w:rsidRDefault="00A857E2" w:rsidP="001561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A45979">
              <w:rPr>
                <w:rFonts w:ascii="Times New Roman" w:hAnsi="Times New Roman" w:cs="Times New Roman"/>
                <w:i/>
                <w:iCs/>
              </w:rPr>
              <w:t xml:space="preserve">Oryza sativa </w:t>
            </w:r>
            <w:r w:rsidRPr="00A45979">
              <w:rPr>
                <w:rFonts w:ascii="Times New Roman" w:hAnsi="Times New Roman" w:cs="Times New Roman"/>
              </w:rPr>
              <w:t>L.</w:t>
            </w:r>
          </w:p>
        </w:tc>
        <w:tc>
          <w:tcPr>
            <w:tcW w:w="0" w:type="auto"/>
            <w:vAlign w:val="center"/>
          </w:tcPr>
          <w:p w14:paraId="6DFA9BA9" w14:textId="0467FEC9" w:rsidR="00A857E2" w:rsidRPr="00A45979" w:rsidRDefault="00A857E2" w:rsidP="001561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5979">
              <w:rPr>
                <w:rFonts w:ascii="Times New Roman" w:hAnsi="Times New Roman" w:cs="Times New Roman"/>
              </w:rPr>
              <w:t>Uncontrolled conditions</w:t>
            </w:r>
          </w:p>
        </w:tc>
        <w:tc>
          <w:tcPr>
            <w:tcW w:w="0" w:type="auto"/>
            <w:vAlign w:val="center"/>
          </w:tcPr>
          <w:p w14:paraId="0F9A547A" w14:textId="26519D10" w:rsidR="00A857E2" w:rsidRPr="00A45979" w:rsidRDefault="00A857E2" w:rsidP="001561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lt</w:t>
            </w:r>
          </w:p>
        </w:tc>
        <w:tc>
          <w:tcPr>
            <w:tcW w:w="0" w:type="auto"/>
            <w:vAlign w:val="center"/>
          </w:tcPr>
          <w:p w14:paraId="5BAC84AE" w14:textId="6176518F" w:rsidR="00A857E2" w:rsidRPr="00A45979" w:rsidRDefault="005B51EA" w:rsidP="001561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evaluated</w:t>
            </w:r>
          </w:p>
        </w:tc>
        <w:tc>
          <w:tcPr>
            <w:tcW w:w="0" w:type="auto"/>
            <w:vAlign w:val="center"/>
          </w:tcPr>
          <w:p w14:paraId="4232A345" w14:textId="31210AEA" w:rsidR="00A857E2" w:rsidRPr="00A45979" w:rsidRDefault="00A857E2" w:rsidP="001561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5979">
              <w:rPr>
                <w:rFonts w:ascii="Times New Roman" w:hAnsi="Times New Roman" w:cs="Times New Roman"/>
              </w:rPr>
              <w:t>Krishnamurthy (1991)</w:t>
            </w:r>
          </w:p>
        </w:tc>
      </w:tr>
      <w:tr w:rsidR="00A857E2" w:rsidRPr="005721A3" w14:paraId="48A1BA8F" w14:textId="77777777" w:rsidTr="001561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2542C9F" w14:textId="77777777" w:rsidR="00A857E2" w:rsidRPr="00A45979" w:rsidRDefault="00A857E2" w:rsidP="00AB7356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0" w:type="auto"/>
            <w:vAlign w:val="center"/>
          </w:tcPr>
          <w:p w14:paraId="3240AF12" w14:textId="18664D75" w:rsidR="00A857E2" w:rsidRPr="00A45979" w:rsidRDefault="00A857E2" w:rsidP="001561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A45979">
              <w:rPr>
                <w:rFonts w:ascii="Times New Roman" w:hAnsi="Times New Roman" w:cs="Times New Roman"/>
                <w:i/>
                <w:iCs/>
              </w:rPr>
              <w:t xml:space="preserve">Psidium guajava </w:t>
            </w:r>
            <w:r w:rsidRPr="00A45979">
              <w:rPr>
                <w:rFonts w:ascii="Times New Roman" w:hAnsi="Times New Roman" w:cs="Times New Roman"/>
              </w:rPr>
              <w:t>L.</w:t>
            </w:r>
          </w:p>
        </w:tc>
        <w:tc>
          <w:tcPr>
            <w:tcW w:w="0" w:type="auto"/>
            <w:vAlign w:val="center"/>
          </w:tcPr>
          <w:p w14:paraId="7689212C" w14:textId="0D4E1DF4" w:rsidR="00A857E2" w:rsidRPr="00A45979" w:rsidRDefault="00A857E2" w:rsidP="001561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5979">
              <w:rPr>
                <w:rFonts w:ascii="Times New Roman" w:hAnsi="Times New Roman" w:cs="Times New Roman"/>
              </w:rPr>
              <w:t>Nursery</w:t>
            </w:r>
          </w:p>
        </w:tc>
        <w:tc>
          <w:tcPr>
            <w:tcW w:w="0" w:type="auto"/>
            <w:vAlign w:val="center"/>
          </w:tcPr>
          <w:p w14:paraId="6DF22358" w14:textId="45619811" w:rsidR="00A857E2" w:rsidRPr="00A45979" w:rsidRDefault="00A857E2" w:rsidP="001561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lt</w:t>
            </w:r>
          </w:p>
        </w:tc>
        <w:tc>
          <w:tcPr>
            <w:tcW w:w="0" w:type="auto"/>
            <w:vAlign w:val="center"/>
          </w:tcPr>
          <w:p w14:paraId="1337422C" w14:textId="5D11ED16" w:rsidR="00A857E2" w:rsidRPr="00A45979" w:rsidRDefault="005B51EA" w:rsidP="001561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evaluated</w:t>
            </w:r>
          </w:p>
        </w:tc>
        <w:tc>
          <w:tcPr>
            <w:tcW w:w="0" w:type="auto"/>
            <w:vAlign w:val="center"/>
          </w:tcPr>
          <w:p w14:paraId="05CA9ACF" w14:textId="046AE09B" w:rsidR="00A857E2" w:rsidRPr="00A45979" w:rsidRDefault="00A857E2" w:rsidP="001561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5979">
              <w:rPr>
                <w:rFonts w:ascii="Times New Roman" w:hAnsi="Times New Roman" w:cs="Times New Roman"/>
              </w:rPr>
              <w:t>Esfandiari Ghalati et al. (2020)</w:t>
            </w:r>
          </w:p>
        </w:tc>
      </w:tr>
      <w:tr w:rsidR="00A857E2" w:rsidRPr="005721A3" w14:paraId="1E2A43CD" w14:textId="77777777" w:rsidTr="001561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70FD4A7" w14:textId="77777777" w:rsidR="00A857E2" w:rsidRPr="00A45979" w:rsidRDefault="00A857E2" w:rsidP="00AB7356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0" w:type="auto"/>
            <w:vAlign w:val="center"/>
          </w:tcPr>
          <w:p w14:paraId="455DF0F2" w14:textId="4917C388" w:rsidR="00A857E2" w:rsidRPr="00A45979" w:rsidRDefault="00A857E2" w:rsidP="001561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A45979">
              <w:rPr>
                <w:rFonts w:ascii="Times New Roman" w:hAnsi="Times New Roman" w:cs="Times New Roman"/>
                <w:i/>
                <w:iCs/>
              </w:rPr>
              <w:t>Allium cepa</w:t>
            </w:r>
          </w:p>
        </w:tc>
        <w:tc>
          <w:tcPr>
            <w:tcW w:w="0" w:type="auto"/>
            <w:vAlign w:val="center"/>
          </w:tcPr>
          <w:p w14:paraId="3FF14B6E" w14:textId="6F7025C5" w:rsidR="00A857E2" w:rsidRPr="00A45979" w:rsidRDefault="00A857E2" w:rsidP="001561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5979">
              <w:rPr>
                <w:rFonts w:ascii="Times New Roman" w:hAnsi="Times New Roman" w:cs="Times New Roman"/>
              </w:rPr>
              <w:t>Field</w:t>
            </w:r>
          </w:p>
        </w:tc>
        <w:tc>
          <w:tcPr>
            <w:tcW w:w="0" w:type="auto"/>
            <w:vAlign w:val="center"/>
          </w:tcPr>
          <w:p w14:paraId="081BF239" w14:textId="1FEF5D4F" w:rsidR="00A857E2" w:rsidRPr="00A45979" w:rsidRDefault="00A857E2" w:rsidP="001561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lt</w:t>
            </w:r>
          </w:p>
        </w:tc>
        <w:tc>
          <w:tcPr>
            <w:tcW w:w="0" w:type="auto"/>
            <w:vAlign w:val="center"/>
          </w:tcPr>
          <w:p w14:paraId="7202E7A2" w14:textId="3CDB7079" w:rsidR="00A857E2" w:rsidRPr="00A45979" w:rsidRDefault="00A857E2" w:rsidP="001561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 ppm increase yield</w:t>
            </w:r>
          </w:p>
        </w:tc>
        <w:tc>
          <w:tcPr>
            <w:tcW w:w="0" w:type="auto"/>
            <w:vAlign w:val="center"/>
          </w:tcPr>
          <w:p w14:paraId="26E79ACC" w14:textId="49F25DBD" w:rsidR="00A857E2" w:rsidRPr="00A45979" w:rsidRDefault="00A857E2" w:rsidP="001561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5979">
              <w:rPr>
                <w:rFonts w:ascii="Times New Roman" w:hAnsi="Times New Roman" w:cs="Times New Roman"/>
              </w:rPr>
              <w:t>Amin et al. (2011)</w:t>
            </w:r>
          </w:p>
        </w:tc>
      </w:tr>
      <w:tr w:rsidR="00A857E2" w:rsidRPr="005721A3" w14:paraId="2EE1039E" w14:textId="77777777" w:rsidTr="001561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45B05A4" w14:textId="77777777" w:rsidR="00A857E2" w:rsidRPr="00A45979" w:rsidRDefault="00A857E2" w:rsidP="00AB7356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0" w:type="auto"/>
            <w:vAlign w:val="center"/>
          </w:tcPr>
          <w:p w14:paraId="52F42F95" w14:textId="2A73616B" w:rsidR="00A857E2" w:rsidRPr="00A45979" w:rsidRDefault="00A857E2" w:rsidP="001561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A45979">
              <w:rPr>
                <w:rFonts w:ascii="Times New Roman" w:hAnsi="Times New Roman" w:cs="Times New Roman"/>
                <w:i/>
                <w:iCs/>
              </w:rPr>
              <w:t>Solanum lycopersicum</w:t>
            </w:r>
          </w:p>
        </w:tc>
        <w:tc>
          <w:tcPr>
            <w:tcW w:w="0" w:type="auto"/>
            <w:vAlign w:val="center"/>
          </w:tcPr>
          <w:p w14:paraId="7CD23A25" w14:textId="4D45135D" w:rsidR="00A857E2" w:rsidRPr="00A45979" w:rsidRDefault="00A857E2" w:rsidP="001561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5979">
              <w:rPr>
                <w:rFonts w:ascii="Times New Roman" w:hAnsi="Times New Roman" w:cs="Times New Roman"/>
              </w:rPr>
              <w:t>Growth chamber</w:t>
            </w:r>
          </w:p>
        </w:tc>
        <w:tc>
          <w:tcPr>
            <w:tcW w:w="0" w:type="auto"/>
            <w:vAlign w:val="center"/>
          </w:tcPr>
          <w:p w14:paraId="24ABFAFE" w14:textId="5C968F9C" w:rsidR="00A857E2" w:rsidRPr="00A45979" w:rsidRDefault="00A857E2" w:rsidP="001561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ld</w:t>
            </w:r>
          </w:p>
        </w:tc>
        <w:tc>
          <w:tcPr>
            <w:tcW w:w="0" w:type="auto"/>
            <w:vAlign w:val="center"/>
          </w:tcPr>
          <w:p w14:paraId="030448AE" w14:textId="79CD6971" w:rsidR="00A857E2" w:rsidRPr="00A45979" w:rsidRDefault="005B51EA" w:rsidP="001561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evaluated</w:t>
            </w:r>
          </w:p>
        </w:tc>
        <w:tc>
          <w:tcPr>
            <w:tcW w:w="0" w:type="auto"/>
            <w:vAlign w:val="center"/>
          </w:tcPr>
          <w:p w14:paraId="280DA789" w14:textId="747D3918" w:rsidR="00A857E2" w:rsidRPr="00A45979" w:rsidRDefault="00A857E2" w:rsidP="001561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5979">
              <w:rPr>
                <w:rFonts w:ascii="Times New Roman" w:hAnsi="Times New Roman" w:cs="Times New Roman"/>
              </w:rPr>
              <w:t>Kim et al. (2002)</w:t>
            </w:r>
          </w:p>
        </w:tc>
      </w:tr>
      <w:tr w:rsidR="00A857E2" w:rsidRPr="005721A3" w14:paraId="0EF2C4BF" w14:textId="77777777" w:rsidTr="001561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C493B8C" w14:textId="31B95ADF" w:rsidR="00A857E2" w:rsidRPr="00A45979" w:rsidRDefault="00A857E2" w:rsidP="00AB7356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A45979">
              <w:rPr>
                <w:rFonts w:ascii="Times New Roman" w:hAnsi="Times New Roman" w:cs="Times New Roman"/>
                <w:b w:val="0"/>
                <w:bCs w:val="0"/>
              </w:rPr>
              <w:t>Spermine</w:t>
            </w:r>
          </w:p>
        </w:tc>
        <w:tc>
          <w:tcPr>
            <w:tcW w:w="0" w:type="auto"/>
            <w:vAlign w:val="center"/>
          </w:tcPr>
          <w:p w14:paraId="507E6305" w14:textId="1B4356D4" w:rsidR="00A857E2" w:rsidRPr="00A45979" w:rsidRDefault="00A857E2" w:rsidP="001561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A45979">
              <w:rPr>
                <w:rFonts w:ascii="Times New Roman" w:hAnsi="Times New Roman" w:cs="Times New Roman"/>
                <w:i/>
                <w:iCs/>
              </w:rPr>
              <w:t xml:space="preserve">Triticum aestivum </w:t>
            </w:r>
            <w:r w:rsidRPr="00A45979">
              <w:rPr>
                <w:rFonts w:ascii="Times New Roman" w:hAnsi="Times New Roman" w:cs="Times New Roman"/>
              </w:rPr>
              <w:t>L.</w:t>
            </w:r>
          </w:p>
        </w:tc>
        <w:tc>
          <w:tcPr>
            <w:tcW w:w="0" w:type="auto"/>
            <w:vAlign w:val="center"/>
          </w:tcPr>
          <w:p w14:paraId="1BA985B8" w14:textId="6363113A" w:rsidR="00A857E2" w:rsidRPr="00A45979" w:rsidRDefault="00A857E2" w:rsidP="001561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5979">
              <w:rPr>
                <w:rFonts w:ascii="Times New Roman" w:hAnsi="Times New Roman" w:cs="Times New Roman"/>
              </w:rPr>
              <w:t>Growth chamber</w:t>
            </w:r>
          </w:p>
        </w:tc>
        <w:tc>
          <w:tcPr>
            <w:tcW w:w="0" w:type="auto"/>
            <w:vAlign w:val="center"/>
          </w:tcPr>
          <w:p w14:paraId="50D1D9A4" w14:textId="64BCDC08" w:rsidR="00A857E2" w:rsidRPr="00A45979" w:rsidRDefault="00A857E2" w:rsidP="001561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rought</w:t>
            </w:r>
          </w:p>
        </w:tc>
        <w:tc>
          <w:tcPr>
            <w:tcW w:w="0" w:type="auto"/>
            <w:vAlign w:val="center"/>
          </w:tcPr>
          <w:p w14:paraId="7992E2B2" w14:textId="049EE5FD" w:rsidR="00A857E2" w:rsidRPr="00A45979" w:rsidRDefault="005B51EA" w:rsidP="001561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evaluated</w:t>
            </w:r>
          </w:p>
        </w:tc>
        <w:tc>
          <w:tcPr>
            <w:tcW w:w="0" w:type="auto"/>
            <w:vAlign w:val="center"/>
          </w:tcPr>
          <w:p w14:paraId="517BA195" w14:textId="5664F188" w:rsidR="00A857E2" w:rsidRPr="00A45979" w:rsidRDefault="00A857E2" w:rsidP="001561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5979">
              <w:rPr>
                <w:rFonts w:ascii="Times New Roman" w:hAnsi="Times New Roman" w:cs="Times New Roman"/>
              </w:rPr>
              <w:t>Hassan et al. (2020)</w:t>
            </w:r>
          </w:p>
        </w:tc>
      </w:tr>
      <w:tr w:rsidR="00A857E2" w:rsidRPr="005721A3" w14:paraId="3144E4E8" w14:textId="77777777" w:rsidTr="001561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7549955" w14:textId="77777777" w:rsidR="00A857E2" w:rsidRPr="00A45979" w:rsidRDefault="00A857E2" w:rsidP="00AB7356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0" w:type="auto"/>
            <w:vAlign w:val="center"/>
          </w:tcPr>
          <w:p w14:paraId="338B3CF4" w14:textId="352D17B0" w:rsidR="00A857E2" w:rsidRPr="00A45979" w:rsidRDefault="00A857E2" w:rsidP="001561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A45979">
              <w:rPr>
                <w:rFonts w:ascii="Times New Roman" w:hAnsi="Times New Roman" w:cs="Times New Roman"/>
                <w:i/>
                <w:iCs/>
              </w:rPr>
              <w:t xml:space="preserve">Glycine max </w:t>
            </w:r>
            <w:r w:rsidRPr="00A45979">
              <w:rPr>
                <w:rFonts w:ascii="Times New Roman" w:hAnsi="Times New Roman" w:cs="Times New Roman"/>
              </w:rPr>
              <w:t>L.</w:t>
            </w:r>
          </w:p>
        </w:tc>
        <w:tc>
          <w:tcPr>
            <w:tcW w:w="0" w:type="auto"/>
            <w:vAlign w:val="center"/>
          </w:tcPr>
          <w:p w14:paraId="7FAE25C4" w14:textId="7E2077D9" w:rsidR="00A857E2" w:rsidRPr="00A45979" w:rsidRDefault="00A857E2" w:rsidP="001561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5979">
              <w:rPr>
                <w:rFonts w:ascii="Times New Roman" w:hAnsi="Times New Roman" w:cs="Times New Roman"/>
              </w:rPr>
              <w:t>Growth chamber</w:t>
            </w:r>
          </w:p>
        </w:tc>
        <w:tc>
          <w:tcPr>
            <w:tcW w:w="0" w:type="auto"/>
            <w:vAlign w:val="center"/>
          </w:tcPr>
          <w:p w14:paraId="5148B89C" w14:textId="2FABB67D" w:rsidR="00A857E2" w:rsidRPr="00A45979" w:rsidRDefault="00A857E2" w:rsidP="001561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rought</w:t>
            </w:r>
          </w:p>
        </w:tc>
        <w:tc>
          <w:tcPr>
            <w:tcW w:w="0" w:type="auto"/>
            <w:vAlign w:val="center"/>
          </w:tcPr>
          <w:p w14:paraId="5C75C530" w14:textId="488BB590" w:rsidR="00A857E2" w:rsidRPr="00A45979" w:rsidRDefault="005B51EA" w:rsidP="001561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evaluated</w:t>
            </w:r>
          </w:p>
        </w:tc>
        <w:tc>
          <w:tcPr>
            <w:tcW w:w="0" w:type="auto"/>
            <w:vAlign w:val="center"/>
          </w:tcPr>
          <w:p w14:paraId="56EBDB32" w14:textId="130FB3EA" w:rsidR="00A857E2" w:rsidRPr="00A45979" w:rsidRDefault="00A857E2" w:rsidP="001561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5979">
              <w:rPr>
                <w:rFonts w:ascii="Times New Roman" w:hAnsi="Times New Roman" w:cs="Times New Roman"/>
              </w:rPr>
              <w:t>Radhakrishnan and Lee (2013)</w:t>
            </w:r>
          </w:p>
        </w:tc>
      </w:tr>
      <w:tr w:rsidR="00A857E2" w:rsidRPr="005721A3" w14:paraId="718BA271" w14:textId="77777777" w:rsidTr="001561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AD2F4E6" w14:textId="77777777" w:rsidR="00A857E2" w:rsidRPr="00A45979" w:rsidRDefault="00A857E2" w:rsidP="00AB7356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0" w:type="auto"/>
            <w:vAlign w:val="center"/>
          </w:tcPr>
          <w:p w14:paraId="6A09FCBC" w14:textId="5C79B6B5" w:rsidR="00A857E2" w:rsidRPr="00A45979" w:rsidRDefault="00A857E2" w:rsidP="001561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A45979">
              <w:rPr>
                <w:rFonts w:ascii="Times New Roman" w:hAnsi="Times New Roman" w:cs="Times New Roman"/>
                <w:i/>
                <w:iCs/>
              </w:rPr>
              <w:t>Solanum lycopersicum</w:t>
            </w:r>
          </w:p>
        </w:tc>
        <w:tc>
          <w:tcPr>
            <w:tcW w:w="0" w:type="auto"/>
            <w:vAlign w:val="center"/>
          </w:tcPr>
          <w:p w14:paraId="1C31A8B1" w14:textId="7DEA1AC0" w:rsidR="00A857E2" w:rsidRPr="00A45979" w:rsidRDefault="00A857E2" w:rsidP="001561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5979">
              <w:rPr>
                <w:rFonts w:ascii="Times New Roman" w:hAnsi="Times New Roman" w:cs="Times New Roman"/>
              </w:rPr>
              <w:t>Greenhouse</w:t>
            </w:r>
          </w:p>
        </w:tc>
        <w:tc>
          <w:tcPr>
            <w:tcW w:w="0" w:type="auto"/>
            <w:vAlign w:val="center"/>
          </w:tcPr>
          <w:p w14:paraId="2099CB7D" w14:textId="6ED64DC0" w:rsidR="00A857E2" w:rsidRPr="00A45979" w:rsidRDefault="00A857E2" w:rsidP="001561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lt</w:t>
            </w:r>
          </w:p>
        </w:tc>
        <w:tc>
          <w:tcPr>
            <w:tcW w:w="0" w:type="auto"/>
            <w:vAlign w:val="center"/>
          </w:tcPr>
          <w:p w14:paraId="73F51E6A" w14:textId="376EA606" w:rsidR="00A857E2" w:rsidRPr="00A45979" w:rsidRDefault="005B51EA" w:rsidP="001561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evaluated</w:t>
            </w:r>
          </w:p>
        </w:tc>
        <w:tc>
          <w:tcPr>
            <w:tcW w:w="0" w:type="auto"/>
            <w:vAlign w:val="center"/>
          </w:tcPr>
          <w:p w14:paraId="38215376" w14:textId="2D1AB095" w:rsidR="00A857E2" w:rsidRPr="00A45979" w:rsidRDefault="00A857E2" w:rsidP="001561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5979">
              <w:rPr>
                <w:rFonts w:ascii="Times New Roman" w:hAnsi="Times New Roman" w:cs="Times New Roman"/>
              </w:rPr>
              <w:t>Ahanger et al. (2019)</w:t>
            </w:r>
          </w:p>
        </w:tc>
      </w:tr>
      <w:tr w:rsidR="00043417" w:rsidRPr="005721A3" w14:paraId="601A675A" w14:textId="77777777" w:rsidTr="001561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D4821CF" w14:textId="6CF1748E" w:rsidR="00043417" w:rsidRPr="00A45979" w:rsidRDefault="00043417" w:rsidP="00AB7356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A45979">
              <w:rPr>
                <w:rFonts w:ascii="Times New Roman" w:hAnsi="Times New Roman" w:cs="Times New Roman"/>
                <w:b w:val="0"/>
                <w:bCs w:val="0"/>
              </w:rPr>
              <w:t>Spermidine</w:t>
            </w:r>
          </w:p>
        </w:tc>
        <w:tc>
          <w:tcPr>
            <w:tcW w:w="0" w:type="auto"/>
            <w:vAlign w:val="center"/>
          </w:tcPr>
          <w:p w14:paraId="7345B872" w14:textId="69A879C9" w:rsidR="00043417" w:rsidRPr="00A45979" w:rsidRDefault="00043417" w:rsidP="001561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A45979">
              <w:rPr>
                <w:rFonts w:ascii="Times New Roman" w:hAnsi="Times New Roman" w:cs="Times New Roman"/>
                <w:i/>
                <w:iCs/>
              </w:rPr>
              <w:t xml:space="preserve">Triticum aestivum </w:t>
            </w:r>
            <w:r w:rsidRPr="00A45979">
              <w:rPr>
                <w:rFonts w:ascii="Times New Roman" w:hAnsi="Times New Roman" w:cs="Times New Roman"/>
              </w:rPr>
              <w:t>L.</w:t>
            </w:r>
          </w:p>
        </w:tc>
        <w:tc>
          <w:tcPr>
            <w:tcW w:w="0" w:type="auto"/>
            <w:vAlign w:val="center"/>
          </w:tcPr>
          <w:p w14:paraId="54C1DABC" w14:textId="6C200C36" w:rsidR="00043417" w:rsidRPr="00A45979" w:rsidRDefault="00043417" w:rsidP="001561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5979">
              <w:rPr>
                <w:rFonts w:ascii="Times New Roman" w:hAnsi="Times New Roman" w:cs="Times New Roman"/>
              </w:rPr>
              <w:t>Uncontrolled conditions</w:t>
            </w:r>
          </w:p>
        </w:tc>
        <w:tc>
          <w:tcPr>
            <w:tcW w:w="0" w:type="auto"/>
            <w:vAlign w:val="center"/>
          </w:tcPr>
          <w:p w14:paraId="3D2D79DB" w14:textId="45A308A5" w:rsidR="00043417" w:rsidRPr="00A45979" w:rsidRDefault="00043417" w:rsidP="001561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rought</w:t>
            </w:r>
          </w:p>
        </w:tc>
        <w:tc>
          <w:tcPr>
            <w:tcW w:w="0" w:type="auto"/>
            <w:vAlign w:val="center"/>
          </w:tcPr>
          <w:p w14:paraId="2217A7F0" w14:textId="07C460F8" w:rsidR="00043417" w:rsidRPr="00A45979" w:rsidRDefault="005B51EA" w:rsidP="001561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evaluated</w:t>
            </w:r>
          </w:p>
        </w:tc>
        <w:tc>
          <w:tcPr>
            <w:tcW w:w="0" w:type="auto"/>
            <w:vAlign w:val="center"/>
          </w:tcPr>
          <w:p w14:paraId="2BF138BD" w14:textId="1D9CC3FE" w:rsidR="00043417" w:rsidRPr="00A45979" w:rsidRDefault="00043417" w:rsidP="001561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5979">
              <w:rPr>
                <w:rFonts w:ascii="Times New Roman" w:hAnsi="Times New Roman" w:cs="Times New Roman"/>
              </w:rPr>
              <w:t>Li et al. (2020)</w:t>
            </w:r>
          </w:p>
        </w:tc>
      </w:tr>
      <w:tr w:rsidR="00043417" w:rsidRPr="005721A3" w14:paraId="10F59DF1" w14:textId="77777777" w:rsidTr="001561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CF40125" w14:textId="77777777" w:rsidR="00043417" w:rsidRPr="00A45979" w:rsidRDefault="00043417" w:rsidP="00AB73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77DCB910" w14:textId="790FA67A" w:rsidR="00043417" w:rsidRPr="00A45979" w:rsidRDefault="00043417" w:rsidP="001561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5979">
              <w:rPr>
                <w:rFonts w:ascii="Times New Roman" w:hAnsi="Times New Roman" w:cs="Times New Roman"/>
                <w:i/>
                <w:iCs/>
              </w:rPr>
              <w:t xml:space="preserve">Carya </w:t>
            </w:r>
            <w:r w:rsidRPr="00A45979">
              <w:rPr>
                <w:rFonts w:ascii="Times New Roman" w:hAnsi="Times New Roman" w:cs="Times New Roman"/>
              </w:rPr>
              <w:t>sp.</w:t>
            </w:r>
          </w:p>
        </w:tc>
        <w:tc>
          <w:tcPr>
            <w:tcW w:w="0" w:type="auto"/>
            <w:vAlign w:val="center"/>
          </w:tcPr>
          <w:p w14:paraId="69B485BC" w14:textId="788C600E" w:rsidR="00043417" w:rsidRPr="00A45979" w:rsidRDefault="00043417" w:rsidP="001561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5979">
              <w:rPr>
                <w:rFonts w:ascii="Times New Roman" w:hAnsi="Times New Roman" w:cs="Times New Roman"/>
              </w:rPr>
              <w:t>Greenhouse</w:t>
            </w:r>
          </w:p>
        </w:tc>
        <w:tc>
          <w:tcPr>
            <w:tcW w:w="0" w:type="auto"/>
            <w:vAlign w:val="center"/>
          </w:tcPr>
          <w:p w14:paraId="22918C93" w14:textId="544E8F8B" w:rsidR="00043417" w:rsidRPr="00A45979" w:rsidRDefault="00043417" w:rsidP="001561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dmium</w:t>
            </w:r>
          </w:p>
        </w:tc>
        <w:tc>
          <w:tcPr>
            <w:tcW w:w="0" w:type="auto"/>
            <w:vAlign w:val="center"/>
          </w:tcPr>
          <w:p w14:paraId="0D459A62" w14:textId="17FAB1C1" w:rsidR="00043417" w:rsidRPr="00A45979" w:rsidRDefault="005B51EA" w:rsidP="001561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evaluated</w:t>
            </w:r>
          </w:p>
        </w:tc>
        <w:tc>
          <w:tcPr>
            <w:tcW w:w="0" w:type="auto"/>
            <w:vAlign w:val="center"/>
          </w:tcPr>
          <w:p w14:paraId="4D7B5EEE" w14:textId="009272AA" w:rsidR="00043417" w:rsidRPr="00A45979" w:rsidRDefault="00043417" w:rsidP="001561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5979">
              <w:rPr>
                <w:rFonts w:ascii="Times New Roman" w:hAnsi="Times New Roman" w:cs="Times New Roman"/>
              </w:rPr>
              <w:t>Wu et al. (2020b)</w:t>
            </w:r>
          </w:p>
        </w:tc>
      </w:tr>
      <w:tr w:rsidR="00043417" w:rsidRPr="005721A3" w14:paraId="0DD8D554" w14:textId="77777777" w:rsidTr="001561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</w:tcPr>
          <w:p w14:paraId="6C0AA51D" w14:textId="77777777" w:rsidR="00043417" w:rsidRPr="00A45979" w:rsidRDefault="00043417" w:rsidP="00AB73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F6D386D" w14:textId="7F20D7A5" w:rsidR="00043417" w:rsidRPr="00A45979" w:rsidRDefault="00043417" w:rsidP="001561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A45979">
              <w:rPr>
                <w:rFonts w:ascii="Times New Roman" w:hAnsi="Times New Roman" w:cs="Times New Roman"/>
                <w:i/>
                <w:iCs/>
              </w:rPr>
              <w:t xml:space="preserve">Oryza sativa </w:t>
            </w:r>
            <w:r w:rsidRPr="00A45979">
              <w:rPr>
                <w:rFonts w:ascii="Times New Roman" w:hAnsi="Times New Roman" w:cs="Times New Roman"/>
              </w:rPr>
              <w:t>L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C1AA735" w14:textId="3252FB58" w:rsidR="00043417" w:rsidRPr="00A45979" w:rsidRDefault="00043417" w:rsidP="001561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5979">
              <w:rPr>
                <w:rFonts w:ascii="Times New Roman" w:hAnsi="Times New Roman" w:cs="Times New Roman"/>
              </w:rPr>
              <w:t>Growth chambe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FB6D19D" w14:textId="651C85C4" w:rsidR="00043417" w:rsidRPr="00A45979" w:rsidRDefault="00043417" w:rsidP="001561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l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B7101E5" w14:textId="227D1F11" w:rsidR="00043417" w:rsidRPr="00A45979" w:rsidRDefault="005B51EA" w:rsidP="001561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evaluate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58D6E9A" w14:textId="4240650A" w:rsidR="00043417" w:rsidRPr="00A45979" w:rsidRDefault="00043417" w:rsidP="001561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5979">
              <w:rPr>
                <w:rFonts w:ascii="Times New Roman" w:hAnsi="Times New Roman" w:cs="Times New Roman"/>
              </w:rPr>
              <w:t>Roy et al. (2005)</w:t>
            </w:r>
          </w:p>
        </w:tc>
      </w:tr>
      <w:tr w:rsidR="00043417" w:rsidRPr="005721A3" w14:paraId="387C94E0" w14:textId="77777777" w:rsidTr="001561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AB976D4" w14:textId="76566F66" w:rsidR="00043417" w:rsidRPr="00A45979" w:rsidRDefault="00043417" w:rsidP="00AB7356">
            <w:pPr>
              <w:rPr>
                <w:rFonts w:ascii="Times New Roman" w:hAnsi="Times New Roman" w:cs="Times New Roman"/>
                <w:b w:val="0"/>
                <w:bCs w:val="0"/>
                <w:u w:val="single"/>
              </w:rPr>
            </w:pPr>
            <w:r w:rsidRPr="00A45979">
              <w:rPr>
                <w:rFonts w:ascii="Times New Roman" w:hAnsi="Times New Roman" w:cs="Times New Roman"/>
                <w:b w:val="0"/>
                <w:bCs w:val="0"/>
                <w:u w:val="single"/>
              </w:rPr>
              <w:t>Biopolymer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107750" w14:textId="77777777" w:rsidR="00043417" w:rsidRPr="00A45979" w:rsidRDefault="00043417" w:rsidP="001561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BDF8CE" w14:textId="77777777" w:rsidR="00043417" w:rsidRPr="00A45979" w:rsidRDefault="00043417" w:rsidP="001561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774A59" w14:textId="77777777" w:rsidR="00043417" w:rsidRPr="00A45979" w:rsidRDefault="00043417" w:rsidP="001561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1B2E55" w14:textId="1394330E" w:rsidR="00043417" w:rsidRPr="00A45979" w:rsidRDefault="00043417" w:rsidP="001561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FEA7EB" w14:textId="79627479" w:rsidR="00043417" w:rsidRPr="00A45979" w:rsidRDefault="00043417" w:rsidP="001561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043417" w:rsidRPr="005721A3" w14:paraId="31083D74" w14:textId="77777777" w:rsidTr="001561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</w:tcPr>
          <w:p w14:paraId="6040CA93" w14:textId="38B97FB1" w:rsidR="00043417" w:rsidRPr="00A45979" w:rsidRDefault="00043417" w:rsidP="00AB7356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A45979">
              <w:rPr>
                <w:rFonts w:ascii="Times New Roman" w:hAnsi="Times New Roman" w:cs="Times New Roman"/>
                <w:b w:val="0"/>
                <w:bCs w:val="0"/>
              </w:rPr>
              <w:t>Chitosan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0A849C3" w14:textId="54D9E6DB" w:rsidR="00043417" w:rsidRPr="00A45979" w:rsidRDefault="00043417" w:rsidP="001561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A45979">
              <w:rPr>
                <w:rFonts w:ascii="Times New Roman" w:hAnsi="Times New Roman" w:cs="Times New Roman"/>
                <w:i/>
                <w:iCs/>
              </w:rPr>
              <w:t xml:space="preserve">Zea mays </w:t>
            </w:r>
            <w:r w:rsidRPr="00A45979">
              <w:rPr>
                <w:rFonts w:ascii="Times New Roman" w:hAnsi="Times New Roman" w:cs="Times New Roman"/>
              </w:rPr>
              <w:t>L.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32287F2" w14:textId="07BCD305" w:rsidR="00043417" w:rsidRPr="00A45979" w:rsidRDefault="00043417" w:rsidP="001561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5979">
              <w:rPr>
                <w:rFonts w:ascii="Times New Roman" w:hAnsi="Times New Roman" w:cs="Times New Roman"/>
              </w:rPr>
              <w:t>Greenhous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7D19863" w14:textId="62665137" w:rsidR="00043417" w:rsidRPr="00A45979" w:rsidRDefault="00776232" w:rsidP="001561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rought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12D3EB4" w14:textId="0A469F46" w:rsidR="00043417" w:rsidRPr="00A45979" w:rsidRDefault="00776232" w:rsidP="001561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 ppm increase yield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EC61B0B" w14:textId="1ACD4DC5" w:rsidR="00043417" w:rsidRPr="00A45979" w:rsidRDefault="00043417" w:rsidP="001561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5979">
              <w:rPr>
                <w:rFonts w:ascii="Times New Roman" w:hAnsi="Times New Roman" w:cs="Times New Roman"/>
              </w:rPr>
              <w:t>Rabêlo et al. (2019)</w:t>
            </w:r>
          </w:p>
        </w:tc>
      </w:tr>
      <w:tr w:rsidR="00043417" w:rsidRPr="005721A3" w14:paraId="5EE296FA" w14:textId="77777777" w:rsidTr="001561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F365869" w14:textId="77777777" w:rsidR="00043417" w:rsidRPr="00A45979" w:rsidRDefault="00043417" w:rsidP="00AB7356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0" w:type="auto"/>
            <w:vAlign w:val="center"/>
          </w:tcPr>
          <w:p w14:paraId="52EA8A16" w14:textId="426899A2" w:rsidR="00043417" w:rsidRPr="00A45979" w:rsidRDefault="00043417" w:rsidP="001561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A45979">
              <w:rPr>
                <w:rFonts w:ascii="Times New Roman" w:hAnsi="Times New Roman" w:cs="Times New Roman"/>
                <w:i/>
                <w:iCs/>
              </w:rPr>
              <w:t xml:space="preserve">Hordeum vulgare </w:t>
            </w:r>
            <w:r w:rsidRPr="00A45979">
              <w:rPr>
                <w:rFonts w:ascii="Times New Roman" w:hAnsi="Times New Roman" w:cs="Times New Roman"/>
              </w:rPr>
              <w:t>L.</w:t>
            </w:r>
          </w:p>
        </w:tc>
        <w:tc>
          <w:tcPr>
            <w:tcW w:w="0" w:type="auto"/>
            <w:vAlign w:val="center"/>
          </w:tcPr>
          <w:p w14:paraId="0AC054F2" w14:textId="6F84423F" w:rsidR="00043417" w:rsidRPr="00A45979" w:rsidRDefault="00043417" w:rsidP="001561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5979">
              <w:rPr>
                <w:rFonts w:ascii="Times New Roman" w:hAnsi="Times New Roman" w:cs="Times New Roman"/>
              </w:rPr>
              <w:t>Field</w:t>
            </w:r>
          </w:p>
        </w:tc>
        <w:tc>
          <w:tcPr>
            <w:tcW w:w="0" w:type="auto"/>
            <w:vAlign w:val="center"/>
          </w:tcPr>
          <w:p w14:paraId="761CBC9D" w14:textId="39236DEE" w:rsidR="00043417" w:rsidRPr="00A45979" w:rsidRDefault="00776232" w:rsidP="001561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rought</w:t>
            </w:r>
          </w:p>
        </w:tc>
        <w:tc>
          <w:tcPr>
            <w:tcW w:w="0" w:type="auto"/>
            <w:vAlign w:val="center"/>
          </w:tcPr>
          <w:p w14:paraId="49F3DE08" w14:textId="052024B6" w:rsidR="00043417" w:rsidRPr="00A45979" w:rsidRDefault="00776232" w:rsidP="001561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6232">
              <w:rPr>
                <w:rFonts w:ascii="Times New Roman" w:hAnsi="Times New Roman" w:cs="Times New Roman"/>
              </w:rPr>
              <w:t>400 μL L</w:t>
            </w:r>
            <w:r w:rsidRPr="00776232">
              <w:rPr>
                <w:rFonts w:ascii="Times New Roman" w:hAnsi="Times New Roman" w:cs="Times New Roman"/>
                <w:vertAlign w:val="superscript"/>
              </w:rPr>
              <w:t>−1</w:t>
            </w:r>
            <w:r>
              <w:rPr>
                <w:rFonts w:ascii="Times New Roman" w:hAnsi="Times New Roman" w:cs="Times New Roman"/>
              </w:rPr>
              <w:t xml:space="preserve"> incresae yield</w:t>
            </w:r>
          </w:p>
        </w:tc>
        <w:tc>
          <w:tcPr>
            <w:tcW w:w="0" w:type="auto"/>
            <w:vAlign w:val="center"/>
          </w:tcPr>
          <w:p w14:paraId="0F87916C" w14:textId="4FCB6BD0" w:rsidR="00043417" w:rsidRPr="00A45979" w:rsidRDefault="00043417" w:rsidP="001561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5979">
              <w:rPr>
                <w:rFonts w:ascii="Times New Roman" w:hAnsi="Times New Roman" w:cs="Times New Roman"/>
              </w:rPr>
              <w:t>Hafez et al. (2020)</w:t>
            </w:r>
          </w:p>
        </w:tc>
      </w:tr>
      <w:tr w:rsidR="007841D2" w:rsidRPr="005721A3" w14:paraId="5B16AEC6" w14:textId="77777777" w:rsidTr="001561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4AF3675" w14:textId="77777777" w:rsidR="007841D2" w:rsidRPr="00A45979" w:rsidRDefault="007841D2" w:rsidP="00AB7356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0" w:type="auto"/>
            <w:vAlign w:val="center"/>
          </w:tcPr>
          <w:p w14:paraId="30C90CB5" w14:textId="52C6C9AA" w:rsidR="007841D2" w:rsidRPr="00A45979" w:rsidRDefault="007841D2" w:rsidP="001561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A45979">
              <w:rPr>
                <w:rFonts w:ascii="Times New Roman" w:hAnsi="Times New Roman" w:cs="Times New Roman"/>
                <w:i/>
                <w:iCs/>
              </w:rPr>
              <w:t xml:space="preserve">Triticum aestivum </w:t>
            </w:r>
            <w:r w:rsidRPr="00A45979">
              <w:rPr>
                <w:rFonts w:ascii="Times New Roman" w:hAnsi="Times New Roman" w:cs="Times New Roman"/>
              </w:rPr>
              <w:t>L.</w:t>
            </w:r>
          </w:p>
        </w:tc>
        <w:tc>
          <w:tcPr>
            <w:tcW w:w="0" w:type="auto"/>
            <w:vAlign w:val="center"/>
          </w:tcPr>
          <w:p w14:paraId="2BF94C4E" w14:textId="3E29B0CD" w:rsidR="007841D2" w:rsidRPr="00A45979" w:rsidRDefault="007841D2" w:rsidP="001561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5979">
              <w:rPr>
                <w:rFonts w:ascii="Times New Roman" w:hAnsi="Times New Roman" w:cs="Times New Roman"/>
              </w:rPr>
              <w:t>Uncontrolled conditions</w:t>
            </w:r>
          </w:p>
        </w:tc>
        <w:tc>
          <w:tcPr>
            <w:tcW w:w="0" w:type="auto"/>
            <w:vAlign w:val="center"/>
          </w:tcPr>
          <w:p w14:paraId="17CF7ECB" w14:textId="34690BA7" w:rsidR="007841D2" w:rsidRPr="00A45979" w:rsidRDefault="007841D2" w:rsidP="001561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rought</w:t>
            </w:r>
          </w:p>
        </w:tc>
        <w:tc>
          <w:tcPr>
            <w:tcW w:w="0" w:type="auto"/>
            <w:vAlign w:val="center"/>
          </w:tcPr>
          <w:p w14:paraId="446AC40A" w14:textId="4B68CCF7" w:rsidR="007841D2" w:rsidRPr="00A45979" w:rsidRDefault="005B51EA" w:rsidP="001561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evaluated</w:t>
            </w:r>
          </w:p>
        </w:tc>
        <w:tc>
          <w:tcPr>
            <w:tcW w:w="0" w:type="auto"/>
            <w:vAlign w:val="center"/>
          </w:tcPr>
          <w:p w14:paraId="15F109EE" w14:textId="2B99C016" w:rsidR="007841D2" w:rsidRPr="00A45979" w:rsidRDefault="007841D2" w:rsidP="001561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5979">
              <w:rPr>
                <w:rFonts w:ascii="Times New Roman" w:hAnsi="Times New Roman" w:cs="Times New Roman"/>
              </w:rPr>
              <w:t>Zeng and Luo (2012)</w:t>
            </w:r>
          </w:p>
        </w:tc>
      </w:tr>
      <w:tr w:rsidR="007841D2" w:rsidRPr="005721A3" w14:paraId="247D2663" w14:textId="77777777" w:rsidTr="001561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ACAE20C" w14:textId="77777777" w:rsidR="007841D2" w:rsidRPr="00A45979" w:rsidRDefault="007841D2" w:rsidP="00AB7356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0" w:type="auto"/>
            <w:vAlign w:val="center"/>
          </w:tcPr>
          <w:p w14:paraId="144EB509" w14:textId="40E6BB6F" w:rsidR="007841D2" w:rsidRPr="00A45979" w:rsidRDefault="007841D2" w:rsidP="001561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A45979">
              <w:rPr>
                <w:rFonts w:ascii="Times New Roman" w:hAnsi="Times New Roman" w:cs="Times New Roman"/>
                <w:i/>
                <w:iCs/>
              </w:rPr>
              <w:t>Trifolium repens</w:t>
            </w:r>
          </w:p>
        </w:tc>
        <w:tc>
          <w:tcPr>
            <w:tcW w:w="0" w:type="auto"/>
            <w:vAlign w:val="center"/>
          </w:tcPr>
          <w:p w14:paraId="2A83E978" w14:textId="1031A10D" w:rsidR="007841D2" w:rsidRPr="00A45979" w:rsidRDefault="007841D2" w:rsidP="001561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5979">
              <w:rPr>
                <w:rFonts w:ascii="Times New Roman" w:hAnsi="Times New Roman" w:cs="Times New Roman"/>
              </w:rPr>
              <w:t>Growth chamber</w:t>
            </w:r>
          </w:p>
        </w:tc>
        <w:tc>
          <w:tcPr>
            <w:tcW w:w="0" w:type="auto"/>
            <w:vAlign w:val="center"/>
          </w:tcPr>
          <w:p w14:paraId="4618588F" w14:textId="03138749" w:rsidR="007841D2" w:rsidRPr="00A45979" w:rsidRDefault="007841D2" w:rsidP="001561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rought</w:t>
            </w:r>
          </w:p>
        </w:tc>
        <w:tc>
          <w:tcPr>
            <w:tcW w:w="0" w:type="auto"/>
            <w:vAlign w:val="center"/>
          </w:tcPr>
          <w:p w14:paraId="564FB56C" w14:textId="2A9ECB77" w:rsidR="007841D2" w:rsidRPr="00A45979" w:rsidRDefault="005B51EA" w:rsidP="001561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evaluated</w:t>
            </w:r>
          </w:p>
        </w:tc>
        <w:tc>
          <w:tcPr>
            <w:tcW w:w="0" w:type="auto"/>
            <w:vAlign w:val="center"/>
          </w:tcPr>
          <w:p w14:paraId="21A07A36" w14:textId="4EEF8860" w:rsidR="007841D2" w:rsidRPr="00A45979" w:rsidRDefault="007841D2" w:rsidP="001561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5979">
              <w:rPr>
                <w:rFonts w:ascii="Times New Roman" w:hAnsi="Times New Roman" w:cs="Times New Roman"/>
              </w:rPr>
              <w:t>Li et al. (2017b)</w:t>
            </w:r>
          </w:p>
        </w:tc>
      </w:tr>
      <w:tr w:rsidR="007841D2" w:rsidRPr="005721A3" w14:paraId="59BAB2EA" w14:textId="77777777" w:rsidTr="001561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C6B1CF3" w14:textId="77777777" w:rsidR="007841D2" w:rsidRPr="00A45979" w:rsidRDefault="007841D2" w:rsidP="00AB7356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0" w:type="auto"/>
            <w:vAlign w:val="center"/>
          </w:tcPr>
          <w:p w14:paraId="44427E6D" w14:textId="35ACA856" w:rsidR="007841D2" w:rsidRPr="00A45979" w:rsidRDefault="007841D2" w:rsidP="001561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A45979">
              <w:rPr>
                <w:rFonts w:ascii="Times New Roman" w:hAnsi="Times New Roman" w:cs="Times New Roman"/>
                <w:i/>
                <w:iCs/>
              </w:rPr>
              <w:t xml:space="preserve">Thymus daenensis </w:t>
            </w:r>
            <w:r w:rsidRPr="00A45979">
              <w:rPr>
                <w:rFonts w:ascii="Times New Roman" w:hAnsi="Times New Roman" w:cs="Times New Roman"/>
              </w:rPr>
              <w:t>Celak</w:t>
            </w:r>
          </w:p>
        </w:tc>
        <w:tc>
          <w:tcPr>
            <w:tcW w:w="0" w:type="auto"/>
            <w:vAlign w:val="center"/>
          </w:tcPr>
          <w:p w14:paraId="45F907DE" w14:textId="2CBDDC30" w:rsidR="007841D2" w:rsidRPr="00A45979" w:rsidRDefault="007841D2" w:rsidP="001561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5979">
              <w:rPr>
                <w:rFonts w:ascii="Times New Roman" w:hAnsi="Times New Roman" w:cs="Times New Roman"/>
              </w:rPr>
              <w:t>Greenhouse</w:t>
            </w:r>
          </w:p>
        </w:tc>
        <w:tc>
          <w:tcPr>
            <w:tcW w:w="0" w:type="auto"/>
            <w:vAlign w:val="center"/>
          </w:tcPr>
          <w:p w14:paraId="357AAE5C" w14:textId="64CE0803" w:rsidR="007841D2" w:rsidRPr="00A45979" w:rsidRDefault="007841D2" w:rsidP="001561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rought</w:t>
            </w:r>
          </w:p>
        </w:tc>
        <w:tc>
          <w:tcPr>
            <w:tcW w:w="0" w:type="auto"/>
            <w:vAlign w:val="center"/>
          </w:tcPr>
          <w:p w14:paraId="6DD7392C" w14:textId="40F1ABA2" w:rsidR="007841D2" w:rsidRPr="00A45979" w:rsidRDefault="007841D2" w:rsidP="001561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6232">
              <w:rPr>
                <w:rFonts w:ascii="Times New Roman" w:hAnsi="Times New Roman" w:cs="Times New Roman"/>
              </w:rPr>
              <w:t>400 μL L</w:t>
            </w:r>
            <w:r w:rsidRPr="00776232">
              <w:rPr>
                <w:rFonts w:ascii="Times New Roman" w:hAnsi="Times New Roman" w:cs="Times New Roman"/>
                <w:vertAlign w:val="superscript"/>
              </w:rPr>
              <w:t>−1</w:t>
            </w:r>
            <w:r>
              <w:rPr>
                <w:rFonts w:ascii="Times New Roman" w:hAnsi="Times New Roman" w:cs="Times New Roman"/>
              </w:rPr>
              <w:t xml:space="preserve"> incresae yield</w:t>
            </w:r>
          </w:p>
        </w:tc>
        <w:tc>
          <w:tcPr>
            <w:tcW w:w="0" w:type="auto"/>
            <w:vAlign w:val="center"/>
          </w:tcPr>
          <w:p w14:paraId="7DAFBB8B" w14:textId="4AEFD550" w:rsidR="007841D2" w:rsidRPr="00A45979" w:rsidRDefault="007841D2" w:rsidP="001561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5979">
              <w:rPr>
                <w:rFonts w:ascii="Times New Roman" w:hAnsi="Times New Roman" w:cs="Times New Roman"/>
              </w:rPr>
              <w:t>Bistgani et al. (2017)</w:t>
            </w:r>
          </w:p>
        </w:tc>
      </w:tr>
      <w:tr w:rsidR="007841D2" w:rsidRPr="005721A3" w14:paraId="441F5B60" w14:textId="77777777" w:rsidTr="001561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3E0AD47" w14:textId="77777777" w:rsidR="007841D2" w:rsidRPr="00A45979" w:rsidRDefault="007841D2" w:rsidP="00AB7356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0" w:type="auto"/>
            <w:vAlign w:val="center"/>
          </w:tcPr>
          <w:p w14:paraId="0D646A1E" w14:textId="0836F365" w:rsidR="007841D2" w:rsidRPr="00A45979" w:rsidRDefault="007841D2" w:rsidP="001561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5979">
              <w:rPr>
                <w:rFonts w:ascii="Times New Roman" w:hAnsi="Times New Roman" w:cs="Times New Roman"/>
                <w:i/>
                <w:iCs/>
              </w:rPr>
              <w:t xml:space="preserve">Ocimum </w:t>
            </w:r>
            <w:r w:rsidRPr="00A45979">
              <w:rPr>
                <w:rFonts w:ascii="Times New Roman" w:hAnsi="Times New Roman" w:cs="Times New Roman"/>
              </w:rPr>
              <w:t>sp.</w:t>
            </w:r>
          </w:p>
        </w:tc>
        <w:tc>
          <w:tcPr>
            <w:tcW w:w="0" w:type="auto"/>
            <w:vAlign w:val="center"/>
          </w:tcPr>
          <w:p w14:paraId="6047B4F9" w14:textId="61FC7DAE" w:rsidR="007841D2" w:rsidRPr="00A45979" w:rsidRDefault="007841D2" w:rsidP="001561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5979">
              <w:rPr>
                <w:rFonts w:ascii="Times New Roman" w:hAnsi="Times New Roman" w:cs="Times New Roman"/>
              </w:rPr>
              <w:t>Field</w:t>
            </w:r>
          </w:p>
        </w:tc>
        <w:tc>
          <w:tcPr>
            <w:tcW w:w="0" w:type="auto"/>
            <w:vAlign w:val="center"/>
          </w:tcPr>
          <w:p w14:paraId="48E71AB6" w14:textId="364C9C7B" w:rsidR="007841D2" w:rsidRPr="00A45979" w:rsidRDefault="007841D2" w:rsidP="001561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rought</w:t>
            </w:r>
          </w:p>
        </w:tc>
        <w:tc>
          <w:tcPr>
            <w:tcW w:w="0" w:type="auto"/>
            <w:vAlign w:val="center"/>
          </w:tcPr>
          <w:p w14:paraId="031B0477" w14:textId="25941593" w:rsidR="007841D2" w:rsidRPr="00A45979" w:rsidRDefault="005B51EA" w:rsidP="001561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evaluated</w:t>
            </w:r>
          </w:p>
        </w:tc>
        <w:tc>
          <w:tcPr>
            <w:tcW w:w="0" w:type="auto"/>
            <w:vAlign w:val="center"/>
          </w:tcPr>
          <w:p w14:paraId="39F69783" w14:textId="74B94863" w:rsidR="007841D2" w:rsidRPr="00A45979" w:rsidRDefault="007841D2" w:rsidP="001561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5979">
              <w:rPr>
                <w:rFonts w:ascii="Times New Roman" w:hAnsi="Times New Roman" w:cs="Times New Roman"/>
              </w:rPr>
              <w:t>Pirbalouti et al. (2017)</w:t>
            </w:r>
          </w:p>
        </w:tc>
      </w:tr>
      <w:tr w:rsidR="007841D2" w:rsidRPr="005721A3" w14:paraId="068BF006" w14:textId="77777777" w:rsidTr="001561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E9634B0" w14:textId="77777777" w:rsidR="007841D2" w:rsidRPr="00A45979" w:rsidRDefault="007841D2" w:rsidP="00AB7356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0" w:type="auto"/>
            <w:vAlign w:val="center"/>
          </w:tcPr>
          <w:p w14:paraId="1370348F" w14:textId="4D2F18A0" w:rsidR="007841D2" w:rsidRPr="00A45979" w:rsidRDefault="007841D2" w:rsidP="001561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A45979">
              <w:rPr>
                <w:rFonts w:ascii="Times New Roman" w:hAnsi="Times New Roman" w:cs="Times New Roman"/>
                <w:i/>
                <w:iCs/>
              </w:rPr>
              <w:t xml:space="preserve">Brassica rapa </w:t>
            </w:r>
            <w:r w:rsidRPr="00A45979">
              <w:rPr>
                <w:rFonts w:ascii="Times New Roman" w:hAnsi="Times New Roman" w:cs="Times New Roman"/>
              </w:rPr>
              <w:t>L.</w:t>
            </w:r>
          </w:p>
        </w:tc>
        <w:tc>
          <w:tcPr>
            <w:tcW w:w="0" w:type="auto"/>
            <w:vAlign w:val="center"/>
          </w:tcPr>
          <w:p w14:paraId="529D05B9" w14:textId="50DA2679" w:rsidR="007841D2" w:rsidRPr="00A45979" w:rsidRDefault="007841D2" w:rsidP="001561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5979">
              <w:rPr>
                <w:rFonts w:ascii="Times New Roman" w:hAnsi="Times New Roman" w:cs="Times New Roman"/>
              </w:rPr>
              <w:t>Growth chamber</w:t>
            </w:r>
          </w:p>
        </w:tc>
        <w:tc>
          <w:tcPr>
            <w:tcW w:w="0" w:type="auto"/>
            <w:vAlign w:val="center"/>
          </w:tcPr>
          <w:p w14:paraId="2F4652B4" w14:textId="3456E835" w:rsidR="007841D2" w:rsidRPr="00A45979" w:rsidRDefault="007841D2" w:rsidP="001561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dmium</w:t>
            </w:r>
          </w:p>
        </w:tc>
        <w:tc>
          <w:tcPr>
            <w:tcW w:w="0" w:type="auto"/>
            <w:vAlign w:val="center"/>
          </w:tcPr>
          <w:p w14:paraId="5BDE7A53" w14:textId="1FDFA4E2" w:rsidR="007841D2" w:rsidRPr="00A45979" w:rsidRDefault="005B51EA" w:rsidP="001561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evaluated</w:t>
            </w:r>
          </w:p>
        </w:tc>
        <w:tc>
          <w:tcPr>
            <w:tcW w:w="0" w:type="auto"/>
            <w:vAlign w:val="center"/>
          </w:tcPr>
          <w:p w14:paraId="6CF177C0" w14:textId="3E86FE81" w:rsidR="007841D2" w:rsidRPr="00A45979" w:rsidRDefault="007841D2" w:rsidP="001561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5979">
              <w:rPr>
                <w:rFonts w:ascii="Times New Roman" w:hAnsi="Times New Roman" w:cs="Times New Roman"/>
              </w:rPr>
              <w:t>Zong et al. (2017a, 2017b)</w:t>
            </w:r>
          </w:p>
        </w:tc>
      </w:tr>
      <w:tr w:rsidR="007841D2" w:rsidRPr="005721A3" w14:paraId="5D9EB406" w14:textId="77777777" w:rsidTr="001561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17456C7" w14:textId="77777777" w:rsidR="007841D2" w:rsidRPr="00A45979" w:rsidRDefault="007841D2" w:rsidP="00AB7356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0" w:type="auto"/>
            <w:vAlign w:val="center"/>
          </w:tcPr>
          <w:p w14:paraId="6731B288" w14:textId="0C3012CE" w:rsidR="007841D2" w:rsidRPr="00A45979" w:rsidRDefault="007841D2" w:rsidP="001561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A45979">
              <w:rPr>
                <w:rFonts w:ascii="Times New Roman" w:hAnsi="Times New Roman" w:cs="Times New Roman"/>
                <w:i/>
                <w:iCs/>
              </w:rPr>
              <w:t xml:space="preserve">Oryza sativa </w:t>
            </w:r>
            <w:r w:rsidRPr="00A45979">
              <w:rPr>
                <w:rFonts w:ascii="Times New Roman" w:hAnsi="Times New Roman" w:cs="Times New Roman"/>
              </w:rPr>
              <w:t>L.</w:t>
            </w:r>
          </w:p>
        </w:tc>
        <w:tc>
          <w:tcPr>
            <w:tcW w:w="0" w:type="auto"/>
            <w:vAlign w:val="center"/>
          </w:tcPr>
          <w:p w14:paraId="789B0BFB" w14:textId="3481DE02" w:rsidR="007841D2" w:rsidRPr="00A45979" w:rsidRDefault="007841D2" w:rsidP="001561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5979">
              <w:rPr>
                <w:rFonts w:ascii="Times New Roman" w:hAnsi="Times New Roman" w:cs="Times New Roman"/>
              </w:rPr>
              <w:t>Growth chamber</w:t>
            </w:r>
          </w:p>
        </w:tc>
        <w:tc>
          <w:tcPr>
            <w:tcW w:w="0" w:type="auto"/>
            <w:vAlign w:val="center"/>
          </w:tcPr>
          <w:p w14:paraId="15D9B20D" w14:textId="5E79B5E3" w:rsidR="007841D2" w:rsidRPr="00A45979" w:rsidRDefault="007841D2" w:rsidP="001561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xidative</w:t>
            </w:r>
          </w:p>
        </w:tc>
        <w:tc>
          <w:tcPr>
            <w:tcW w:w="0" w:type="auto"/>
            <w:vAlign w:val="center"/>
          </w:tcPr>
          <w:p w14:paraId="1C06904D" w14:textId="67A91D9C" w:rsidR="007841D2" w:rsidRPr="00A45979" w:rsidRDefault="005B51EA" w:rsidP="001561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evaluated</w:t>
            </w:r>
          </w:p>
        </w:tc>
        <w:tc>
          <w:tcPr>
            <w:tcW w:w="0" w:type="auto"/>
            <w:vAlign w:val="center"/>
          </w:tcPr>
          <w:p w14:paraId="6F279C29" w14:textId="01079C5F" w:rsidR="007841D2" w:rsidRPr="00A45979" w:rsidRDefault="007841D2" w:rsidP="001561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5979">
              <w:rPr>
                <w:rFonts w:ascii="Times New Roman" w:hAnsi="Times New Roman" w:cs="Times New Roman"/>
              </w:rPr>
              <w:t>Phothi and Theerakarunwong, (2017)</w:t>
            </w:r>
          </w:p>
        </w:tc>
      </w:tr>
      <w:tr w:rsidR="007841D2" w:rsidRPr="005721A3" w14:paraId="155AAAA9" w14:textId="77777777" w:rsidTr="001561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E6BE5EC" w14:textId="5DAEAADE" w:rsidR="007841D2" w:rsidRPr="00A45979" w:rsidRDefault="007841D2" w:rsidP="00AB7356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A45979">
              <w:rPr>
                <w:rFonts w:ascii="Times New Roman" w:hAnsi="Times New Roman" w:cs="Times New Roman"/>
                <w:b w:val="0"/>
                <w:bCs w:val="0"/>
              </w:rPr>
              <w:t>Alginate oligosaccharides</w:t>
            </w:r>
          </w:p>
        </w:tc>
        <w:tc>
          <w:tcPr>
            <w:tcW w:w="0" w:type="auto"/>
            <w:vAlign w:val="center"/>
          </w:tcPr>
          <w:p w14:paraId="1C6072FE" w14:textId="3677411B" w:rsidR="007841D2" w:rsidRPr="00A45979" w:rsidRDefault="007841D2" w:rsidP="001561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A45979">
              <w:rPr>
                <w:rFonts w:ascii="Times New Roman" w:hAnsi="Times New Roman" w:cs="Times New Roman"/>
                <w:i/>
                <w:iCs/>
              </w:rPr>
              <w:t xml:space="preserve">Triticum aestivum </w:t>
            </w:r>
            <w:r w:rsidRPr="00A45979">
              <w:rPr>
                <w:rFonts w:ascii="Times New Roman" w:hAnsi="Times New Roman" w:cs="Times New Roman"/>
              </w:rPr>
              <w:t>L.</w:t>
            </w:r>
          </w:p>
        </w:tc>
        <w:tc>
          <w:tcPr>
            <w:tcW w:w="0" w:type="auto"/>
            <w:vAlign w:val="center"/>
          </w:tcPr>
          <w:p w14:paraId="3B282F19" w14:textId="7A1EE02F" w:rsidR="007841D2" w:rsidRPr="00A45979" w:rsidRDefault="007841D2" w:rsidP="001561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5979">
              <w:rPr>
                <w:rFonts w:ascii="Times New Roman" w:hAnsi="Times New Roman" w:cs="Times New Roman"/>
              </w:rPr>
              <w:t>Uncontrolled conditions</w:t>
            </w:r>
          </w:p>
        </w:tc>
        <w:tc>
          <w:tcPr>
            <w:tcW w:w="0" w:type="auto"/>
            <w:vAlign w:val="center"/>
          </w:tcPr>
          <w:p w14:paraId="4D6103AB" w14:textId="7E4276C0" w:rsidR="007841D2" w:rsidRPr="00A45979" w:rsidRDefault="007841D2" w:rsidP="001561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rought</w:t>
            </w:r>
          </w:p>
        </w:tc>
        <w:tc>
          <w:tcPr>
            <w:tcW w:w="0" w:type="auto"/>
            <w:vAlign w:val="center"/>
          </w:tcPr>
          <w:p w14:paraId="58095413" w14:textId="3D85B72E" w:rsidR="007841D2" w:rsidRPr="00A45979" w:rsidRDefault="005B51EA" w:rsidP="001561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evaluated</w:t>
            </w:r>
          </w:p>
        </w:tc>
        <w:tc>
          <w:tcPr>
            <w:tcW w:w="0" w:type="auto"/>
            <w:vAlign w:val="center"/>
          </w:tcPr>
          <w:p w14:paraId="0FA3AE19" w14:textId="42DA9EC2" w:rsidR="007841D2" w:rsidRPr="00A45979" w:rsidRDefault="007841D2" w:rsidP="001561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5979">
              <w:rPr>
                <w:rFonts w:ascii="Times New Roman" w:hAnsi="Times New Roman" w:cs="Times New Roman"/>
              </w:rPr>
              <w:t>Liu et al. (2013)</w:t>
            </w:r>
          </w:p>
        </w:tc>
      </w:tr>
      <w:tr w:rsidR="007841D2" w:rsidRPr="005721A3" w14:paraId="7975BF29" w14:textId="77777777" w:rsidTr="001561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FACC9F8" w14:textId="77777777" w:rsidR="007841D2" w:rsidRPr="00A45979" w:rsidRDefault="007841D2" w:rsidP="00AB7356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0" w:type="auto"/>
            <w:vAlign w:val="center"/>
          </w:tcPr>
          <w:p w14:paraId="62CD1452" w14:textId="7E4432F2" w:rsidR="007841D2" w:rsidRPr="00A45979" w:rsidRDefault="007841D2" w:rsidP="001561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0" w:type="auto"/>
            <w:vAlign w:val="center"/>
          </w:tcPr>
          <w:p w14:paraId="709176D6" w14:textId="222FF9E4" w:rsidR="007841D2" w:rsidRPr="00A45979" w:rsidRDefault="007841D2" w:rsidP="001561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5979">
              <w:rPr>
                <w:rFonts w:ascii="Times New Roman" w:hAnsi="Times New Roman" w:cs="Times New Roman"/>
              </w:rPr>
              <w:t>Growth chamber</w:t>
            </w:r>
          </w:p>
        </w:tc>
        <w:tc>
          <w:tcPr>
            <w:tcW w:w="0" w:type="auto"/>
            <w:vAlign w:val="center"/>
          </w:tcPr>
          <w:p w14:paraId="4D474ABC" w14:textId="4B10EC05" w:rsidR="007841D2" w:rsidRPr="00A45979" w:rsidRDefault="007841D2" w:rsidP="001561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dmium</w:t>
            </w:r>
          </w:p>
        </w:tc>
        <w:tc>
          <w:tcPr>
            <w:tcW w:w="0" w:type="auto"/>
            <w:vAlign w:val="center"/>
          </w:tcPr>
          <w:p w14:paraId="75D323D6" w14:textId="6C0D2540" w:rsidR="007841D2" w:rsidRPr="00A45979" w:rsidRDefault="005B51EA" w:rsidP="001561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evaluated</w:t>
            </w:r>
          </w:p>
        </w:tc>
        <w:tc>
          <w:tcPr>
            <w:tcW w:w="0" w:type="auto"/>
            <w:vAlign w:val="center"/>
          </w:tcPr>
          <w:p w14:paraId="1788E2E9" w14:textId="78EB4C18" w:rsidR="007841D2" w:rsidRPr="00A45979" w:rsidRDefault="007841D2" w:rsidP="001561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5979">
              <w:rPr>
                <w:rFonts w:ascii="Times New Roman" w:hAnsi="Times New Roman" w:cs="Times New Roman"/>
              </w:rPr>
              <w:t>Ma et al. (2010)</w:t>
            </w:r>
          </w:p>
        </w:tc>
      </w:tr>
      <w:tr w:rsidR="007841D2" w:rsidRPr="005721A3" w14:paraId="12296767" w14:textId="77777777" w:rsidTr="001561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D4722C3" w14:textId="77777777" w:rsidR="007841D2" w:rsidRPr="00A45979" w:rsidRDefault="007841D2" w:rsidP="00AB7356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0" w:type="auto"/>
            <w:vAlign w:val="center"/>
          </w:tcPr>
          <w:p w14:paraId="5D0D96F0" w14:textId="19CE7059" w:rsidR="007841D2" w:rsidRPr="00A45979" w:rsidRDefault="007841D2" w:rsidP="001561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A45979">
              <w:rPr>
                <w:rFonts w:ascii="Times New Roman" w:hAnsi="Times New Roman" w:cs="Times New Roman"/>
                <w:i/>
                <w:iCs/>
              </w:rPr>
              <w:t>Solanum lycopersicum</w:t>
            </w:r>
          </w:p>
        </w:tc>
        <w:tc>
          <w:tcPr>
            <w:tcW w:w="0" w:type="auto"/>
            <w:vAlign w:val="center"/>
          </w:tcPr>
          <w:p w14:paraId="6D645804" w14:textId="13CE0B7A" w:rsidR="007841D2" w:rsidRPr="00A45979" w:rsidRDefault="007841D2" w:rsidP="001561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5979">
              <w:rPr>
                <w:rFonts w:ascii="Times New Roman" w:hAnsi="Times New Roman" w:cs="Times New Roman"/>
              </w:rPr>
              <w:t>Growth chamber</w:t>
            </w:r>
          </w:p>
        </w:tc>
        <w:tc>
          <w:tcPr>
            <w:tcW w:w="0" w:type="auto"/>
            <w:vAlign w:val="center"/>
          </w:tcPr>
          <w:p w14:paraId="152D703E" w14:textId="2E5AF37A" w:rsidR="007841D2" w:rsidRPr="00A45979" w:rsidRDefault="007841D2" w:rsidP="001561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rought</w:t>
            </w:r>
          </w:p>
        </w:tc>
        <w:tc>
          <w:tcPr>
            <w:tcW w:w="0" w:type="auto"/>
            <w:vAlign w:val="center"/>
          </w:tcPr>
          <w:p w14:paraId="281BE70C" w14:textId="6EC56553" w:rsidR="007841D2" w:rsidRPr="00A45979" w:rsidRDefault="005B51EA" w:rsidP="001561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evaluated</w:t>
            </w:r>
          </w:p>
        </w:tc>
        <w:tc>
          <w:tcPr>
            <w:tcW w:w="0" w:type="auto"/>
            <w:vAlign w:val="center"/>
          </w:tcPr>
          <w:p w14:paraId="3D9181B2" w14:textId="4012B0F8" w:rsidR="007841D2" w:rsidRPr="00A45979" w:rsidRDefault="007841D2" w:rsidP="001561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5979">
              <w:rPr>
                <w:rFonts w:ascii="Times New Roman" w:hAnsi="Times New Roman" w:cs="Times New Roman"/>
              </w:rPr>
              <w:t>Liu et al. (2009)</w:t>
            </w:r>
          </w:p>
        </w:tc>
      </w:tr>
      <w:tr w:rsidR="007841D2" w:rsidRPr="005721A3" w14:paraId="2473F65D" w14:textId="77777777" w:rsidTr="001561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586A3F5" w14:textId="77777777" w:rsidR="007841D2" w:rsidRPr="00A45979" w:rsidRDefault="007841D2" w:rsidP="00AB7356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0" w:type="auto"/>
            <w:vAlign w:val="center"/>
          </w:tcPr>
          <w:p w14:paraId="594CCF09" w14:textId="7E75650C" w:rsidR="007841D2" w:rsidRPr="00A45979" w:rsidRDefault="007841D2" w:rsidP="001561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A45979">
              <w:rPr>
                <w:rFonts w:ascii="Times New Roman" w:hAnsi="Times New Roman" w:cs="Times New Roman"/>
                <w:i/>
                <w:iCs/>
              </w:rPr>
              <w:t xml:space="preserve">Cucumis sativus </w:t>
            </w:r>
            <w:r w:rsidRPr="00A45979">
              <w:rPr>
                <w:rFonts w:ascii="Times New Roman" w:hAnsi="Times New Roman" w:cs="Times New Roman"/>
              </w:rPr>
              <w:t>L.</w:t>
            </w:r>
          </w:p>
        </w:tc>
        <w:tc>
          <w:tcPr>
            <w:tcW w:w="0" w:type="auto"/>
            <w:vAlign w:val="center"/>
          </w:tcPr>
          <w:p w14:paraId="72AF6EB9" w14:textId="54E29139" w:rsidR="007841D2" w:rsidRPr="00A45979" w:rsidRDefault="007841D2" w:rsidP="001561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5979">
              <w:rPr>
                <w:rFonts w:ascii="Times New Roman" w:hAnsi="Times New Roman" w:cs="Times New Roman"/>
              </w:rPr>
              <w:t>Uncontrolled conditions</w:t>
            </w:r>
          </w:p>
        </w:tc>
        <w:tc>
          <w:tcPr>
            <w:tcW w:w="0" w:type="auto"/>
            <w:vAlign w:val="center"/>
          </w:tcPr>
          <w:p w14:paraId="735FD90E" w14:textId="113FF7E5" w:rsidR="007841D2" w:rsidRPr="00A45979" w:rsidRDefault="007841D2" w:rsidP="001561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rought</w:t>
            </w:r>
          </w:p>
        </w:tc>
        <w:tc>
          <w:tcPr>
            <w:tcW w:w="0" w:type="auto"/>
            <w:vAlign w:val="center"/>
          </w:tcPr>
          <w:p w14:paraId="09E06156" w14:textId="467A74C7" w:rsidR="007841D2" w:rsidRPr="00A45979" w:rsidRDefault="005B51EA" w:rsidP="001561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evaluated</w:t>
            </w:r>
          </w:p>
        </w:tc>
        <w:tc>
          <w:tcPr>
            <w:tcW w:w="0" w:type="auto"/>
            <w:vAlign w:val="center"/>
          </w:tcPr>
          <w:p w14:paraId="4F37A2F8" w14:textId="517B7FBD" w:rsidR="007841D2" w:rsidRPr="00A45979" w:rsidRDefault="007841D2" w:rsidP="001561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5979">
              <w:rPr>
                <w:rFonts w:ascii="Times New Roman" w:hAnsi="Times New Roman" w:cs="Times New Roman"/>
              </w:rPr>
              <w:t>Li et al. (2018)</w:t>
            </w:r>
          </w:p>
        </w:tc>
      </w:tr>
      <w:tr w:rsidR="007841D2" w:rsidRPr="005721A3" w14:paraId="4FB31AA7" w14:textId="77777777" w:rsidTr="001561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A5D99B7" w14:textId="17F42FEF" w:rsidR="007841D2" w:rsidRPr="00A45979" w:rsidRDefault="007841D2" w:rsidP="00AB7356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A45979">
              <w:rPr>
                <w:rFonts w:ascii="Times New Roman" w:hAnsi="Times New Roman" w:cs="Times New Roman"/>
                <w:b w:val="0"/>
                <w:bCs w:val="0"/>
              </w:rPr>
              <w:t>Poly (γ-glutamic acid)</w:t>
            </w:r>
          </w:p>
        </w:tc>
        <w:tc>
          <w:tcPr>
            <w:tcW w:w="0" w:type="auto"/>
            <w:vAlign w:val="center"/>
          </w:tcPr>
          <w:p w14:paraId="63DEBA33" w14:textId="5659B8F6" w:rsidR="007841D2" w:rsidRPr="00A45979" w:rsidRDefault="007841D2" w:rsidP="001561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A45979">
              <w:rPr>
                <w:rFonts w:ascii="Times New Roman" w:hAnsi="Times New Roman" w:cs="Times New Roman"/>
                <w:i/>
                <w:iCs/>
              </w:rPr>
              <w:t>Brassica napus L.</w:t>
            </w:r>
          </w:p>
        </w:tc>
        <w:tc>
          <w:tcPr>
            <w:tcW w:w="0" w:type="auto"/>
            <w:vAlign w:val="center"/>
          </w:tcPr>
          <w:p w14:paraId="729A239F" w14:textId="4B2FBD69" w:rsidR="007841D2" w:rsidRPr="00A45979" w:rsidRDefault="007841D2" w:rsidP="001561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5979">
              <w:rPr>
                <w:rFonts w:ascii="Times New Roman" w:hAnsi="Times New Roman" w:cs="Times New Roman"/>
              </w:rPr>
              <w:t>Growth chamber</w:t>
            </w:r>
          </w:p>
        </w:tc>
        <w:tc>
          <w:tcPr>
            <w:tcW w:w="0" w:type="auto"/>
            <w:vAlign w:val="center"/>
          </w:tcPr>
          <w:p w14:paraId="6CE308A9" w14:textId="104061FC" w:rsidR="007841D2" w:rsidRPr="00A45979" w:rsidRDefault="007841D2" w:rsidP="001561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rought</w:t>
            </w:r>
          </w:p>
        </w:tc>
        <w:tc>
          <w:tcPr>
            <w:tcW w:w="0" w:type="auto"/>
            <w:vAlign w:val="center"/>
          </w:tcPr>
          <w:p w14:paraId="079AEA5B" w14:textId="1976136E" w:rsidR="007841D2" w:rsidRPr="00A45979" w:rsidRDefault="005B51EA" w:rsidP="001561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evaluated</w:t>
            </w:r>
          </w:p>
        </w:tc>
        <w:tc>
          <w:tcPr>
            <w:tcW w:w="0" w:type="auto"/>
            <w:vAlign w:val="center"/>
          </w:tcPr>
          <w:p w14:paraId="1E557696" w14:textId="0002D466" w:rsidR="007841D2" w:rsidRPr="00A45979" w:rsidRDefault="007841D2" w:rsidP="001561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5979">
              <w:rPr>
                <w:rFonts w:ascii="Times New Roman" w:hAnsi="Times New Roman" w:cs="Times New Roman"/>
              </w:rPr>
              <w:t>Xu et al. (2020)</w:t>
            </w:r>
          </w:p>
        </w:tc>
      </w:tr>
      <w:tr w:rsidR="007841D2" w:rsidRPr="005721A3" w14:paraId="37704B3D" w14:textId="77777777" w:rsidTr="001561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2758B72" w14:textId="77777777" w:rsidR="007841D2" w:rsidRPr="00A45979" w:rsidRDefault="007841D2" w:rsidP="00AB7356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0" w:type="auto"/>
            <w:vAlign w:val="center"/>
          </w:tcPr>
          <w:p w14:paraId="12734AE4" w14:textId="77777777" w:rsidR="007841D2" w:rsidRPr="00A45979" w:rsidRDefault="007841D2" w:rsidP="001561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0" w:type="auto"/>
            <w:vAlign w:val="center"/>
          </w:tcPr>
          <w:p w14:paraId="6C0CC253" w14:textId="29B2FA2B" w:rsidR="007841D2" w:rsidRPr="00A45979" w:rsidRDefault="007841D2" w:rsidP="001561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5979">
              <w:rPr>
                <w:rFonts w:ascii="Times New Roman" w:hAnsi="Times New Roman" w:cs="Times New Roman"/>
              </w:rPr>
              <w:t>Growth chamber</w:t>
            </w:r>
          </w:p>
        </w:tc>
        <w:tc>
          <w:tcPr>
            <w:tcW w:w="0" w:type="auto"/>
            <w:vAlign w:val="center"/>
          </w:tcPr>
          <w:p w14:paraId="3960675D" w14:textId="4AFD1422" w:rsidR="007841D2" w:rsidRPr="00A45979" w:rsidRDefault="007841D2" w:rsidP="001561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lt</w:t>
            </w:r>
          </w:p>
        </w:tc>
        <w:tc>
          <w:tcPr>
            <w:tcW w:w="0" w:type="auto"/>
            <w:vAlign w:val="center"/>
          </w:tcPr>
          <w:p w14:paraId="49F9FDDA" w14:textId="235BD69B" w:rsidR="007841D2" w:rsidRPr="00A45979" w:rsidRDefault="005B51EA" w:rsidP="001561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evaluated</w:t>
            </w:r>
          </w:p>
        </w:tc>
        <w:tc>
          <w:tcPr>
            <w:tcW w:w="0" w:type="auto"/>
            <w:vAlign w:val="center"/>
          </w:tcPr>
          <w:p w14:paraId="4087DE84" w14:textId="5D1D595C" w:rsidR="007841D2" w:rsidRPr="00A45979" w:rsidRDefault="007841D2" w:rsidP="001561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5979">
              <w:rPr>
                <w:rFonts w:ascii="Times New Roman" w:hAnsi="Times New Roman" w:cs="Times New Roman"/>
              </w:rPr>
              <w:t>Lei et al (2016)</w:t>
            </w:r>
          </w:p>
        </w:tc>
      </w:tr>
      <w:tr w:rsidR="007841D2" w:rsidRPr="005721A3" w14:paraId="03AD5FE9" w14:textId="77777777" w:rsidTr="001561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E6185B5" w14:textId="77777777" w:rsidR="007841D2" w:rsidRPr="00A45979" w:rsidRDefault="007841D2" w:rsidP="00AB7356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0" w:type="auto"/>
            <w:vAlign w:val="center"/>
          </w:tcPr>
          <w:p w14:paraId="7E53620B" w14:textId="77777777" w:rsidR="007841D2" w:rsidRPr="00A45979" w:rsidRDefault="007841D2" w:rsidP="001561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0" w:type="auto"/>
            <w:vAlign w:val="center"/>
          </w:tcPr>
          <w:p w14:paraId="5FE53269" w14:textId="0AD037B2" w:rsidR="007841D2" w:rsidRPr="00A45979" w:rsidRDefault="007841D2" w:rsidP="001561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5979">
              <w:rPr>
                <w:rFonts w:ascii="Times New Roman" w:hAnsi="Times New Roman" w:cs="Times New Roman"/>
              </w:rPr>
              <w:t>Growth chamber</w:t>
            </w:r>
          </w:p>
        </w:tc>
        <w:tc>
          <w:tcPr>
            <w:tcW w:w="0" w:type="auto"/>
            <w:vAlign w:val="center"/>
          </w:tcPr>
          <w:p w14:paraId="7FED4A3B" w14:textId="135136A3" w:rsidR="007841D2" w:rsidRPr="00A45979" w:rsidRDefault="007841D2" w:rsidP="001561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lt/Cold</w:t>
            </w:r>
          </w:p>
        </w:tc>
        <w:tc>
          <w:tcPr>
            <w:tcW w:w="0" w:type="auto"/>
            <w:vAlign w:val="center"/>
          </w:tcPr>
          <w:p w14:paraId="25A53297" w14:textId="0BF6F0B7" w:rsidR="007841D2" w:rsidRPr="00A45979" w:rsidRDefault="005B51EA" w:rsidP="001561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evaluated</w:t>
            </w:r>
          </w:p>
        </w:tc>
        <w:tc>
          <w:tcPr>
            <w:tcW w:w="0" w:type="auto"/>
            <w:vAlign w:val="center"/>
          </w:tcPr>
          <w:p w14:paraId="76CBCE11" w14:textId="168C765B" w:rsidR="007841D2" w:rsidRPr="00A45979" w:rsidRDefault="007841D2" w:rsidP="001561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5979">
              <w:rPr>
                <w:rFonts w:ascii="Times New Roman" w:hAnsi="Times New Roman" w:cs="Times New Roman"/>
              </w:rPr>
              <w:t>Xu et al (2017)</w:t>
            </w:r>
          </w:p>
        </w:tc>
      </w:tr>
      <w:tr w:rsidR="007841D2" w:rsidRPr="005721A3" w14:paraId="077C0CAC" w14:textId="77777777" w:rsidTr="001561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487882D" w14:textId="77777777" w:rsidR="007841D2" w:rsidRPr="00A45979" w:rsidRDefault="007841D2" w:rsidP="00AB7356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0" w:type="auto"/>
            <w:vAlign w:val="center"/>
          </w:tcPr>
          <w:p w14:paraId="5E7FE895" w14:textId="2DE2C5F4" w:rsidR="007841D2" w:rsidRPr="00A45979" w:rsidRDefault="007841D2" w:rsidP="001561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A45979">
              <w:rPr>
                <w:rFonts w:ascii="Times New Roman" w:hAnsi="Times New Roman" w:cs="Times New Roman"/>
                <w:i/>
                <w:iCs/>
              </w:rPr>
              <w:t>Triticum aestivum</w:t>
            </w:r>
          </w:p>
        </w:tc>
        <w:tc>
          <w:tcPr>
            <w:tcW w:w="0" w:type="auto"/>
            <w:vAlign w:val="center"/>
          </w:tcPr>
          <w:p w14:paraId="6C0A8BD8" w14:textId="5E7F931B" w:rsidR="007841D2" w:rsidRPr="00A45979" w:rsidRDefault="007841D2" w:rsidP="001561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5979">
              <w:rPr>
                <w:rFonts w:ascii="Times New Roman" w:hAnsi="Times New Roman" w:cs="Times New Roman"/>
              </w:rPr>
              <w:t>Growth chamber</w:t>
            </w:r>
          </w:p>
        </w:tc>
        <w:tc>
          <w:tcPr>
            <w:tcW w:w="0" w:type="auto"/>
            <w:vAlign w:val="center"/>
          </w:tcPr>
          <w:p w14:paraId="090EBB73" w14:textId="13C7D58D" w:rsidR="007841D2" w:rsidRPr="00A45979" w:rsidRDefault="003526E2" w:rsidP="001561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lt</w:t>
            </w:r>
          </w:p>
        </w:tc>
        <w:tc>
          <w:tcPr>
            <w:tcW w:w="0" w:type="auto"/>
            <w:vAlign w:val="center"/>
          </w:tcPr>
          <w:p w14:paraId="08643049" w14:textId="2F913146" w:rsidR="007841D2" w:rsidRPr="00A45979" w:rsidRDefault="005B51EA" w:rsidP="001561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evaluated</w:t>
            </w:r>
          </w:p>
        </w:tc>
        <w:tc>
          <w:tcPr>
            <w:tcW w:w="0" w:type="auto"/>
            <w:vAlign w:val="center"/>
          </w:tcPr>
          <w:p w14:paraId="6BA3D700" w14:textId="4D9280CE" w:rsidR="007841D2" w:rsidRPr="00A45979" w:rsidRDefault="007841D2" w:rsidP="001561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5979">
              <w:rPr>
                <w:rFonts w:ascii="Times New Roman" w:hAnsi="Times New Roman" w:cs="Times New Roman"/>
              </w:rPr>
              <w:t>Guo et al (2017)</w:t>
            </w:r>
          </w:p>
        </w:tc>
      </w:tr>
      <w:tr w:rsidR="007841D2" w:rsidRPr="005721A3" w14:paraId="17E66EA3" w14:textId="77777777" w:rsidTr="001561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9B577AA" w14:textId="77777777" w:rsidR="007841D2" w:rsidRPr="00A45979" w:rsidRDefault="007841D2" w:rsidP="00AB7356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0" w:type="auto"/>
            <w:vAlign w:val="center"/>
          </w:tcPr>
          <w:p w14:paraId="51BC9544" w14:textId="7F778AAB" w:rsidR="007841D2" w:rsidRPr="00A45979" w:rsidRDefault="007841D2" w:rsidP="00156146">
            <w:pPr>
              <w:spacing w:before="100" w:beforeAutospacing="1" w:after="100" w:afterAutospacing="1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A45979">
              <w:rPr>
                <w:rFonts w:ascii="Times New Roman" w:eastAsia="Times New Roman" w:hAnsi="Times New Roman" w:cs="Times New Roman"/>
                <w:bCs/>
                <w:i/>
                <w:kern w:val="36"/>
                <w:lang w:val="es-ES" w:eastAsia="es-ES"/>
              </w:rPr>
              <w:t>Cucumis sativus L</w:t>
            </w:r>
          </w:p>
        </w:tc>
        <w:tc>
          <w:tcPr>
            <w:tcW w:w="0" w:type="auto"/>
            <w:vAlign w:val="center"/>
          </w:tcPr>
          <w:p w14:paraId="4AB729BE" w14:textId="661248C4" w:rsidR="007841D2" w:rsidRPr="00A45979" w:rsidRDefault="007841D2" w:rsidP="001561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5979">
              <w:rPr>
                <w:rFonts w:ascii="Times New Roman" w:hAnsi="Times New Roman" w:cs="Times New Roman"/>
              </w:rPr>
              <w:t>Growth chamber</w:t>
            </w:r>
          </w:p>
        </w:tc>
        <w:tc>
          <w:tcPr>
            <w:tcW w:w="0" w:type="auto"/>
            <w:vAlign w:val="center"/>
          </w:tcPr>
          <w:p w14:paraId="66416A1B" w14:textId="010EAD29" w:rsidR="007841D2" w:rsidRPr="00A45979" w:rsidRDefault="003526E2" w:rsidP="001561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dmium</w:t>
            </w:r>
          </w:p>
        </w:tc>
        <w:tc>
          <w:tcPr>
            <w:tcW w:w="0" w:type="auto"/>
            <w:vAlign w:val="center"/>
          </w:tcPr>
          <w:p w14:paraId="55A171F3" w14:textId="023DE187" w:rsidR="007841D2" w:rsidRPr="00A45979" w:rsidRDefault="005B51EA" w:rsidP="001561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evaluated</w:t>
            </w:r>
          </w:p>
        </w:tc>
        <w:tc>
          <w:tcPr>
            <w:tcW w:w="0" w:type="auto"/>
            <w:vAlign w:val="center"/>
          </w:tcPr>
          <w:p w14:paraId="6FC94845" w14:textId="069D2502" w:rsidR="007841D2" w:rsidRPr="00A45979" w:rsidRDefault="007841D2" w:rsidP="001561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5979">
              <w:rPr>
                <w:rFonts w:ascii="Times New Roman" w:hAnsi="Times New Roman" w:cs="Times New Roman"/>
              </w:rPr>
              <w:t>Pang et al (2018)</w:t>
            </w:r>
          </w:p>
        </w:tc>
      </w:tr>
      <w:tr w:rsidR="003526E2" w:rsidRPr="005721A3" w14:paraId="461A4888" w14:textId="77777777" w:rsidTr="001561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71225E6" w14:textId="77777777" w:rsidR="003526E2" w:rsidRPr="00A45979" w:rsidRDefault="003526E2" w:rsidP="00AB7356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0" w:type="auto"/>
            <w:vAlign w:val="center"/>
          </w:tcPr>
          <w:p w14:paraId="5E44907D" w14:textId="53720FA0" w:rsidR="003526E2" w:rsidRPr="00A45979" w:rsidRDefault="003526E2" w:rsidP="001561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A45979">
              <w:rPr>
                <w:rFonts w:ascii="Times New Roman" w:hAnsi="Times New Roman" w:cs="Times New Roman"/>
                <w:i/>
                <w:iCs/>
              </w:rPr>
              <w:t xml:space="preserve">Zea mays </w:t>
            </w:r>
            <w:r w:rsidRPr="00A45979">
              <w:rPr>
                <w:rFonts w:ascii="Times New Roman" w:hAnsi="Times New Roman" w:cs="Times New Roman"/>
              </w:rPr>
              <w:t>L.</w:t>
            </w:r>
          </w:p>
        </w:tc>
        <w:tc>
          <w:tcPr>
            <w:tcW w:w="0" w:type="auto"/>
            <w:vAlign w:val="center"/>
          </w:tcPr>
          <w:p w14:paraId="07680480" w14:textId="03EC4BF8" w:rsidR="003526E2" w:rsidRPr="00A45979" w:rsidRDefault="003526E2" w:rsidP="001561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5979">
              <w:rPr>
                <w:rFonts w:ascii="Times New Roman" w:hAnsi="Times New Roman" w:cs="Times New Roman"/>
              </w:rPr>
              <w:t>Greenhouse</w:t>
            </w:r>
          </w:p>
        </w:tc>
        <w:tc>
          <w:tcPr>
            <w:tcW w:w="0" w:type="auto"/>
            <w:vAlign w:val="center"/>
          </w:tcPr>
          <w:p w14:paraId="1E85EA3A" w14:textId="5108928F" w:rsidR="003526E2" w:rsidRPr="00A45979" w:rsidRDefault="003526E2" w:rsidP="001561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rought</w:t>
            </w:r>
          </w:p>
        </w:tc>
        <w:tc>
          <w:tcPr>
            <w:tcW w:w="0" w:type="auto"/>
            <w:vAlign w:val="center"/>
          </w:tcPr>
          <w:p w14:paraId="0AB5F59D" w14:textId="29EA2152" w:rsidR="003526E2" w:rsidRPr="00A45979" w:rsidRDefault="005B51EA" w:rsidP="001561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evaluated</w:t>
            </w:r>
          </w:p>
        </w:tc>
        <w:tc>
          <w:tcPr>
            <w:tcW w:w="0" w:type="auto"/>
            <w:vAlign w:val="center"/>
          </w:tcPr>
          <w:p w14:paraId="3C8143FE" w14:textId="2D9D6845" w:rsidR="003526E2" w:rsidRPr="00A45979" w:rsidRDefault="003526E2" w:rsidP="001561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5979">
              <w:rPr>
                <w:rFonts w:ascii="Times New Roman" w:hAnsi="Times New Roman" w:cs="Times New Roman"/>
              </w:rPr>
              <w:t>Yin et al (2018)</w:t>
            </w:r>
          </w:p>
        </w:tc>
      </w:tr>
      <w:tr w:rsidR="003526E2" w:rsidRPr="005721A3" w14:paraId="352F6D55" w14:textId="77777777" w:rsidTr="001561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A92402E" w14:textId="5C064F13" w:rsidR="003526E2" w:rsidRPr="00A45979" w:rsidRDefault="003526E2" w:rsidP="00AB7356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A45979">
              <w:rPr>
                <w:rFonts w:ascii="Times New Roman" w:hAnsi="Times New Roman" w:cs="Times New Roman"/>
                <w:b w:val="0"/>
                <w:bCs w:val="0"/>
                <w:szCs w:val="24"/>
              </w:rPr>
              <w:t>Lipochitooligosaccharides (LCOs)</w:t>
            </w:r>
          </w:p>
        </w:tc>
        <w:tc>
          <w:tcPr>
            <w:tcW w:w="0" w:type="auto"/>
            <w:vAlign w:val="center"/>
          </w:tcPr>
          <w:p w14:paraId="67B4F315" w14:textId="459A5465" w:rsidR="003526E2" w:rsidRPr="00A45979" w:rsidRDefault="003526E2" w:rsidP="001561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A45979">
              <w:rPr>
                <w:rFonts w:ascii="Times New Roman" w:hAnsi="Times New Roman" w:cs="Times New Roman"/>
                <w:i/>
                <w:lang w:val="es-ES"/>
              </w:rPr>
              <w:t>Glycine max</w:t>
            </w:r>
            <w:r w:rsidRPr="00A45979">
              <w:rPr>
                <w:rFonts w:ascii="AdvOT7d6df7ab.I" w:hAnsi="AdvOT7d6df7ab.I" w:cs="AdvOT7d6df7ab.I"/>
                <w:sz w:val="20"/>
                <w:szCs w:val="20"/>
                <w:lang w:val="es-ES"/>
              </w:rPr>
              <w:t xml:space="preserve"> </w:t>
            </w:r>
            <w:r w:rsidRPr="00A45979">
              <w:rPr>
                <w:rFonts w:ascii="AdvOT1ef757c0" w:hAnsi="AdvOT1ef757c0" w:cs="AdvOT1ef757c0"/>
                <w:sz w:val="20"/>
                <w:szCs w:val="20"/>
                <w:lang w:val="es-ES"/>
              </w:rPr>
              <w:t>(L.)</w:t>
            </w:r>
          </w:p>
        </w:tc>
        <w:tc>
          <w:tcPr>
            <w:tcW w:w="0" w:type="auto"/>
            <w:vAlign w:val="center"/>
          </w:tcPr>
          <w:p w14:paraId="23DE6CAF" w14:textId="08D051A3" w:rsidR="003526E2" w:rsidRPr="00A45979" w:rsidRDefault="003526E2" w:rsidP="001561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5979">
              <w:rPr>
                <w:rFonts w:ascii="Times New Roman" w:hAnsi="Times New Roman" w:cs="Times New Roman"/>
              </w:rPr>
              <w:t>Germination chamber</w:t>
            </w:r>
          </w:p>
        </w:tc>
        <w:tc>
          <w:tcPr>
            <w:tcW w:w="0" w:type="auto"/>
            <w:vAlign w:val="center"/>
          </w:tcPr>
          <w:p w14:paraId="0C073F1E" w14:textId="031A9B78" w:rsidR="003526E2" w:rsidRPr="00A45979" w:rsidRDefault="003526E2" w:rsidP="001561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Salt</w:t>
            </w:r>
          </w:p>
        </w:tc>
        <w:tc>
          <w:tcPr>
            <w:tcW w:w="0" w:type="auto"/>
            <w:vAlign w:val="center"/>
          </w:tcPr>
          <w:p w14:paraId="60760FD7" w14:textId="0DE951D9" w:rsidR="003526E2" w:rsidRPr="00A45979" w:rsidRDefault="005B51EA" w:rsidP="001561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</w:rPr>
              <w:t>Not evaluated</w:t>
            </w:r>
          </w:p>
        </w:tc>
        <w:tc>
          <w:tcPr>
            <w:tcW w:w="0" w:type="auto"/>
            <w:vAlign w:val="center"/>
          </w:tcPr>
          <w:p w14:paraId="26FC3950" w14:textId="019C33A6" w:rsidR="003526E2" w:rsidRPr="00A45979" w:rsidRDefault="003526E2" w:rsidP="001561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A45979">
              <w:rPr>
                <w:rFonts w:ascii="Times New Roman" w:hAnsi="Times New Roman" w:cs="Times New Roman"/>
                <w:szCs w:val="24"/>
              </w:rPr>
              <w:t>Subramanian et al, 2016</w:t>
            </w:r>
          </w:p>
        </w:tc>
      </w:tr>
      <w:tr w:rsidR="003526E2" w:rsidRPr="005721A3" w14:paraId="11B2BBAB" w14:textId="77777777" w:rsidTr="001561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586449F" w14:textId="506DF992" w:rsidR="003526E2" w:rsidRPr="00A45979" w:rsidRDefault="003526E2" w:rsidP="00AB7356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A45979">
              <w:rPr>
                <w:rFonts w:ascii="Times New Roman" w:hAnsi="Times New Roman" w:cs="Times New Roman"/>
                <w:b w:val="0"/>
                <w:bCs w:val="0"/>
                <w:szCs w:val="24"/>
              </w:rPr>
              <w:t>Thuricin-17</w:t>
            </w:r>
          </w:p>
        </w:tc>
        <w:tc>
          <w:tcPr>
            <w:tcW w:w="0" w:type="auto"/>
            <w:vAlign w:val="center"/>
          </w:tcPr>
          <w:p w14:paraId="4B0352D7" w14:textId="2A2EA464" w:rsidR="003526E2" w:rsidRPr="00A45979" w:rsidRDefault="003526E2" w:rsidP="001561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A45979">
              <w:rPr>
                <w:rFonts w:ascii="Times New Roman" w:hAnsi="Times New Roman" w:cs="Times New Roman"/>
                <w:i/>
                <w:lang w:val="es-ES"/>
              </w:rPr>
              <w:t>Glycine max</w:t>
            </w:r>
            <w:r w:rsidRPr="00A45979">
              <w:rPr>
                <w:rFonts w:ascii="AdvOT7d6df7ab.I" w:hAnsi="AdvOT7d6df7ab.I" w:cs="AdvOT7d6df7ab.I"/>
                <w:sz w:val="20"/>
                <w:szCs w:val="20"/>
                <w:lang w:val="es-ES"/>
              </w:rPr>
              <w:t xml:space="preserve"> </w:t>
            </w:r>
            <w:r w:rsidRPr="00A45979">
              <w:rPr>
                <w:rFonts w:ascii="AdvOT1ef757c0" w:hAnsi="AdvOT1ef757c0" w:cs="AdvOT1ef757c0"/>
                <w:sz w:val="20"/>
                <w:szCs w:val="20"/>
                <w:lang w:val="es-ES"/>
              </w:rPr>
              <w:t>(L.)</w:t>
            </w:r>
          </w:p>
        </w:tc>
        <w:tc>
          <w:tcPr>
            <w:tcW w:w="0" w:type="auto"/>
            <w:vAlign w:val="center"/>
          </w:tcPr>
          <w:p w14:paraId="598DDC18" w14:textId="50A27F1C" w:rsidR="003526E2" w:rsidRPr="00A45979" w:rsidRDefault="003526E2" w:rsidP="001561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5979">
              <w:rPr>
                <w:rFonts w:ascii="Times New Roman" w:hAnsi="Times New Roman" w:cs="Times New Roman"/>
              </w:rPr>
              <w:t>Germination chamber</w:t>
            </w:r>
          </w:p>
        </w:tc>
        <w:tc>
          <w:tcPr>
            <w:tcW w:w="0" w:type="auto"/>
            <w:vAlign w:val="center"/>
          </w:tcPr>
          <w:p w14:paraId="4B360752" w14:textId="13B4B7A8" w:rsidR="003526E2" w:rsidRPr="00A45979" w:rsidRDefault="003526E2" w:rsidP="001561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4"/>
              </w:rPr>
              <w:t>Salt</w:t>
            </w:r>
          </w:p>
        </w:tc>
        <w:tc>
          <w:tcPr>
            <w:tcW w:w="0" w:type="auto"/>
            <w:vAlign w:val="center"/>
          </w:tcPr>
          <w:p w14:paraId="4364E355" w14:textId="4E96E511" w:rsidR="003526E2" w:rsidRPr="00A45979" w:rsidRDefault="005B51EA" w:rsidP="001561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evaluated</w:t>
            </w:r>
          </w:p>
        </w:tc>
        <w:tc>
          <w:tcPr>
            <w:tcW w:w="0" w:type="auto"/>
            <w:vAlign w:val="center"/>
          </w:tcPr>
          <w:p w14:paraId="04F33C6D" w14:textId="77777777" w:rsidR="003526E2" w:rsidRPr="00A45979" w:rsidRDefault="003526E2" w:rsidP="001561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A45979">
              <w:rPr>
                <w:rFonts w:ascii="Times New Roman" w:hAnsi="Times New Roman" w:cs="Times New Roman"/>
                <w:szCs w:val="24"/>
              </w:rPr>
              <w:t>Subramanian et al, 2016</w:t>
            </w:r>
          </w:p>
          <w:p w14:paraId="32416454" w14:textId="0A772D17" w:rsidR="003526E2" w:rsidRPr="00A45979" w:rsidRDefault="003526E2" w:rsidP="001561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3526E2" w:rsidRPr="005721A3" w14:paraId="2052585A" w14:textId="77777777" w:rsidTr="001561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DFD6E82" w14:textId="77777777" w:rsidR="003526E2" w:rsidRPr="00A45979" w:rsidRDefault="003526E2" w:rsidP="00AB7356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6E85443F" w14:textId="77777777" w:rsidR="003526E2" w:rsidRPr="00A45979" w:rsidRDefault="003526E2" w:rsidP="001561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0" w:type="auto"/>
            <w:vAlign w:val="center"/>
          </w:tcPr>
          <w:p w14:paraId="0998089F" w14:textId="0261E09E" w:rsidR="003526E2" w:rsidRPr="00A45979" w:rsidRDefault="003526E2" w:rsidP="001561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5979">
              <w:rPr>
                <w:rFonts w:ascii="Times New Roman" w:hAnsi="Times New Roman" w:cs="Times New Roman"/>
              </w:rPr>
              <w:t>Growth chamber</w:t>
            </w:r>
          </w:p>
        </w:tc>
        <w:tc>
          <w:tcPr>
            <w:tcW w:w="0" w:type="auto"/>
            <w:vAlign w:val="center"/>
          </w:tcPr>
          <w:p w14:paraId="590C1CC7" w14:textId="1222C2BE" w:rsidR="003526E2" w:rsidRPr="00A45979" w:rsidRDefault="003526E2" w:rsidP="001561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Drought</w:t>
            </w:r>
          </w:p>
        </w:tc>
        <w:tc>
          <w:tcPr>
            <w:tcW w:w="0" w:type="auto"/>
            <w:vAlign w:val="center"/>
          </w:tcPr>
          <w:p w14:paraId="02E11962" w14:textId="30095DFB" w:rsidR="003526E2" w:rsidRPr="00A45979" w:rsidRDefault="005B51EA" w:rsidP="001561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</w:rPr>
              <w:t>Not evaluated</w:t>
            </w:r>
          </w:p>
        </w:tc>
        <w:tc>
          <w:tcPr>
            <w:tcW w:w="0" w:type="auto"/>
            <w:vAlign w:val="center"/>
          </w:tcPr>
          <w:p w14:paraId="288F663F" w14:textId="7FF2B7A8" w:rsidR="003526E2" w:rsidRPr="00A45979" w:rsidRDefault="003526E2" w:rsidP="001561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5979">
              <w:rPr>
                <w:rFonts w:ascii="Times New Roman" w:hAnsi="Times New Roman" w:cs="Times New Roman"/>
                <w:szCs w:val="24"/>
              </w:rPr>
              <w:t>Prudent, Smith et al, 2015</w:t>
            </w:r>
          </w:p>
        </w:tc>
      </w:tr>
      <w:tr w:rsidR="003526E2" w:rsidRPr="005721A3" w14:paraId="6EA05B67" w14:textId="77777777" w:rsidTr="001561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5E14C3B" w14:textId="54504FE8" w:rsidR="003526E2" w:rsidRPr="00A45979" w:rsidRDefault="003526E2" w:rsidP="00AB7356">
            <w:pPr>
              <w:rPr>
                <w:rFonts w:ascii="Times New Roman" w:hAnsi="Times New Roman" w:cs="Times New Roman"/>
                <w:b w:val="0"/>
                <w:bCs w:val="0"/>
                <w:szCs w:val="24"/>
                <w:u w:val="single"/>
              </w:rPr>
            </w:pPr>
            <w:r w:rsidRPr="00A45979">
              <w:rPr>
                <w:rFonts w:ascii="Times New Roman" w:hAnsi="Times New Roman" w:cs="Times New Roman"/>
                <w:b w:val="0"/>
                <w:bCs w:val="0"/>
                <w:szCs w:val="24"/>
                <w:u w:val="single"/>
              </w:rPr>
              <w:t>Vitamin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3663FB" w14:textId="77777777" w:rsidR="003526E2" w:rsidRPr="00A45979" w:rsidRDefault="003526E2" w:rsidP="001561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A640EB" w14:textId="77777777" w:rsidR="003526E2" w:rsidRPr="00A45979" w:rsidRDefault="003526E2" w:rsidP="001561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F07C3A" w14:textId="77777777" w:rsidR="003526E2" w:rsidRPr="00A45979" w:rsidRDefault="003526E2" w:rsidP="001561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509DA6" w14:textId="6DCF8364" w:rsidR="003526E2" w:rsidRPr="00A45979" w:rsidRDefault="003526E2" w:rsidP="001561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153BB4" w14:textId="18118CBB" w:rsidR="003526E2" w:rsidRPr="00A45979" w:rsidRDefault="003526E2" w:rsidP="001561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3526E2" w:rsidRPr="005721A3" w14:paraId="26AE8CC4" w14:textId="77777777" w:rsidTr="001561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</w:tcPr>
          <w:p w14:paraId="4251CE71" w14:textId="3F8775D7" w:rsidR="003526E2" w:rsidRPr="00A45979" w:rsidRDefault="003526E2" w:rsidP="00AB7356">
            <w:pPr>
              <w:rPr>
                <w:rFonts w:ascii="Times New Roman" w:hAnsi="Times New Roman" w:cs="Times New Roman"/>
                <w:b w:val="0"/>
                <w:bCs w:val="0"/>
                <w:szCs w:val="24"/>
              </w:rPr>
            </w:pPr>
            <w:r w:rsidRPr="00A45979">
              <w:rPr>
                <w:rFonts w:ascii="Times New Roman" w:hAnsi="Times New Roman" w:cs="Times New Roman"/>
                <w:b w:val="0"/>
                <w:bCs w:val="0"/>
                <w:szCs w:val="24"/>
              </w:rPr>
              <w:t>Ascorbic acid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769A748" w14:textId="6CAE3ADE" w:rsidR="003526E2" w:rsidRPr="00A45979" w:rsidRDefault="003526E2" w:rsidP="001561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A45979">
              <w:rPr>
                <w:rFonts w:ascii="Times New Roman" w:hAnsi="Times New Roman" w:cs="Times New Roman"/>
                <w:i/>
                <w:iCs/>
              </w:rPr>
              <w:t xml:space="preserve">Festuca arundinacea </w:t>
            </w:r>
            <w:r w:rsidRPr="00A45979">
              <w:rPr>
                <w:rFonts w:ascii="Times New Roman" w:hAnsi="Times New Roman" w:cs="Times New Roman"/>
              </w:rPr>
              <w:t>Schreb.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B435405" w14:textId="4F4D062D" w:rsidR="003526E2" w:rsidRPr="00A45979" w:rsidRDefault="003526E2" w:rsidP="001561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5979">
              <w:rPr>
                <w:rFonts w:ascii="Times New Roman" w:hAnsi="Times New Roman" w:cs="Times New Roman"/>
              </w:rPr>
              <w:t>Growth chamber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E9126A9" w14:textId="2A736198" w:rsidR="003526E2" w:rsidRPr="00A45979" w:rsidRDefault="003526E2" w:rsidP="001561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rought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000E14B" w14:textId="79950B73" w:rsidR="003526E2" w:rsidRPr="00A45979" w:rsidRDefault="005B51EA" w:rsidP="001561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evaluated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0FAF5A5" w14:textId="53BCE097" w:rsidR="003526E2" w:rsidRPr="00A45979" w:rsidRDefault="003526E2" w:rsidP="001561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5979">
              <w:rPr>
                <w:rFonts w:ascii="Times New Roman" w:hAnsi="Times New Roman" w:cs="Times New Roman"/>
              </w:rPr>
              <w:t>Xu et al, 2015</w:t>
            </w:r>
          </w:p>
        </w:tc>
      </w:tr>
      <w:tr w:rsidR="003526E2" w:rsidRPr="005721A3" w14:paraId="3F6D4377" w14:textId="77777777" w:rsidTr="001561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7709B2D" w14:textId="77777777" w:rsidR="003526E2" w:rsidRPr="00A45979" w:rsidRDefault="003526E2" w:rsidP="00AB7356">
            <w:pPr>
              <w:rPr>
                <w:rFonts w:ascii="Times New Roman" w:hAnsi="Times New Roman" w:cs="Times New Roman"/>
                <w:b w:val="0"/>
                <w:bCs w:val="0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05FDBF41" w14:textId="00CC20F7" w:rsidR="003526E2" w:rsidRPr="00A45979" w:rsidRDefault="003526E2" w:rsidP="001561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A45979">
              <w:rPr>
                <w:rFonts w:ascii="Times New Roman" w:hAnsi="Times New Roman" w:cs="Times New Roman"/>
                <w:i/>
                <w:noProof/>
                <w:szCs w:val="24"/>
              </w:rPr>
              <w:t>Triticum aestivum</w:t>
            </w:r>
            <w:r w:rsidRPr="00A45979">
              <w:rPr>
                <w:rFonts w:ascii="Times New Roman" w:hAnsi="Times New Roman" w:cs="Times New Roman"/>
                <w:noProof/>
                <w:szCs w:val="24"/>
              </w:rPr>
              <w:t xml:space="preserve"> L.</w:t>
            </w:r>
          </w:p>
        </w:tc>
        <w:tc>
          <w:tcPr>
            <w:tcW w:w="0" w:type="auto"/>
            <w:vAlign w:val="center"/>
          </w:tcPr>
          <w:p w14:paraId="729ED30A" w14:textId="5BEF1639" w:rsidR="003526E2" w:rsidRPr="00A45979" w:rsidRDefault="003526E2" w:rsidP="001561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5979">
              <w:rPr>
                <w:rFonts w:ascii="Times New Roman" w:hAnsi="Times New Roman" w:cs="Times New Roman"/>
              </w:rPr>
              <w:t>Field</w:t>
            </w:r>
          </w:p>
        </w:tc>
        <w:tc>
          <w:tcPr>
            <w:tcW w:w="0" w:type="auto"/>
            <w:vAlign w:val="center"/>
          </w:tcPr>
          <w:p w14:paraId="23B2D4F9" w14:textId="30FDA4B8" w:rsidR="003526E2" w:rsidRPr="00A45979" w:rsidRDefault="003526E2" w:rsidP="001561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rought</w:t>
            </w:r>
          </w:p>
        </w:tc>
        <w:tc>
          <w:tcPr>
            <w:tcW w:w="0" w:type="auto"/>
            <w:vAlign w:val="center"/>
          </w:tcPr>
          <w:p w14:paraId="14F81303" w14:textId="44876B5C" w:rsidR="003526E2" w:rsidRPr="00A45979" w:rsidRDefault="003526E2" w:rsidP="001561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0 ppm increase yield</w:t>
            </w:r>
          </w:p>
        </w:tc>
        <w:tc>
          <w:tcPr>
            <w:tcW w:w="0" w:type="auto"/>
            <w:vAlign w:val="center"/>
          </w:tcPr>
          <w:p w14:paraId="521309D6" w14:textId="0CCFA4F5" w:rsidR="003526E2" w:rsidRPr="00A45979" w:rsidRDefault="003526E2" w:rsidP="001561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5979">
              <w:rPr>
                <w:rFonts w:ascii="Times New Roman" w:hAnsi="Times New Roman" w:cs="Times New Roman"/>
              </w:rPr>
              <w:t>Hafez and Gharib, 2016</w:t>
            </w:r>
          </w:p>
        </w:tc>
      </w:tr>
      <w:tr w:rsidR="001D3964" w:rsidRPr="005721A3" w14:paraId="7ACBCD3B" w14:textId="77777777" w:rsidTr="001561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40F375E" w14:textId="77777777" w:rsidR="001D3964" w:rsidRPr="00A45979" w:rsidRDefault="001D3964" w:rsidP="00AB7356">
            <w:pPr>
              <w:rPr>
                <w:rFonts w:ascii="Times New Roman" w:hAnsi="Times New Roman" w:cs="Times New Roman"/>
                <w:b w:val="0"/>
                <w:bCs w:val="0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36CBFDB8" w14:textId="2220756F" w:rsidR="001D3964" w:rsidRPr="00A45979" w:rsidRDefault="001D3964" w:rsidP="001561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A45979">
              <w:rPr>
                <w:rStyle w:val="html-italic"/>
                <w:rFonts w:ascii="Times New Roman" w:hAnsi="Times New Roman" w:cs="Times New Roman"/>
                <w:i/>
                <w:iCs/>
              </w:rPr>
              <w:t>Carthamus tinctorius</w:t>
            </w:r>
            <w:r w:rsidRPr="00A45979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0" w:type="auto"/>
            <w:vAlign w:val="center"/>
          </w:tcPr>
          <w:p w14:paraId="4AD15D40" w14:textId="54FC1ED4" w:rsidR="001D3964" w:rsidRPr="00A45979" w:rsidRDefault="001D3964" w:rsidP="001561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5979">
              <w:rPr>
                <w:rFonts w:ascii="Times New Roman" w:hAnsi="Times New Roman" w:cs="Times New Roman"/>
              </w:rPr>
              <w:t>Uncontrolled conditions</w:t>
            </w:r>
          </w:p>
        </w:tc>
        <w:tc>
          <w:tcPr>
            <w:tcW w:w="0" w:type="auto"/>
            <w:vAlign w:val="center"/>
          </w:tcPr>
          <w:p w14:paraId="26A2807E" w14:textId="0A032688" w:rsidR="001D3964" w:rsidRPr="00A45979" w:rsidRDefault="001D3964" w:rsidP="001561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rought</w:t>
            </w:r>
          </w:p>
        </w:tc>
        <w:tc>
          <w:tcPr>
            <w:tcW w:w="0" w:type="auto"/>
            <w:vAlign w:val="center"/>
          </w:tcPr>
          <w:p w14:paraId="2F8E807E" w14:textId="253A0AC3" w:rsidR="001D3964" w:rsidRPr="00A45979" w:rsidRDefault="005B51EA" w:rsidP="001561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evaluated</w:t>
            </w:r>
          </w:p>
        </w:tc>
        <w:tc>
          <w:tcPr>
            <w:tcW w:w="0" w:type="auto"/>
            <w:vAlign w:val="center"/>
          </w:tcPr>
          <w:p w14:paraId="5CF33F2F" w14:textId="0BFE22EC" w:rsidR="001D3964" w:rsidRPr="00A45979" w:rsidRDefault="001D3964" w:rsidP="001561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5979">
              <w:rPr>
                <w:rFonts w:ascii="Times New Roman" w:hAnsi="Times New Roman" w:cs="Times New Roman"/>
              </w:rPr>
              <w:t>Farooq et al, 2020</w:t>
            </w:r>
          </w:p>
        </w:tc>
      </w:tr>
      <w:tr w:rsidR="001D3964" w:rsidRPr="005721A3" w14:paraId="2BE991A3" w14:textId="77777777" w:rsidTr="001561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A7F8ADD" w14:textId="77777777" w:rsidR="001D3964" w:rsidRPr="00A45979" w:rsidRDefault="001D3964" w:rsidP="00AB7356">
            <w:pPr>
              <w:rPr>
                <w:rFonts w:ascii="Times New Roman" w:hAnsi="Times New Roman" w:cs="Times New Roman"/>
                <w:b w:val="0"/>
                <w:bCs w:val="0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29FF0F90" w14:textId="482B5289" w:rsidR="001D3964" w:rsidRPr="00A45979" w:rsidRDefault="001D3964" w:rsidP="001561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A45979">
              <w:rPr>
                <w:rFonts w:ascii="Times New Roman" w:hAnsi="Times New Roman" w:cs="Times New Roman"/>
                <w:i/>
              </w:rPr>
              <w:t>Chenopodium quinoa</w:t>
            </w:r>
          </w:p>
        </w:tc>
        <w:tc>
          <w:tcPr>
            <w:tcW w:w="0" w:type="auto"/>
            <w:vAlign w:val="center"/>
          </w:tcPr>
          <w:p w14:paraId="3904C188" w14:textId="7D8252E3" w:rsidR="001D3964" w:rsidRPr="00A45979" w:rsidRDefault="001D3964" w:rsidP="001561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5979">
              <w:rPr>
                <w:rFonts w:ascii="Times New Roman" w:hAnsi="Times New Roman" w:cs="Times New Roman"/>
              </w:rPr>
              <w:t>Uncontrolled conditions</w:t>
            </w:r>
          </w:p>
        </w:tc>
        <w:tc>
          <w:tcPr>
            <w:tcW w:w="0" w:type="auto"/>
            <w:vAlign w:val="center"/>
          </w:tcPr>
          <w:p w14:paraId="773F21D4" w14:textId="4E68C9D0" w:rsidR="001D3964" w:rsidRPr="00A45979" w:rsidRDefault="001D3964" w:rsidP="001561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rought</w:t>
            </w:r>
          </w:p>
        </w:tc>
        <w:tc>
          <w:tcPr>
            <w:tcW w:w="0" w:type="auto"/>
            <w:vAlign w:val="center"/>
          </w:tcPr>
          <w:p w14:paraId="33351139" w14:textId="3E3B14FC" w:rsidR="001D3964" w:rsidRPr="00A45979" w:rsidRDefault="005B51EA" w:rsidP="001561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evaluated</w:t>
            </w:r>
          </w:p>
        </w:tc>
        <w:tc>
          <w:tcPr>
            <w:tcW w:w="0" w:type="auto"/>
            <w:vAlign w:val="center"/>
          </w:tcPr>
          <w:p w14:paraId="06815D6B" w14:textId="08E42390" w:rsidR="001D3964" w:rsidRPr="00A45979" w:rsidRDefault="001D3964" w:rsidP="001561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5979">
              <w:rPr>
                <w:rFonts w:ascii="Times New Roman" w:hAnsi="Times New Roman" w:cs="Times New Roman"/>
              </w:rPr>
              <w:t>Aziz et al, 2018</w:t>
            </w:r>
          </w:p>
        </w:tc>
      </w:tr>
      <w:tr w:rsidR="001D3964" w:rsidRPr="005721A3" w14:paraId="4DB3471A" w14:textId="77777777" w:rsidTr="001561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F7AA10F" w14:textId="77777777" w:rsidR="001D3964" w:rsidRPr="00A45979" w:rsidRDefault="001D3964" w:rsidP="00AB7356">
            <w:pPr>
              <w:rPr>
                <w:rFonts w:ascii="Times New Roman" w:hAnsi="Times New Roman" w:cs="Times New Roman"/>
                <w:b w:val="0"/>
                <w:bCs w:val="0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3E817745" w14:textId="0F81EF03" w:rsidR="001D3964" w:rsidRPr="00A45979" w:rsidRDefault="001D3964" w:rsidP="001561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A45979">
              <w:rPr>
                <w:rFonts w:ascii="Times New Roman" w:hAnsi="Times New Roman" w:cs="Times New Roman"/>
                <w:i/>
                <w:noProof/>
                <w:szCs w:val="24"/>
              </w:rPr>
              <w:t>Phaseoulus vulgaris</w:t>
            </w:r>
          </w:p>
        </w:tc>
        <w:tc>
          <w:tcPr>
            <w:tcW w:w="0" w:type="auto"/>
            <w:vAlign w:val="center"/>
          </w:tcPr>
          <w:p w14:paraId="07C95C19" w14:textId="531F07ED" w:rsidR="001D3964" w:rsidRPr="00A45979" w:rsidRDefault="001D3964" w:rsidP="001561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5979">
              <w:rPr>
                <w:rFonts w:ascii="Times New Roman" w:hAnsi="Times New Roman" w:cs="Times New Roman"/>
              </w:rPr>
              <w:t>Field</w:t>
            </w:r>
          </w:p>
        </w:tc>
        <w:tc>
          <w:tcPr>
            <w:tcW w:w="0" w:type="auto"/>
            <w:vAlign w:val="center"/>
          </w:tcPr>
          <w:p w14:paraId="78B8C4C8" w14:textId="6AECC9BF" w:rsidR="001D3964" w:rsidRPr="00A45979" w:rsidRDefault="001D3964" w:rsidP="001561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Cs w:val="24"/>
              </w:rPr>
            </w:pPr>
            <w:r>
              <w:rPr>
                <w:rFonts w:ascii="Times New Roman" w:hAnsi="Times New Roman" w:cs="Times New Roman"/>
                <w:noProof/>
                <w:szCs w:val="24"/>
              </w:rPr>
              <w:t>Drought</w:t>
            </w:r>
          </w:p>
        </w:tc>
        <w:tc>
          <w:tcPr>
            <w:tcW w:w="0" w:type="auto"/>
            <w:vAlign w:val="center"/>
          </w:tcPr>
          <w:p w14:paraId="2CEB7C94" w14:textId="63C2DDDA" w:rsidR="001D3964" w:rsidRPr="00A45979" w:rsidRDefault="005B51EA" w:rsidP="001561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Cs w:val="24"/>
              </w:rPr>
            </w:pPr>
            <w:r>
              <w:rPr>
                <w:rFonts w:ascii="Times New Roman" w:hAnsi="Times New Roman" w:cs="Times New Roman"/>
              </w:rPr>
              <w:t>Not evaluated</w:t>
            </w:r>
          </w:p>
        </w:tc>
        <w:tc>
          <w:tcPr>
            <w:tcW w:w="0" w:type="auto"/>
            <w:vAlign w:val="center"/>
          </w:tcPr>
          <w:p w14:paraId="52DEF03D" w14:textId="15E27D3E" w:rsidR="001D3964" w:rsidRPr="00A45979" w:rsidRDefault="001D3964" w:rsidP="001561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5979">
              <w:rPr>
                <w:rFonts w:ascii="Times New Roman" w:hAnsi="Times New Roman" w:cs="Times New Roman"/>
                <w:noProof/>
                <w:szCs w:val="24"/>
              </w:rPr>
              <w:t>Gaafar et al., 2020</w:t>
            </w:r>
          </w:p>
        </w:tc>
      </w:tr>
      <w:tr w:rsidR="001D3964" w:rsidRPr="005721A3" w14:paraId="688C5DF0" w14:textId="77777777" w:rsidTr="001561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3D718A9" w14:textId="77777777" w:rsidR="001D3964" w:rsidRPr="00A45979" w:rsidRDefault="001D3964" w:rsidP="00AB7356">
            <w:pPr>
              <w:rPr>
                <w:rFonts w:ascii="Times New Roman" w:hAnsi="Times New Roman" w:cs="Times New Roman"/>
                <w:b w:val="0"/>
                <w:bCs w:val="0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4DD9F9FD" w14:textId="70F93C09" w:rsidR="001D3964" w:rsidRPr="00A45979" w:rsidRDefault="001D3964" w:rsidP="001561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A45979">
              <w:rPr>
                <w:rFonts w:ascii="Times New Roman" w:hAnsi="Times New Roman" w:cs="Times New Roman"/>
                <w:i/>
                <w:iCs/>
              </w:rPr>
              <w:t xml:space="preserve">Vicia faba </w:t>
            </w:r>
            <w:r w:rsidRPr="00A45979">
              <w:rPr>
                <w:rFonts w:ascii="Times New Roman" w:hAnsi="Times New Roman" w:cs="Times New Roman"/>
              </w:rPr>
              <w:t>L.</w:t>
            </w:r>
          </w:p>
        </w:tc>
        <w:tc>
          <w:tcPr>
            <w:tcW w:w="0" w:type="auto"/>
            <w:vAlign w:val="center"/>
          </w:tcPr>
          <w:p w14:paraId="3E583CA5" w14:textId="772442DC" w:rsidR="001D3964" w:rsidRPr="00A45979" w:rsidRDefault="001D3964" w:rsidP="001561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5979">
              <w:rPr>
                <w:rFonts w:ascii="Times New Roman" w:hAnsi="Times New Roman" w:cs="Times New Roman"/>
              </w:rPr>
              <w:t>Field</w:t>
            </w:r>
          </w:p>
        </w:tc>
        <w:tc>
          <w:tcPr>
            <w:tcW w:w="0" w:type="auto"/>
            <w:vAlign w:val="center"/>
          </w:tcPr>
          <w:p w14:paraId="44AE104B" w14:textId="3819E457" w:rsidR="001D3964" w:rsidRPr="00A45979" w:rsidRDefault="001D3964" w:rsidP="001561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rought</w:t>
            </w:r>
          </w:p>
        </w:tc>
        <w:tc>
          <w:tcPr>
            <w:tcW w:w="0" w:type="auto"/>
            <w:vAlign w:val="center"/>
          </w:tcPr>
          <w:p w14:paraId="4DEA8C62" w14:textId="57DD156A" w:rsidR="001D3964" w:rsidRPr="00A45979" w:rsidRDefault="001D3964" w:rsidP="001561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 mM increase yield</w:t>
            </w:r>
          </w:p>
        </w:tc>
        <w:tc>
          <w:tcPr>
            <w:tcW w:w="0" w:type="auto"/>
            <w:vAlign w:val="center"/>
          </w:tcPr>
          <w:p w14:paraId="5A1B68B2" w14:textId="6117176D" w:rsidR="001D3964" w:rsidRPr="00A45979" w:rsidRDefault="001D3964" w:rsidP="001561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5979">
              <w:rPr>
                <w:rFonts w:ascii="Times New Roman" w:hAnsi="Times New Roman" w:cs="Times New Roman"/>
              </w:rPr>
              <w:t>Desoky et al. (2020)</w:t>
            </w:r>
          </w:p>
        </w:tc>
      </w:tr>
      <w:tr w:rsidR="001D3964" w:rsidRPr="005721A3" w14:paraId="4A0E45D9" w14:textId="77777777" w:rsidTr="001561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E259F0B" w14:textId="77777777" w:rsidR="001D3964" w:rsidRPr="00A45979" w:rsidRDefault="001D3964" w:rsidP="00AB7356">
            <w:pPr>
              <w:rPr>
                <w:rFonts w:ascii="Times New Roman" w:hAnsi="Times New Roman" w:cs="Times New Roman"/>
                <w:b w:val="0"/>
                <w:bCs w:val="0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045372F1" w14:textId="1C9FD0EA" w:rsidR="001D3964" w:rsidRPr="00A45979" w:rsidRDefault="001D3964" w:rsidP="001561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A45979">
              <w:rPr>
                <w:rFonts w:ascii="Times New Roman" w:hAnsi="Times New Roman" w:cs="Times New Roman"/>
                <w:i/>
                <w:iCs/>
              </w:rPr>
              <w:t xml:space="preserve">Capsicum annuum </w:t>
            </w:r>
            <w:r w:rsidRPr="00A45979">
              <w:rPr>
                <w:rFonts w:ascii="Times New Roman" w:hAnsi="Times New Roman" w:cs="Times New Roman"/>
              </w:rPr>
              <w:t>L.</w:t>
            </w:r>
          </w:p>
        </w:tc>
        <w:tc>
          <w:tcPr>
            <w:tcW w:w="0" w:type="auto"/>
            <w:vAlign w:val="center"/>
          </w:tcPr>
          <w:p w14:paraId="106D4A77" w14:textId="7A1BE657" w:rsidR="001D3964" w:rsidRPr="00A45979" w:rsidRDefault="001D3964" w:rsidP="001561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5979">
              <w:rPr>
                <w:rFonts w:ascii="Times New Roman" w:hAnsi="Times New Roman" w:cs="Times New Roman"/>
              </w:rPr>
              <w:t>Greenhouse</w:t>
            </w:r>
          </w:p>
        </w:tc>
        <w:tc>
          <w:tcPr>
            <w:tcW w:w="0" w:type="auto"/>
            <w:vAlign w:val="center"/>
          </w:tcPr>
          <w:p w14:paraId="62F1BCF7" w14:textId="0139BBD6" w:rsidR="001D3964" w:rsidRPr="00A45979" w:rsidRDefault="001D3964" w:rsidP="001561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rought</w:t>
            </w:r>
          </w:p>
        </w:tc>
        <w:tc>
          <w:tcPr>
            <w:tcW w:w="0" w:type="auto"/>
            <w:vAlign w:val="center"/>
          </w:tcPr>
          <w:p w14:paraId="57E6AFF8" w14:textId="55E1C2DD" w:rsidR="001D3964" w:rsidRPr="00A45979" w:rsidRDefault="005B51EA" w:rsidP="001561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evaluated</w:t>
            </w:r>
          </w:p>
        </w:tc>
        <w:tc>
          <w:tcPr>
            <w:tcW w:w="0" w:type="auto"/>
            <w:vAlign w:val="center"/>
          </w:tcPr>
          <w:p w14:paraId="4BCE7293" w14:textId="3A1878FF" w:rsidR="001D3964" w:rsidRPr="00A45979" w:rsidRDefault="001D3964" w:rsidP="001561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5979">
              <w:rPr>
                <w:rFonts w:ascii="Times New Roman" w:hAnsi="Times New Roman" w:cs="Times New Roman"/>
              </w:rPr>
              <w:t>Khazaei et al. (2020)</w:t>
            </w:r>
          </w:p>
        </w:tc>
      </w:tr>
      <w:tr w:rsidR="001D3964" w:rsidRPr="005721A3" w14:paraId="2B70000F" w14:textId="77777777" w:rsidTr="001561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D250B01" w14:textId="77777777" w:rsidR="001D3964" w:rsidRPr="00A45979" w:rsidRDefault="001D3964" w:rsidP="00AB7356">
            <w:pPr>
              <w:rPr>
                <w:rFonts w:ascii="Times New Roman" w:hAnsi="Times New Roman" w:cs="Times New Roman"/>
                <w:b w:val="0"/>
                <w:bCs w:val="0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3123EAAC" w14:textId="606E1C55" w:rsidR="001D3964" w:rsidRPr="00A45979" w:rsidRDefault="001D3964" w:rsidP="001561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A45979">
              <w:rPr>
                <w:rFonts w:ascii="Times New Roman" w:hAnsi="Times New Roman" w:cs="Times New Roman"/>
                <w:i/>
                <w:iCs/>
              </w:rPr>
              <w:t>Solanum lycopersicum</w:t>
            </w:r>
          </w:p>
        </w:tc>
        <w:tc>
          <w:tcPr>
            <w:tcW w:w="0" w:type="auto"/>
            <w:vAlign w:val="center"/>
          </w:tcPr>
          <w:p w14:paraId="49EEA2FF" w14:textId="1D238333" w:rsidR="001D3964" w:rsidRPr="00A45979" w:rsidRDefault="001D3964" w:rsidP="001561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5979">
              <w:rPr>
                <w:rFonts w:ascii="Times New Roman" w:hAnsi="Times New Roman" w:cs="Times New Roman"/>
              </w:rPr>
              <w:t>Growth chamber</w:t>
            </w:r>
          </w:p>
        </w:tc>
        <w:tc>
          <w:tcPr>
            <w:tcW w:w="0" w:type="auto"/>
            <w:vAlign w:val="center"/>
          </w:tcPr>
          <w:p w14:paraId="538EBF32" w14:textId="0B39E5DD" w:rsidR="001D3964" w:rsidRPr="00A45979" w:rsidRDefault="001D3964" w:rsidP="001561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lt</w:t>
            </w:r>
          </w:p>
        </w:tc>
        <w:tc>
          <w:tcPr>
            <w:tcW w:w="0" w:type="auto"/>
            <w:vAlign w:val="center"/>
          </w:tcPr>
          <w:p w14:paraId="4CD843BB" w14:textId="2882AB1B" w:rsidR="001D3964" w:rsidRPr="00A45979" w:rsidRDefault="005B51EA" w:rsidP="001561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evaluated</w:t>
            </w:r>
          </w:p>
        </w:tc>
        <w:tc>
          <w:tcPr>
            <w:tcW w:w="0" w:type="auto"/>
            <w:vAlign w:val="center"/>
          </w:tcPr>
          <w:p w14:paraId="62EFFAA9" w14:textId="47F9950F" w:rsidR="001D3964" w:rsidRPr="00A45979" w:rsidRDefault="001D3964" w:rsidP="001561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5979">
              <w:rPr>
                <w:rFonts w:ascii="Times New Roman" w:hAnsi="Times New Roman" w:cs="Times New Roman"/>
              </w:rPr>
              <w:t>Shalata and Neumann (2001)</w:t>
            </w:r>
          </w:p>
        </w:tc>
      </w:tr>
      <w:tr w:rsidR="001D3964" w:rsidRPr="005721A3" w14:paraId="1643955C" w14:textId="77777777" w:rsidTr="001561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E1E15B1" w14:textId="77777777" w:rsidR="001D3964" w:rsidRPr="00A45979" w:rsidRDefault="001D3964" w:rsidP="00AB7356">
            <w:pPr>
              <w:rPr>
                <w:rFonts w:ascii="Times New Roman" w:hAnsi="Times New Roman" w:cs="Times New Roman"/>
                <w:b w:val="0"/>
                <w:bCs w:val="0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0332DC94" w14:textId="1FB831B4" w:rsidR="001D3964" w:rsidRPr="00A45979" w:rsidRDefault="001D3964" w:rsidP="001561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A45979">
              <w:rPr>
                <w:rFonts w:ascii="Times New Roman" w:hAnsi="Times New Roman" w:cs="Times New Roman"/>
                <w:i/>
                <w:iCs/>
              </w:rPr>
              <w:t>Beta vulgaris</w:t>
            </w:r>
          </w:p>
        </w:tc>
        <w:tc>
          <w:tcPr>
            <w:tcW w:w="0" w:type="auto"/>
            <w:vAlign w:val="center"/>
          </w:tcPr>
          <w:p w14:paraId="5144D2DC" w14:textId="1D103583" w:rsidR="001D3964" w:rsidRPr="00A45979" w:rsidRDefault="001D3964" w:rsidP="001561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5979">
              <w:rPr>
                <w:rFonts w:ascii="Times New Roman" w:hAnsi="Times New Roman" w:cs="Times New Roman"/>
              </w:rPr>
              <w:t>Field</w:t>
            </w:r>
          </w:p>
        </w:tc>
        <w:tc>
          <w:tcPr>
            <w:tcW w:w="0" w:type="auto"/>
            <w:vAlign w:val="center"/>
          </w:tcPr>
          <w:p w14:paraId="75DCE3EE" w14:textId="3E9918DC" w:rsidR="001D3964" w:rsidRPr="00A45979" w:rsidRDefault="006C53F2" w:rsidP="001561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lt</w:t>
            </w:r>
          </w:p>
        </w:tc>
        <w:tc>
          <w:tcPr>
            <w:tcW w:w="0" w:type="auto"/>
            <w:vAlign w:val="center"/>
          </w:tcPr>
          <w:p w14:paraId="04811134" w14:textId="4FFA4944" w:rsidR="001D3964" w:rsidRPr="00A45979" w:rsidRDefault="006C53F2" w:rsidP="001561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0 ppm increase yield</w:t>
            </w:r>
          </w:p>
        </w:tc>
        <w:tc>
          <w:tcPr>
            <w:tcW w:w="0" w:type="auto"/>
            <w:vAlign w:val="center"/>
          </w:tcPr>
          <w:p w14:paraId="585A2B7F" w14:textId="1FAB2A43" w:rsidR="001D3964" w:rsidRPr="00A45979" w:rsidRDefault="001D3964" w:rsidP="001561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5979">
              <w:rPr>
                <w:rFonts w:ascii="Times New Roman" w:hAnsi="Times New Roman" w:cs="Times New Roman"/>
              </w:rPr>
              <w:t>Abdel Fatah and Sadek (2020)</w:t>
            </w:r>
          </w:p>
        </w:tc>
      </w:tr>
      <w:tr w:rsidR="006C53F2" w:rsidRPr="005721A3" w14:paraId="3DFA9D6C" w14:textId="77777777" w:rsidTr="001561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FBF1268" w14:textId="38FB24C4" w:rsidR="006C53F2" w:rsidRPr="00A45979" w:rsidRDefault="006C53F2" w:rsidP="00AB7356">
            <w:pPr>
              <w:rPr>
                <w:rFonts w:ascii="Times New Roman" w:hAnsi="Times New Roman" w:cs="Times New Roman"/>
                <w:b w:val="0"/>
                <w:bCs w:val="0"/>
                <w:szCs w:val="24"/>
              </w:rPr>
            </w:pPr>
            <w:r w:rsidRPr="00A45979">
              <w:rPr>
                <w:rFonts w:ascii="Times New Roman" w:hAnsi="Times New Roman" w:cs="Times New Roman"/>
                <w:b w:val="0"/>
                <w:bCs w:val="0"/>
                <w:szCs w:val="24"/>
              </w:rPr>
              <w:t>α-Tocopherol</w:t>
            </w:r>
          </w:p>
        </w:tc>
        <w:tc>
          <w:tcPr>
            <w:tcW w:w="0" w:type="auto"/>
            <w:vAlign w:val="center"/>
          </w:tcPr>
          <w:p w14:paraId="5031F74C" w14:textId="105E7561" w:rsidR="006C53F2" w:rsidRPr="00A45979" w:rsidRDefault="006C53F2" w:rsidP="001561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A45979">
              <w:rPr>
                <w:rFonts w:ascii="Times New Roman" w:hAnsi="Times New Roman" w:cs="Times New Roman"/>
                <w:i/>
                <w:iCs/>
              </w:rPr>
              <w:t>Leymus chinensi</w:t>
            </w:r>
          </w:p>
        </w:tc>
        <w:tc>
          <w:tcPr>
            <w:tcW w:w="0" w:type="auto"/>
            <w:vAlign w:val="center"/>
          </w:tcPr>
          <w:p w14:paraId="27E8FE72" w14:textId="54F1BD1E" w:rsidR="006C53F2" w:rsidRPr="00A45979" w:rsidRDefault="006C53F2" w:rsidP="001561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5979">
              <w:rPr>
                <w:rFonts w:ascii="Times New Roman" w:hAnsi="Times New Roman" w:cs="Times New Roman"/>
              </w:rPr>
              <w:t>Greenhouse</w:t>
            </w:r>
          </w:p>
        </w:tc>
        <w:tc>
          <w:tcPr>
            <w:tcW w:w="0" w:type="auto"/>
            <w:vAlign w:val="center"/>
          </w:tcPr>
          <w:p w14:paraId="2CB12F90" w14:textId="2D4ECE3E" w:rsidR="006C53F2" w:rsidRPr="00A45979" w:rsidRDefault="006C53F2" w:rsidP="001561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rought</w:t>
            </w:r>
          </w:p>
        </w:tc>
        <w:tc>
          <w:tcPr>
            <w:tcW w:w="0" w:type="auto"/>
            <w:vAlign w:val="center"/>
          </w:tcPr>
          <w:p w14:paraId="7DB9AB9A" w14:textId="4BA5C26E" w:rsidR="006C53F2" w:rsidRPr="00A45979" w:rsidRDefault="005B51EA" w:rsidP="001561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evaluated</w:t>
            </w:r>
          </w:p>
        </w:tc>
        <w:tc>
          <w:tcPr>
            <w:tcW w:w="0" w:type="auto"/>
            <w:vAlign w:val="center"/>
          </w:tcPr>
          <w:p w14:paraId="30761B1B" w14:textId="667DA898" w:rsidR="006C53F2" w:rsidRPr="00A45979" w:rsidRDefault="006C53F2" w:rsidP="001561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5979">
              <w:rPr>
                <w:rFonts w:ascii="Times New Roman" w:hAnsi="Times New Roman" w:cs="Times New Roman"/>
              </w:rPr>
              <w:t>Gu et al. (2008)</w:t>
            </w:r>
          </w:p>
        </w:tc>
      </w:tr>
      <w:tr w:rsidR="006C53F2" w:rsidRPr="005721A3" w14:paraId="1EC5AC16" w14:textId="77777777" w:rsidTr="001561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F8C2894" w14:textId="77777777" w:rsidR="006C53F2" w:rsidRPr="00A45979" w:rsidRDefault="006C53F2" w:rsidP="00AB7356">
            <w:pPr>
              <w:rPr>
                <w:rFonts w:ascii="Times New Roman" w:hAnsi="Times New Roman" w:cs="Times New Roman"/>
                <w:b w:val="0"/>
                <w:bCs w:val="0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6EFDB597" w14:textId="306FFB78" w:rsidR="006C53F2" w:rsidRPr="00A45979" w:rsidRDefault="006C53F2" w:rsidP="001561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A45979">
              <w:rPr>
                <w:rFonts w:ascii="Times New Roman" w:hAnsi="Times New Roman" w:cs="Times New Roman"/>
                <w:i/>
                <w:noProof/>
                <w:szCs w:val="24"/>
              </w:rPr>
              <w:t>Triticum aestivum</w:t>
            </w:r>
            <w:r w:rsidRPr="00A45979">
              <w:rPr>
                <w:rFonts w:ascii="Times New Roman" w:hAnsi="Times New Roman" w:cs="Times New Roman"/>
                <w:noProof/>
                <w:szCs w:val="24"/>
              </w:rPr>
              <w:t xml:space="preserve"> L.</w:t>
            </w:r>
          </w:p>
        </w:tc>
        <w:tc>
          <w:tcPr>
            <w:tcW w:w="0" w:type="auto"/>
            <w:vAlign w:val="center"/>
          </w:tcPr>
          <w:p w14:paraId="162C5D91" w14:textId="530EF166" w:rsidR="006C53F2" w:rsidRPr="00A45979" w:rsidRDefault="006C53F2" w:rsidP="001561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5979">
              <w:rPr>
                <w:rFonts w:ascii="Times New Roman" w:hAnsi="Times New Roman" w:cs="Times New Roman"/>
              </w:rPr>
              <w:t>Field</w:t>
            </w:r>
          </w:p>
        </w:tc>
        <w:tc>
          <w:tcPr>
            <w:tcW w:w="0" w:type="auto"/>
            <w:vAlign w:val="center"/>
          </w:tcPr>
          <w:p w14:paraId="087D8094" w14:textId="220C7DBC" w:rsidR="006C53F2" w:rsidRPr="00A45979" w:rsidRDefault="006C53F2" w:rsidP="001561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rought</w:t>
            </w:r>
          </w:p>
        </w:tc>
        <w:tc>
          <w:tcPr>
            <w:tcW w:w="0" w:type="auto"/>
            <w:vAlign w:val="center"/>
          </w:tcPr>
          <w:p w14:paraId="30F56CEF" w14:textId="50A3163C" w:rsidR="006C53F2" w:rsidRPr="00A45979" w:rsidRDefault="005B51EA" w:rsidP="001561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evaluated</w:t>
            </w:r>
          </w:p>
        </w:tc>
        <w:tc>
          <w:tcPr>
            <w:tcW w:w="0" w:type="auto"/>
            <w:vAlign w:val="center"/>
          </w:tcPr>
          <w:p w14:paraId="3F0E32F5" w14:textId="56F931B9" w:rsidR="006C53F2" w:rsidRPr="00A45979" w:rsidRDefault="006C53F2" w:rsidP="001561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5979">
              <w:rPr>
                <w:rFonts w:ascii="Times New Roman" w:hAnsi="Times New Roman" w:cs="Times New Roman"/>
              </w:rPr>
              <w:t>Ali et al. (2019)</w:t>
            </w:r>
          </w:p>
        </w:tc>
      </w:tr>
      <w:tr w:rsidR="006C53F2" w:rsidRPr="005721A3" w14:paraId="1ED2B067" w14:textId="77777777" w:rsidTr="001561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D6315CA" w14:textId="0D1F6415" w:rsidR="006C53F2" w:rsidRPr="00A45979" w:rsidRDefault="006C53F2" w:rsidP="00AB7356">
            <w:pPr>
              <w:rPr>
                <w:rFonts w:ascii="Times New Roman" w:hAnsi="Times New Roman" w:cs="Times New Roman"/>
                <w:b w:val="0"/>
                <w:bCs w:val="0"/>
                <w:szCs w:val="24"/>
              </w:rPr>
            </w:pPr>
            <w:r w:rsidRPr="00A45979">
              <w:rPr>
                <w:rFonts w:ascii="Times New Roman" w:hAnsi="Times New Roman" w:cs="Times New Roman"/>
                <w:b w:val="0"/>
                <w:bCs w:val="0"/>
                <w:szCs w:val="24"/>
              </w:rPr>
              <w:t>S-methylmethionine (vitamin U)</w:t>
            </w:r>
          </w:p>
        </w:tc>
        <w:tc>
          <w:tcPr>
            <w:tcW w:w="0" w:type="auto"/>
            <w:vAlign w:val="center"/>
          </w:tcPr>
          <w:p w14:paraId="7D47ACE3" w14:textId="7BF8FCDF" w:rsidR="006C53F2" w:rsidRPr="00A45979" w:rsidRDefault="006C53F2" w:rsidP="001561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A45979">
              <w:rPr>
                <w:rFonts w:ascii="Times New Roman" w:hAnsi="Times New Roman" w:cs="Times New Roman"/>
                <w:i/>
                <w:iCs/>
              </w:rPr>
              <w:t xml:space="preserve">Zea mays </w:t>
            </w:r>
            <w:r w:rsidRPr="00A45979">
              <w:rPr>
                <w:rFonts w:ascii="Times New Roman" w:hAnsi="Times New Roman" w:cs="Times New Roman"/>
              </w:rPr>
              <w:t>L.</w:t>
            </w:r>
          </w:p>
        </w:tc>
        <w:tc>
          <w:tcPr>
            <w:tcW w:w="0" w:type="auto"/>
            <w:vAlign w:val="center"/>
          </w:tcPr>
          <w:p w14:paraId="41C07DBF" w14:textId="01555C13" w:rsidR="006C53F2" w:rsidRPr="00A45979" w:rsidRDefault="006C53F2" w:rsidP="001561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5979">
              <w:rPr>
                <w:rFonts w:ascii="Times New Roman" w:hAnsi="Times New Roman" w:cs="Times New Roman"/>
              </w:rPr>
              <w:t>Growth chamber</w:t>
            </w:r>
          </w:p>
        </w:tc>
        <w:tc>
          <w:tcPr>
            <w:tcW w:w="0" w:type="auto"/>
            <w:vAlign w:val="center"/>
          </w:tcPr>
          <w:p w14:paraId="784AE102" w14:textId="6B06ACA9" w:rsidR="006C53F2" w:rsidRPr="00A45979" w:rsidRDefault="006C53F2" w:rsidP="001561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ld</w:t>
            </w:r>
          </w:p>
        </w:tc>
        <w:tc>
          <w:tcPr>
            <w:tcW w:w="0" w:type="auto"/>
            <w:vAlign w:val="center"/>
          </w:tcPr>
          <w:p w14:paraId="6AA8F77D" w14:textId="504BAB44" w:rsidR="006C53F2" w:rsidRPr="00A45979" w:rsidRDefault="005B51EA" w:rsidP="001561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evaluated</w:t>
            </w:r>
          </w:p>
        </w:tc>
        <w:tc>
          <w:tcPr>
            <w:tcW w:w="0" w:type="auto"/>
            <w:vAlign w:val="center"/>
          </w:tcPr>
          <w:p w14:paraId="10A4D6D7" w14:textId="5260E7C9" w:rsidR="006C53F2" w:rsidRPr="00A45979" w:rsidRDefault="006C53F2" w:rsidP="001561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5979">
              <w:rPr>
                <w:rFonts w:ascii="Times New Roman" w:hAnsi="Times New Roman" w:cs="Times New Roman"/>
              </w:rPr>
              <w:t>Páldi et al. (2014)</w:t>
            </w:r>
          </w:p>
        </w:tc>
      </w:tr>
      <w:tr w:rsidR="006C53F2" w:rsidRPr="005721A3" w14:paraId="7BF8F240" w14:textId="77777777" w:rsidTr="001561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A27D8F5" w14:textId="77777777" w:rsidR="006C53F2" w:rsidRPr="00A45979" w:rsidRDefault="006C53F2" w:rsidP="00AB7356">
            <w:pPr>
              <w:rPr>
                <w:rFonts w:ascii="Times New Roman" w:hAnsi="Times New Roman" w:cs="Times New Roman"/>
                <w:b w:val="0"/>
                <w:bCs w:val="0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35BAE939" w14:textId="0DC699EA" w:rsidR="006C53F2" w:rsidRPr="00A45979" w:rsidRDefault="006C53F2" w:rsidP="001561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A45979">
              <w:rPr>
                <w:rFonts w:ascii="Times New Roman" w:hAnsi="Times New Roman" w:cs="Times New Roman"/>
                <w:i/>
                <w:iCs/>
              </w:rPr>
              <w:t xml:space="preserve">Lactuca sativa </w:t>
            </w:r>
            <w:r w:rsidRPr="00A45979">
              <w:rPr>
                <w:rFonts w:ascii="Times New Roman" w:hAnsi="Times New Roman" w:cs="Times New Roman"/>
              </w:rPr>
              <w:t>L.</w:t>
            </w:r>
          </w:p>
        </w:tc>
        <w:tc>
          <w:tcPr>
            <w:tcW w:w="0" w:type="auto"/>
            <w:vAlign w:val="center"/>
          </w:tcPr>
          <w:p w14:paraId="5E920EB7" w14:textId="16EC099D" w:rsidR="006C53F2" w:rsidRPr="00A45979" w:rsidRDefault="006C53F2" w:rsidP="001561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5979">
              <w:rPr>
                <w:rFonts w:ascii="Times New Roman" w:hAnsi="Times New Roman" w:cs="Times New Roman"/>
              </w:rPr>
              <w:t>Growth chamber</w:t>
            </w:r>
          </w:p>
        </w:tc>
        <w:tc>
          <w:tcPr>
            <w:tcW w:w="0" w:type="auto"/>
            <w:vAlign w:val="center"/>
          </w:tcPr>
          <w:p w14:paraId="01A227BC" w14:textId="5573B519" w:rsidR="006C53F2" w:rsidRPr="00A45979" w:rsidRDefault="006C53F2" w:rsidP="001561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ld</w:t>
            </w:r>
          </w:p>
        </w:tc>
        <w:tc>
          <w:tcPr>
            <w:tcW w:w="0" w:type="auto"/>
            <w:vAlign w:val="center"/>
          </w:tcPr>
          <w:p w14:paraId="6DDD3FF6" w14:textId="5E2E2DF0" w:rsidR="006C53F2" w:rsidRPr="00A45979" w:rsidRDefault="005B51EA" w:rsidP="001561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evaluated</w:t>
            </w:r>
          </w:p>
        </w:tc>
        <w:tc>
          <w:tcPr>
            <w:tcW w:w="0" w:type="auto"/>
            <w:vAlign w:val="center"/>
          </w:tcPr>
          <w:p w14:paraId="244B689C" w14:textId="6F2B5EB5" w:rsidR="006C53F2" w:rsidRPr="00A45979" w:rsidRDefault="006C53F2" w:rsidP="001561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5979">
              <w:rPr>
                <w:rFonts w:ascii="Times New Roman" w:hAnsi="Times New Roman" w:cs="Times New Roman"/>
              </w:rPr>
              <w:t>Fodorpataki et al., (2019)</w:t>
            </w:r>
          </w:p>
        </w:tc>
      </w:tr>
      <w:tr w:rsidR="006C53F2" w:rsidRPr="005721A3" w14:paraId="435F13DD" w14:textId="77777777" w:rsidTr="001561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4593C68" w14:textId="6E31FAD2" w:rsidR="006C53F2" w:rsidRPr="00A45979" w:rsidRDefault="006C53F2" w:rsidP="00AB7356">
            <w:pPr>
              <w:rPr>
                <w:rFonts w:ascii="Times New Roman" w:hAnsi="Times New Roman" w:cs="Times New Roman"/>
                <w:b w:val="0"/>
                <w:bCs w:val="0"/>
                <w:szCs w:val="24"/>
              </w:rPr>
            </w:pPr>
            <w:r w:rsidRPr="00A45979">
              <w:rPr>
                <w:rFonts w:ascii="Times New Roman" w:hAnsi="Times New Roman" w:cs="Times New Roman"/>
                <w:b w:val="0"/>
                <w:bCs w:val="0"/>
                <w:szCs w:val="24"/>
              </w:rPr>
              <w:t>S-methylmethionine-salicylate (MMS)</w:t>
            </w:r>
          </w:p>
        </w:tc>
        <w:tc>
          <w:tcPr>
            <w:tcW w:w="0" w:type="auto"/>
            <w:vAlign w:val="center"/>
          </w:tcPr>
          <w:p w14:paraId="6E6F1481" w14:textId="7212242A" w:rsidR="006C53F2" w:rsidRPr="00A45979" w:rsidRDefault="006C53F2" w:rsidP="001561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A45979">
              <w:rPr>
                <w:rFonts w:ascii="Times New Roman" w:hAnsi="Times New Roman" w:cs="Times New Roman"/>
                <w:i/>
                <w:iCs/>
              </w:rPr>
              <w:t xml:space="preserve">Triticum aestivum </w:t>
            </w:r>
            <w:r w:rsidRPr="00A45979">
              <w:rPr>
                <w:rFonts w:ascii="Times New Roman" w:hAnsi="Times New Roman" w:cs="Times New Roman"/>
              </w:rPr>
              <w:t>L.</w:t>
            </w:r>
          </w:p>
        </w:tc>
        <w:tc>
          <w:tcPr>
            <w:tcW w:w="0" w:type="auto"/>
            <w:vAlign w:val="center"/>
          </w:tcPr>
          <w:p w14:paraId="367297F1" w14:textId="059E01DF" w:rsidR="006C53F2" w:rsidRPr="00A45979" w:rsidRDefault="006C53F2" w:rsidP="001561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5979">
              <w:rPr>
                <w:rFonts w:ascii="Times New Roman" w:hAnsi="Times New Roman" w:cs="Times New Roman"/>
              </w:rPr>
              <w:t>Growth chamber</w:t>
            </w:r>
          </w:p>
        </w:tc>
        <w:tc>
          <w:tcPr>
            <w:tcW w:w="0" w:type="auto"/>
            <w:vAlign w:val="center"/>
          </w:tcPr>
          <w:p w14:paraId="1F2B42C8" w14:textId="31A32CE4" w:rsidR="006C53F2" w:rsidRPr="00A45979" w:rsidRDefault="006C53F2" w:rsidP="001561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linity</w:t>
            </w:r>
          </w:p>
        </w:tc>
        <w:tc>
          <w:tcPr>
            <w:tcW w:w="0" w:type="auto"/>
            <w:vAlign w:val="center"/>
          </w:tcPr>
          <w:p w14:paraId="7A0323ED" w14:textId="5B608824" w:rsidR="006C53F2" w:rsidRPr="00A45979" w:rsidRDefault="005B51EA" w:rsidP="001561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evaluated</w:t>
            </w:r>
          </w:p>
        </w:tc>
        <w:tc>
          <w:tcPr>
            <w:tcW w:w="0" w:type="auto"/>
            <w:vAlign w:val="center"/>
          </w:tcPr>
          <w:p w14:paraId="653BD4C9" w14:textId="5BEBA418" w:rsidR="006C53F2" w:rsidRPr="00A45979" w:rsidRDefault="006C53F2" w:rsidP="001561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5979">
              <w:rPr>
                <w:rFonts w:ascii="Times New Roman" w:hAnsi="Times New Roman" w:cs="Times New Roman"/>
              </w:rPr>
              <w:t>Janda et al. (2018)</w:t>
            </w:r>
          </w:p>
        </w:tc>
      </w:tr>
      <w:tr w:rsidR="006C53F2" w:rsidRPr="005721A3" w14:paraId="154D9A10" w14:textId="77777777" w:rsidTr="001561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9FBB367" w14:textId="77777777" w:rsidR="006C53F2" w:rsidRPr="00A45979" w:rsidRDefault="006C53F2" w:rsidP="00AB7356">
            <w:pPr>
              <w:rPr>
                <w:rFonts w:ascii="Times New Roman" w:hAnsi="Times New Roman" w:cs="Times New Roman"/>
                <w:b w:val="0"/>
                <w:bCs w:val="0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381E38E2" w14:textId="22F88EB2" w:rsidR="006C53F2" w:rsidRPr="00A45979" w:rsidRDefault="006C53F2" w:rsidP="001561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A45979">
              <w:rPr>
                <w:rFonts w:ascii="Times New Roman" w:hAnsi="Times New Roman" w:cs="Times New Roman"/>
                <w:i/>
                <w:iCs/>
              </w:rPr>
              <w:t xml:space="preserve">Zea mays </w:t>
            </w:r>
            <w:r w:rsidRPr="00A45979">
              <w:rPr>
                <w:rFonts w:ascii="Times New Roman" w:hAnsi="Times New Roman" w:cs="Times New Roman"/>
              </w:rPr>
              <w:t>L.</w:t>
            </w:r>
          </w:p>
        </w:tc>
        <w:tc>
          <w:tcPr>
            <w:tcW w:w="0" w:type="auto"/>
            <w:vAlign w:val="center"/>
          </w:tcPr>
          <w:p w14:paraId="7A7904FF" w14:textId="65C2EAC9" w:rsidR="006C53F2" w:rsidRPr="00A45979" w:rsidRDefault="006C53F2" w:rsidP="001561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5979">
              <w:rPr>
                <w:rFonts w:ascii="Times New Roman" w:hAnsi="Times New Roman" w:cs="Times New Roman"/>
              </w:rPr>
              <w:t>Growth chamber</w:t>
            </w:r>
          </w:p>
        </w:tc>
        <w:tc>
          <w:tcPr>
            <w:tcW w:w="0" w:type="auto"/>
            <w:vAlign w:val="center"/>
          </w:tcPr>
          <w:p w14:paraId="78B3B686" w14:textId="53279F9D" w:rsidR="006C53F2" w:rsidRPr="00A45979" w:rsidRDefault="006C53F2" w:rsidP="001561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ld</w:t>
            </w:r>
          </w:p>
        </w:tc>
        <w:tc>
          <w:tcPr>
            <w:tcW w:w="0" w:type="auto"/>
            <w:vAlign w:val="center"/>
          </w:tcPr>
          <w:p w14:paraId="698F6B70" w14:textId="24F48BFB" w:rsidR="006C53F2" w:rsidRPr="00A45979" w:rsidRDefault="005B51EA" w:rsidP="001561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evaluated</w:t>
            </w:r>
          </w:p>
        </w:tc>
        <w:tc>
          <w:tcPr>
            <w:tcW w:w="0" w:type="auto"/>
            <w:vAlign w:val="center"/>
          </w:tcPr>
          <w:p w14:paraId="0FC1B51C" w14:textId="65863AEC" w:rsidR="006C53F2" w:rsidRPr="00A45979" w:rsidRDefault="006C53F2" w:rsidP="001561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5979">
              <w:rPr>
                <w:rFonts w:ascii="Times New Roman" w:hAnsi="Times New Roman" w:cs="Times New Roman"/>
              </w:rPr>
              <w:t>Oláh et al. (2018)</w:t>
            </w:r>
          </w:p>
        </w:tc>
      </w:tr>
      <w:tr w:rsidR="006C53F2" w:rsidRPr="001F0DE5" w14:paraId="4FA3E988" w14:textId="77777777" w:rsidTr="001561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D5BC13D" w14:textId="21C44A3F" w:rsidR="006C53F2" w:rsidRPr="00A45979" w:rsidRDefault="006C53F2" w:rsidP="00AB7356">
            <w:pPr>
              <w:rPr>
                <w:rFonts w:ascii="Times New Roman" w:hAnsi="Times New Roman" w:cs="Times New Roman"/>
                <w:b w:val="0"/>
                <w:bCs w:val="0"/>
                <w:szCs w:val="24"/>
              </w:rPr>
            </w:pPr>
            <w:r w:rsidRPr="00A45979">
              <w:rPr>
                <w:rFonts w:ascii="Times New Roman" w:hAnsi="Times New Roman" w:cs="Times New Roman"/>
                <w:b w:val="0"/>
                <w:bCs w:val="0"/>
                <w:szCs w:val="24"/>
              </w:rPr>
              <w:t>Menadione sodium bisulphite (MSB)</w:t>
            </w:r>
          </w:p>
        </w:tc>
        <w:tc>
          <w:tcPr>
            <w:tcW w:w="0" w:type="auto"/>
            <w:vAlign w:val="center"/>
          </w:tcPr>
          <w:p w14:paraId="641111B5" w14:textId="5EFC3EAD" w:rsidR="006C53F2" w:rsidRPr="00A45979" w:rsidRDefault="006C53F2" w:rsidP="001561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A45979">
              <w:rPr>
                <w:rFonts w:ascii="Times New Roman" w:hAnsi="Times New Roman" w:cs="Times New Roman"/>
                <w:i/>
                <w:iCs/>
              </w:rPr>
              <w:t>Arabidopsis thaliana</w:t>
            </w:r>
          </w:p>
        </w:tc>
        <w:tc>
          <w:tcPr>
            <w:tcW w:w="0" w:type="auto"/>
            <w:vAlign w:val="center"/>
          </w:tcPr>
          <w:p w14:paraId="7DE130B4" w14:textId="24DBA30D" w:rsidR="006C53F2" w:rsidRPr="00A45979" w:rsidRDefault="006C53F2" w:rsidP="001561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5979">
              <w:rPr>
                <w:rFonts w:ascii="Times New Roman" w:hAnsi="Times New Roman" w:cs="Times New Roman"/>
              </w:rPr>
              <w:t>Growth chamber</w:t>
            </w:r>
          </w:p>
        </w:tc>
        <w:tc>
          <w:tcPr>
            <w:tcW w:w="0" w:type="auto"/>
            <w:vAlign w:val="center"/>
          </w:tcPr>
          <w:p w14:paraId="1C972EC8" w14:textId="5EED2D1C" w:rsidR="006C53F2" w:rsidRPr="00A45979" w:rsidRDefault="006C53F2" w:rsidP="001561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ascii="Times New Roman" w:hAnsi="Times New Roman" w:cs="Times New Roman"/>
                <w:lang w:val="es-ES"/>
              </w:rPr>
              <w:t>Salt</w:t>
            </w:r>
          </w:p>
        </w:tc>
        <w:tc>
          <w:tcPr>
            <w:tcW w:w="0" w:type="auto"/>
            <w:vAlign w:val="center"/>
          </w:tcPr>
          <w:p w14:paraId="78A6CEDE" w14:textId="392C69B6" w:rsidR="006C53F2" w:rsidRPr="00A45979" w:rsidRDefault="005B51EA" w:rsidP="001561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ascii="Times New Roman" w:hAnsi="Times New Roman" w:cs="Times New Roman"/>
              </w:rPr>
              <w:t>Not evaluated</w:t>
            </w:r>
          </w:p>
        </w:tc>
        <w:tc>
          <w:tcPr>
            <w:tcW w:w="0" w:type="auto"/>
            <w:vAlign w:val="center"/>
          </w:tcPr>
          <w:p w14:paraId="4316756F" w14:textId="3E19A39F" w:rsidR="006C53F2" w:rsidRPr="00A45979" w:rsidRDefault="006C53F2" w:rsidP="001561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s-ES"/>
              </w:rPr>
            </w:pPr>
            <w:r w:rsidRPr="00A45979">
              <w:rPr>
                <w:rFonts w:ascii="Times New Roman" w:hAnsi="Times New Roman" w:cs="Times New Roman"/>
                <w:lang w:val="es-ES"/>
              </w:rPr>
              <w:t>Jiménez-Arias et al. (2015a)</w:t>
            </w:r>
          </w:p>
        </w:tc>
      </w:tr>
      <w:tr w:rsidR="006C53F2" w:rsidRPr="001F0DE5" w14:paraId="12AF7CF2" w14:textId="77777777" w:rsidTr="001561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7C2E721" w14:textId="77777777" w:rsidR="006C53F2" w:rsidRPr="00A45979" w:rsidRDefault="006C53F2" w:rsidP="00AB7356">
            <w:pPr>
              <w:rPr>
                <w:rFonts w:ascii="Times New Roman" w:hAnsi="Times New Roman" w:cs="Times New Roman"/>
                <w:szCs w:val="24"/>
                <w:lang w:val="es-ES"/>
              </w:rPr>
            </w:pPr>
          </w:p>
        </w:tc>
        <w:tc>
          <w:tcPr>
            <w:tcW w:w="0" w:type="auto"/>
            <w:vAlign w:val="center"/>
          </w:tcPr>
          <w:p w14:paraId="0B29C49E" w14:textId="1920B6CE" w:rsidR="006C53F2" w:rsidRPr="00A45979" w:rsidRDefault="006C53F2" w:rsidP="001561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A45979">
              <w:rPr>
                <w:rFonts w:ascii="Times New Roman" w:hAnsi="Times New Roman" w:cs="Times New Roman"/>
                <w:i/>
                <w:iCs/>
              </w:rPr>
              <w:t>Solanum lycopersicum</w:t>
            </w:r>
          </w:p>
        </w:tc>
        <w:tc>
          <w:tcPr>
            <w:tcW w:w="0" w:type="auto"/>
            <w:vAlign w:val="center"/>
          </w:tcPr>
          <w:p w14:paraId="5C689CF7" w14:textId="58D5FBC7" w:rsidR="006C53F2" w:rsidRPr="00A45979" w:rsidRDefault="006C53F2" w:rsidP="001561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5979">
              <w:rPr>
                <w:rFonts w:ascii="Times New Roman" w:hAnsi="Times New Roman" w:cs="Times New Roman"/>
              </w:rPr>
              <w:t>Growth chamber</w:t>
            </w:r>
          </w:p>
        </w:tc>
        <w:tc>
          <w:tcPr>
            <w:tcW w:w="0" w:type="auto"/>
            <w:vAlign w:val="center"/>
          </w:tcPr>
          <w:p w14:paraId="35B16B40" w14:textId="31C4E43B" w:rsidR="006C53F2" w:rsidRPr="00A45979" w:rsidRDefault="006C53F2" w:rsidP="001561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ascii="Times New Roman" w:hAnsi="Times New Roman" w:cs="Times New Roman"/>
                <w:lang w:val="es-ES"/>
              </w:rPr>
              <w:t>Salt</w:t>
            </w:r>
          </w:p>
        </w:tc>
        <w:tc>
          <w:tcPr>
            <w:tcW w:w="0" w:type="auto"/>
            <w:vAlign w:val="center"/>
          </w:tcPr>
          <w:p w14:paraId="6CC5C77E" w14:textId="72211868" w:rsidR="006C53F2" w:rsidRPr="00A45979" w:rsidRDefault="005B51EA" w:rsidP="001561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ascii="Times New Roman" w:hAnsi="Times New Roman" w:cs="Times New Roman"/>
              </w:rPr>
              <w:t>Not evaluated</w:t>
            </w:r>
          </w:p>
        </w:tc>
        <w:tc>
          <w:tcPr>
            <w:tcW w:w="0" w:type="auto"/>
            <w:vAlign w:val="center"/>
          </w:tcPr>
          <w:p w14:paraId="345A9915" w14:textId="325B1F1F" w:rsidR="006C53F2" w:rsidRPr="00A45979" w:rsidRDefault="006C53F2" w:rsidP="001561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s-ES"/>
              </w:rPr>
            </w:pPr>
            <w:r w:rsidRPr="00A45979">
              <w:rPr>
                <w:rFonts w:ascii="Times New Roman" w:hAnsi="Times New Roman" w:cs="Times New Roman"/>
                <w:lang w:val="es-ES"/>
              </w:rPr>
              <w:t>Jiménez-Arias et al. (2019b)</w:t>
            </w:r>
          </w:p>
        </w:tc>
      </w:tr>
      <w:tr w:rsidR="006C53F2" w:rsidRPr="001F0DE5" w14:paraId="234987C9" w14:textId="77777777" w:rsidTr="001561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</w:tcPr>
          <w:p w14:paraId="37A6E7B0" w14:textId="77777777" w:rsidR="006C53F2" w:rsidRPr="00A45979" w:rsidRDefault="006C53F2" w:rsidP="00AB7356">
            <w:pPr>
              <w:rPr>
                <w:rFonts w:ascii="Times New Roman" w:hAnsi="Times New Roman" w:cs="Times New Roman"/>
                <w:szCs w:val="24"/>
                <w:lang w:val="es-E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91311AC" w14:textId="18982C78" w:rsidR="006C53F2" w:rsidRPr="00A45979" w:rsidRDefault="006C53F2" w:rsidP="001561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val="es-ES"/>
              </w:rPr>
            </w:pPr>
            <w:r w:rsidRPr="00A45979">
              <w:rPr>
                <w:rFonts w:ascii="Times New Roman" w:hAnsi="Times New Roman" w:cs="Times New Roman"/>
                <w:i/>
                <w:iCs/>
                <w:lang w:val="es-ES"/>
              </w:rPr>
              <w:t>Arabidopsis thalian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B99B8F2" w14:textId="1700CD3B" w:rsidR="006C53F2" w:rsidRPr="00A45979" w:rsidRDefault="006C53F2" w:rsidP="001561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s-ES"/>
              </w:rPr>
            </w:pPr>
            <w:r w:rsidRPr="00A45979">
              <w:rPr>
                <w:rFonts w:ascii="Times New Roman" w:hAnsi="Times New Roman" w:cs="Times New Roman"/>
              </w:rPr>
              <w:t>Growth chambe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F521F26" w14:textId="6E353178" w:rsidR="006C53F2" w:rsidRPr="00A45979" w:rsidRDefault="006C53F2" w:rsidP="001561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ascii="Times New Roman" w:hAnsi="Times New Roman" w:cs="Times New Roman"/>
                <w:lang w:val="es-ES"/>
              </w:rPr>
              <w:t>Sal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49AED92" w14:textId="22363306" w:rsidR="006C53F2" w:rsidRPr="00A45979" w:rsidRDefault="005B51EA" w:rsidP="001561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ascii="Times New Roman" w:hAnsi="Times New Roman" w:cs="Times New Roman"/>
              </w:rPr>
              <w:t>Not evaluate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358DE01" w14:textId="7A8327CD" w:rsidR="006C53F2" w:rsidRPr="00A45979" w:rsidRDefault="006C53F2" w:rsidP="001561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s-ES"/>
              </w:rPr>
            </w:pPr>
            <w:r w:rsidRPr="00A45979">
              <w:rPr>
                <w:rFonts w:ascii="Times New Roman" w:hAnsi="Times New Roman" w:cs="Times New Roman"/>
                <w:lang w:val="es-ES"/>
              </w:rPr>
              <w:t>Jiménez-Arias et al. (2015b)</w:t>
            </w:r>
          </w:p>
        </w:tc>
      </w:tr>
      <w:tr w:rsidR="006C53F2" w:rsidRPr="005721A3" w14:paraId="16EA15A0" w14:textId="77777777" w:rsidTr="001561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</w:tcPr>
          <w:p w14:paraId="6FEB2001" w14:textId="2F4F4135" w:rsidR="006C53F2" w:rsidRPr="00A45979" w:rsidRDefault="006C53F2" w:rsidP="00AB7356">
            <w:pPr>
              <w:rPr>
                <w:rFonts w:ascii="Times New Roman" w:hAnsi="Times New Roman" w:cs="Times New Roman"/>
                <w:b w:val="0"/>
                <w:bCs w:val="0"/>
                <w:szCs w:val="24"/>
              </w:rPr>
            </w:pPr>
            <w:r w:rsidRPr="00A45979">
              <w:rPr>
                <w:rFonts w:ascii="Times New Roman" w:hAnsi="Times New Roman" w:cs="Times New Roman"/>
                <w:b w:val="0"/>
                <w:bCs w:val="0"/>
                <w:szCs w:val="24"/>
              </w:rPr>
              <w:t>Melatonin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A37C944" w14:textId="4EE00702" w:rsidR="006C53F2" w:rsidRPr="00A45979" w:rsidRDefault="006C53F2" w:rsidP="001561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A45979">
              <w:rPr>
                <w:rFonts w:ascii="Times New Roman" w:hAnsi="Times New Roman" w:cs="Times New Roman"/>
                <w:i/>
                <w:iCs/>
              </w:rPr>
              <w:t xml:space="preserve">Zea mays </w:t>
            </w:r>
            <w:r w:rsidRPr="00A45979">
              <w:rPr>
                <w:rFonts w:ascii="Times New Roman" w:hAnsi="Times New Roman" w:cs="Times New Roman"/>
              </w:rPr>
              <w:t>L.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930F5C4" w14:textId="14331CA7" w:rsidR="006C53F2" w:rsidRPr="00A45979" w:rsidRDefault="006C53F2" w:rsidP="001561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5979">
              <w:rPr>
                <w:rFonts w:ascii="Times New Roman" w:hAnsi="Times New Roman" w:cs="Times New Roman"/>
              </w:rPr>
              <w:t>Uncontrolled condition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C2ED29D" w14:textId="15534BFF" w:rsidR="006C53F2" w:rsidRPr="00A45979" w:rsidRDefault="006C53F2" w:rsidP="001561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rought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8EC8224" w14:textId="64E9F1B2" w:rsidR="006C53F2" w:rsidRPr="00A45979" w:rsidRDefault="005B51EA" w:rsidP="001561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evaluated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65145A8" w14:textId="1698A487" w:rsidR="006C53F2" w:rsidRPr="00A45979" w:rsidRDefault="006C53F2" w:rsidP="001561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5979">
              <w:rPr>
                <w:rFonts w:ascii="Times New Roman" w:hAnsi="Times New Roman" w:cs="Times New Roman"/>
              </w:rPr>
              <w:t>Ye et al. (2016)</w:t>
            </w:r>
          </w:p>
        </w:tc>
      </w:tr>
      <w:tr w:rsidR="006C53F2" w:rsidRPr="005721A3" w14:paraId="6618D6CA" w14:textId="77777777" w:rsidTr="001561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93D3385" w14:textId="77777777" w:rsidR="006C53F2" w:rsidRPr="00A45979" w:rsidRDefault="006C53F2" w:rsidP="00AB7356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2BEE3D2D" w14:textId="538D01C2" w:rsidR="006C53F2" w:rsidRPr="00A45979" w:rsidRDefault="006C53F2" w:rsidP="001561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A45979">
              <w:rPr>
                <w:rFonts w:ascii="Times New Roman" w:hAnsi="Times New Roman" w:cs="Times New Roman"/>
                <w:i/>
                <w:iCs/>
              </w:rPr>
              <w:t>Actinidia deliciosa</w:t>
            </w:r>
          </w:p>
        </w:tc>
        <w:tc>
          <w:tcPr>
            <w:tcW w:w="0" w:type="auto"/>
            <w:vAlign w:val="center"/>
          </w:tcPr>
          <w:p w14:paraId="6DADA23D" w14:textId="45AE1DDC" w:rsidR="006C53F2" w:rsidRPr="00A45979" w:rsidRDefault="006C53F2" w:rsidP="001561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5979">
              <w:rPr>
                <w:rFonts w:ascii="Times New Roman" w:hAnsi="Times New Roman" w:cs="Times New Roman"/>
              </w:rPr>
              <w:t>Greenhouse</w:t>
            </w:r>
          </w:p>
        </w:tc>
        <w:tc>
          <w:tcPr>
            <w:tcW w:w="0" w:type="auto"/>
            <w:vAlign w:val="center"/>
          </w:tcPr>
          <w:p w14:paraId="4ABA8458" w14:textId="7730A955" w:rsidR="006C53F2" w:rsidRPr="00A45979" w:rsidRDefault="006C53F2" w:rsidP="001561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rought</w:t>
            </w:r>
          </w:p>
        </w:tc>
        <w:tc>
          <w:tcPr>
            <w:tcW w:w="0" w:type="auto"/>
            <w:vAlign w:val="center"/>
          </w:tcPr>
          <w:p w14:paraId="36BE26EC" w14:textId="1B762572" w:rsidR="006C53F2" w:rsidRPr="00A45979" w:rsidRDefault="005B51EA" w:rsidP="001561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evaluated</w:t>
            </w:r>
          </w:p>
        </w:tc>
        <w:tc>
          <w:tcPr>
            <w:tcW w:w="0" w:type="auto"/>
            <w:vAlign w:val="center"/>
          </w:tcPr>
          <w:p w14:paraId="3935F586" w14:textId="24499AA3" w:rsidR="006C53F2" w:rsidRPr="00A45979" w:rsidRDefault="006C53F2" w:rsidP="001561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5979">
              <w:rPr>
                <w:rFonts w:ascii="Times New Roman" w:hAnsi="Times New Roman" w:cs="Times New Roman"/>
              </w:rPr>
              <w:t>Xia et al. (2020)</w:t>
            </w:r>
          </w:p>
        </w:tc>
      </w:tr>
      <w:tr w:rsidR="006C53F2" w:rsidRPr="005721A3" w14:paraId="55834DFE" w14:textId="77777777" w:rsidTr="001561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5F7A1BB" w14:textId="77777777" w:rsidR="006C53F2" w:rsidRPr="00A45979" w:rsidRDefault="006C53F2" w:rsidP="00AB7356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28043A3C" w14:textId="1F11CC2B" w:rsidR="006C53F2" w:rsidRPr="00A45979" w:rsidRDefault="006C53F2" w:rsidP="001561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A45979">
              <w:rPr>
                <w:rFonts w:ascii="Times New Roman" w:hAnsi="Times New Roman" w:cs="Times New Roman"/>
                <w:i/>
                <w:iCs/>
              </w:rPr>
              <w:t xml:space="preserve">Salvia </w:t>
            </w:r>
            <w:r w:rsidRPr="00A45979">
              <w:rPr>
                <w:rFonts w:ascii="Times New Roman" w:hAnsi="Times New Roman" w:cs="Times New Roman"/>
              </w:rPr>
              <w:t>sp</w:t>
            </w:r>
            <w:r w:rsidRPr="00A45979">
              <w:rPr>
                <w:rFonts w:ascii="Times New Roman" w:hAnsi="Times New Roman" w:cs="Times New Roman"/>
                <w:i/>
                <w:iCs/>
              </w:rPr>
              <w:t>.</w:t>
            </w:r>
          </w:p>
        </w:tc>
        <w:tc>
          <w:tcPr>
            <w:tcW w:w="0" w:type="auto"/>
            <w:vAlign w:val="center"/>
          </w:tcPr>
          <w:p w14:paraId="453AC539" w14:textId="4516A99C" w:rsidR="006C53F2" w:rsidRPr="00A45979" w:rsidRDefault="006C53F2" w:rsidP="001561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5979">
              <w:rPr>
                <w:rFonts w:ascii="Times New Roman" w:hAnsi="Times New Roman" w:cs="Times New Roman"/>
              </w:rPr>
              <w:t>Greenhouse</w:t>
            </w:r>
          </w:p>
        </w:tc>
        <w:tc>
          <w:tcPr>
            <w:tcW w:w="0" w:type="auto"/>
            <w:vAlign w:val="center"/>
          </w:tcPr>
          <w:p w14:paraId="2CC5C0E8" w14:textId="12E6EBD5" w:rsidR="006C53F2" w:rsidRPr="00A45979" w:rsidRDefault="006C53F2" w:rsidP="001561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rought</w:t>
            </w:r>
          </w:p>
        </w:tc>
        <w:tc>
          <w:tcPr>
            <w:tcW w:w="0" w:type="auto"/>
            <w:vAlign w:val="center"/>
          </w:tcPr>
          <w:p w14:paraId="5A309553" w14:textId="263C2883" w:rsidR="006C53F2" w:rsidRPr="00A45979" w:rsidRDefault="006C53F2" w:rsidP="001561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0 µM increase yield</w:t>
            </w:r>
          </w:p>
        </w:tc>
        <w:tc>
          <w:tcPr>
            <w:tcW w:w="0" w:type="auto"/>
            <w:vAlign w:val="center"/>
          </w:tcPr>
          <w:p w14:paraId="7AACE2BC" w14:textId="37E7FF0E" w:rsidR="006C53F2" w:rsidRPr="00A45979" w:rsidRDefault="006C53F2" w:rsidP="001561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5979">
              <w:rPr>
                <w:rFonts w:ascii="Times New Roman" w:hAnsi="Times New Roman" w:cs="Times New Roman"/>
              </w:rPr>
              <w:t>Bidabadi et al. (2020)</w:t>
            </w:r>
          </w:p>
        </w:tc>
      </w:tr>
      <w:tr w:rsidR="006C53F2" w:rsidRPr="005721A3" w14:paraId="21795DEA" w14:textId="77777777" w:rsidTr="001561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CF78936" w14:textId="77777777" w:rsidR="006C53F2" w:rsidRPr="00A45979" w:rsidRDefault="006C53F2" w:rsidP="00AB7356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5F5796AF" w14:textId="79B727CB" w:rsidR="006C53F2" w:rsidRPr="00A45979" w:rsidRDefault="006C53F2" w:rsidP="001561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A45979">
              <w:rPr>
                <w:rFonts w:ascii="Times New Roman" w:hAnsi="Times New Roman" w:cs="Times New Roman"/>
                <w:i/>
                <w:iCs/>
              </w:rPr>
              <w:t>Moringa oleifera L.</w:t>
            </w:r>
          </w:p>
        </w:tc>
        <w:tc>
          <w:tcPr>
            <w:tcW w:w="0" w:type="auto"/>
            <w:vAlign w:val="center"/>
          </w:tcPr>
          <w:p w14:paraId="3E3CAF03" w14:textId="7C6F5D5A" w:rsidR="006C53F2" w:rsidRPr="00A45979" w:rsidRDefault="006C53F2" w:rsidP="001561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5979">
              <w:rPr>
                <w:rFonts w:ascii="Times New Roman" w:hAnsi="Times New Roman" w:cs="Times New Roman"/>
              </w:rPr>
              <w:t>Field</w:t>
            </w:r>
          </w:p>
        </w:tc>
        <w:tc>
          <w:tcPr>
            <w:tcW w:w="0" w:type="auto"/>
            <w:vAlign w:val="center"/>
          </w:tcPr>
          <w:p w14:paraId="71FB26C2" w14:textId="196974CE" w:rsidR="006C53F2" w:rsidRDefault="006C53F2" w:rsidP="001561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rought</w:t>
            </w:r>
          </w:p>
        </w:tc>
        <w:tc>
          <w:tcPr>
            <w:tcW w:w="0" w:type="auto"/>
            <w:vAlign w:val="center"/>
          </w:tcPr>
          <w:p w14:paraId="0F49EDD5" w14:textId="3986586D" w:rsidR="006C53F2" w:rsidRPr="00A45979" w:rsidRDefault="006C53F2" w:rsidP="001561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 mM increase yield</w:t>
            </w:r>
          </w:p>
        </w:tc>
        <w:tc>
          <w:tcPr>
            <w:tcW w:w="0" w:type="auto"/>
            <w:vAlign w:val="center"/>
          </w:tcPr>
          <w:p w14:paraId="3912CE19" w14:textId="14DD77CF" w:rsidR="006C53F2" w:rsidRPr="00A45979" w:rsidRDefault="006C53F2" w:rsidP="001561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5979">
              <w:rPr>
                <w:rFonts w:ascii="Times New Roman" w:hAnsi="Times New Roman" w:cs="Times New Roman"/>
              </w:rPr>
              <w:t>Sadak et al. (2020)</w:t>
            </w:r>
          </w:p>
        </w:tc>
      </w:tr>
      <w:tr w:rsidR="006C53F2" w:rsidRPr="005721A3" w14:paraId="4649554C" w14:textId="77777777" w:rsidTr="001561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5A2552B" w14:textId="77777777" w:rsidR="006C53F2" w:rsidRPr="00A45979" w:rsidRDefault="006C53F2" w:rsidP="00AB7356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4FAA3C7E" w14:textId="0A0CC289" w:rsidR="006C53F2" w:rsidRPr="00A45979" w:rsidRDefault="006C53F2" w:rsidP="001561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A45979">
              <w:rPr>
                <w:rFonts w:ascii="Times New Roman" w:hAnsi="Times New Roman" w:cs="Times New Roman"/>
                <w:i/>
                <w:iCs/>
              </w:rPr>
              <w:t xml:space="preserve">Cucumis sativus </w:t>
            </w:r>
            <w:r w:rsidRPr="00A45979">
              <w:rPr>
                <w:rFonts w:ascii="Times New Roman" w:hAnsi="Times New Roman" w:cs="Times New Roman"/>
              </w:rPr>
              <w:t>L.</w:t>
            </w:r>
          </w:p>
        </w:tc>
        <w:tc>
          <w:tcPr>
            <w:tcW w:w="0" w:type="auto"/>
            <w:vAlign w:val="center"/>
          </w:tcPr>
          <w:p w14:paraId="50DFA0DD" w14:textId="080EC868" w:rsidR="006C53F2" w:rsidRPr="00A45979" w:rsidRDefault="006C53F2" w:rsidP="001561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5979">
              <w:rPr>
                <w:rFonts w:ascii="Times New Roman" w:hAnsi="Times New Roman" w:cs="Times New Roman"/>
              </w:rPr>
              <w:t>Growth chamber</w:t>
            </w:r>
          </w:p>
        </w:tc>
        <w:tc>
          <w:tcPr>
            <w:tcW w:w="0" w:type="auto"/>
            <w:vAlign w:val="center"/>
          </w:tcPr>
          <w:p w14:paraId="7C3A7ADE" w14:textId="2589E5EB" w:rsidR="006C53F2" w:rsidRPr="00A45979" w:rsidRDefault="006C53F2" w:rsidP="001561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lt</w:t>
            </w:r>
          </w:p>
        </w:tc>
        <w:tc>
          <w:tcPr>
            <w:tcW w:w="0" w:type="auto"/>
            <w:vAlign w:val="center"/>
          </w:tcPr>
          <w:p w14:paraId="056A553D" w14:textId="48B883FA" w:rsidR="006C53F2" w:rsidRPr="00A45979" w:rsidRDefault="005B51EA" w:rsidP="001561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evaluated</w:t>
            </w:r>
          </w:p>
        </w:tc>
        <w:tc>
          <w:tcPr>
            <w:tcW w:w="0" w:type="auto"/>
            <w:vAlign w:val="center"/>
          </w:tcPr>
          <w:p w14:paraId="2E2B1820" w14:textId="2235CF9C" w:rsidR="006C53F2" w:rsidRPr="00A45979" w:rsidRDefault="006C53F2" w:rsidP="001561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5979">
              <w:rPr>
                <w:rFonts w:ascii="Times New Roman" w:hAnsi="Times New Roman" w:cs="Times New Roman"/>
              </w:rPr>
              <w:t>Zhang et al. (2020)</w:t>
            </w:r>
          </w:p>
        </w:tc>
      </w:tr>
      <w:tr w:rsidR="006C53F2" w:rsidRPr="005721A3" w14:paraId="1CBC39D1" w14:textId="77777777" w:rsidTr="001561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BC5F2D8" w14:textId="77777777" w:rsidR="006C53F2" w:rsidRPr="00A45979" w:rsidRDefault="006C53F2" w:rsidP="00AB7356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34020E9A" w14:textId="2ACD7883" w:rsidR="006C53F2" w:rsidRPr="00A45979" w:rsidRDefault="006C53F2" w:rsidP="001561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A45979">
              <w:rPr>
                <w:rFonts w:ascii="Times New Roman" w:hAnsi="Times New Roman" w:cs="Times New Roman"/>
                <w:i/>
                <w:iCs/>
              </w:rPr>
              <w:t xml:space="preserve">Fragaria x ananassa </w:t>
            </w:r>
            <w:bookmarkStart w:id="1" w:name="_Hlk54788756"/>
            <w:r w:rsidRPr="00A45979">
              <w:rPr>
                <w:rFonts w:ascii="Times New Roman" w:hAnsi="Times New Roman" w:cs="Times New Roman"/>
              </w:rPr>
              <w:t>Duch.</w:t>
            </w:r>
            <w:bookmarkEnd w:id="1"/>
          </w:p>
        </w:tc>
        <w:tc>
          <w:tcPr>
            <w:tcW w:w="0" w:type="auto"/>
            <w:vAlign w:val="center"/>
          </w:tcPr>
          <w:p w14:paraId="4DF70462" w14:textId="531701FD" w:rsidR="006C53F2" w:rsidRPr="00A45979" w:rsidRDefault="006C53F2" w:rsidP="001561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5979">
              <w:rPr>
                <w:rFonts w:ascii="Times New Roman" w:hAnsi="Times New Roman" w:cs="Times New Roman"/>
              </w:rPr>
              <w:t>Greenhouse</w:t>
            </w:r>
          </w:p>
        </w:tc>
        <w:tc>
          <w:tcPr>
            <w:tcW w:w="0" w:type="auto"/>
            <w:vAlign w:val="center"/>
          </w:tcPr>
          <w:p w14:paraId="13DC68B5" w14:textId="621CF921" w:rsidR="006C53F2" w:rsidRPr="00A45979" w:rsidRDefault="006C53F2" w:rsidP="001561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lt</w:t>
            </w:r>
          </w:p>
        </w:tc>
        <w:tc>
          <w:tcPr>
            <w:tcW w:w="0" w:type="auto"/>
            <w:vAlign w:val="center"/>
          </w:tcPr>
          <w:p w14:paraId="5BDD3B27" w14:textId="42974FAF" w:rsidR="006C53F2" w:rsidRPr="00A45979" w:rsidRDefault="006C53F2" w:rsidP="001561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 µM increase yield</w:t>
            </w:r>
          </w:p>
        </w:tc>
        <w:tc>
          <w:tcPr>
            <w:tcW w:w="0" w:type="auto"/>
            <w:vAlign w:val="center"/>
          </w:tcPr>
          <w:p w14:paraId="187006A9" w14:textId="5B54B629" w:rsidR="006C53F2" w:rsidRPr="00A45979" w:rsidRDefault="006C53F2" w:rsidP="001561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5979">
              <w:rPr>
                <w:rFonts w:ascii="Times New Roman" w:hAnsi="Times New Roman" w:cs="Times New Roman"/>
              </w:rPr>
              <w:t>Zahedi et al. (2020)</w:t>
            </w:r>
          </w:p>
        </w:tc>
      </w:tr>
      <w:tr w:rsidR="006C53F2" w:rsidRPr="005721A3" w14:paraId="02F078C6" w14:textId="77777777" w:rsidTr="001561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680A2CE" w14:textId="77777777" w:rsidR="006C53F2" w:rsidRPr="00A45979" w:rsidRDefault="006C53F2" w:rsidP="00AB7356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3FF2BB49" w14:textId="77777777" w:rsidR="006C53F2" w:rsidRPr="00A45979" w:rsidRDefault="006C53F2" w:rsidP="001561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0" w:type="auto"/>
            <w:vAlign w:val="center"/>
          </w:tcPr>
          <w:p w14:paraId="5E07C280" w14:textId="2EC52B2F" w:rsidR="006C53F2" w:rsidRPr="00A45979" w:rsidRDefault="006C53F2" w:rsidP="001561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5979">
              <w:rPr>
                <w:rFonts w:ascii="Times New Roman" w:hAnsi="Times New Roman" w:cs="Times New Roman"/>
              </w:rPr>
              <w:t>Greenhouse</w:t>
            </w:r>
          </w:p>
        </w:tc>
        <w:tc>
          <w:tcPr>
            <w:tcW w:w="0" w:type="auto"/>
            <w:vAlign w:val="center"/>
          </w:tcPr>
          <w:p w14:paraId="4D7AF829" w14:textId="52BA8D14" w:rsidR="006C53F2" w:rsidRPr="00A45979" w:rsidRDefault="006C53F2" w:rsidP="001561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dmium</w:t>
            </w:r>
          </w:p>
        </w:tc>
        <w:tc>
          <w:tcPr>
            <w:tcW w:w="0" w:type="auto"/>
            <w:vAlign w:val="center"/>
          </w:tcPr>
          <w:p w14:paraId="3496D818" w14:textId="03E5C46E" w:rsidR="006C53F2" w:rsidRPr="00A45979" w:rsidRDefault="005B51EA" w:rsidP="001561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evaluated</w:t>
            </w:r>
          </w:p>
        </w:tc>
        <w:tc>
          <w:tcPr>
            <w:tcW w:w="0" w:type="auto"/>
            <w:vAlign w:val="center"/>
          </w:tcPr>
          <w:p w14:paraId="6ABD8050" w14:textId="51333576" w:rsidR="006C53F2" w:rsidRPr="00A45979" w:rsidRDefault="006C53F2" w:rsidP="001561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5979">
              <w:rPr>
                <w:rFonts w:ascii="Times New Roman" w:hAnsi="Times New Roman" w:cs="Times New Roman"/>
              </w:rPr>
              <w:t>Wu et al. (2020a)</w:t>
            </w:r>
          </w:p>
        </w:tc>
      </w:tr>
      <w:tr w:rsidR="007C3C5D" w:rsidRPr="005721A3" w14:paraId="7F3DBCAC" w14:textId="77777777" w:rsidTr="001561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643AF6F" w14:textId="77777777" w:rsidR="007C3C5D" w:rsidRPr="00A45979" w:rsidRDefault="007C3C5D" w:rsidP="00AB7356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2DAE0B32" w14:textId="3D1643F6" w:rsidR="007C3C5D" w:rsidRPr="00A45979" w:rsidRDefault="007C3C5D" w:rsidP="001561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A45979">
              <w:rPr>
                <w:rFonts w:ascii="Times New Roman" w:hAnsi="Times New Roman" w:cs="Times New Roman"/>
                <w:i/>
                <w:iCs/>
              </w:rPr>
              <w:t xml:space="preserve">Cucumis melo </w:t>
            </w:r>
            <w:r w:rsidRPr="00A45979">
              <w:rPr>
                <w:rFonts w:ascii="Times New Roman" w:hAnsi="Times New Roman" w:cs="Times New Roman"/>
              </w:rPr>
              <w:t>L.</w:t>
            </w:r>
          </w:p>
        </w:tc>
        <w:tc>
          <w:tcPr>
            <w:tcW w:w="0" w:type="auto"/>
            <w:vAlign w:val="center"/>
          </w:tcPr>
          <w:p w14:paraId="08F036CA" w14:textId="2B55842E" w:rsidR="007C3C5D" w:rsidRPr="00A45979" w:rsidRDefault="007C3C5D" w:rsidP="001561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5979">
              <w:rPr>
                <w:rFonts w:ascii="Times New Roman" w:hAnsi="Times New Roman" w:cs="Times New Roman"/>
              </w:rPr>
              <w:t>Uncontrolled conditions</w:t>
            </w:r>
          </w:p>
        </w:tc>
        <w:tc>
          <w:tcPr>
            <w:tcW w:w="0" w:type="auto"/>
            <w:vAlign w:val="center"/>
          </w:tcPr>
          <w:p w14:paraId="6C05BDD5" w14:textId="43088C74" w:rsidR="007C3C5D" w:rsidRPr="00A45979" w:rsidRDefault="007C3C5D" w:rsidP="001561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pper</w:t>
            </w:r>
          </w:p>
        </w:tc>
        <w:tc>
          <w:tcPr>
            <w:tcW w:w="0" w:type="auto"/>
            <w:vAlign w:val="center"/>
          </w:tcPr>
          <w:p w14:paraId="2EFDF7FF" w14:textId="38A3FC27" w:rsidR="007C3C5D" w:rsidRPr="00A45979" w:rsidRDefault="005B51EA" w:rsidP="001561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evaluated</w:t>
            </w:r>
          </w:p>
        </w:tc>
        <w:tc>
          <w:tcPr>
            <w:tcW w:w="0" w:type="auto"/>
            <w:vAlign w:val="center"/>
          </w:tcPr>
          <w:p w14:paraId="02728AA6" w14:textId="19ECDD99" w:rsidR="007C3C5D" w:rsidRPr="00A45979" w:rsidRDefault="007C3C5D" w:rsidP="001561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5979">
              <w:rPr>
                <w:rFonts w:ascii="Times New Roman" w:hAnsi="Times New Roman" w:cs="Times New Roman"/>
              </w:rPr>
              <w:t>Hu et al. (2020)</w:t>
            </w:r>
          </w:p>
        </w:tc>
      </w:tr>
      <w:tr w:rsidR="007C3C5D" w:rsidRPr="005721A3" w14:paraId="73589154" w14:textId="77777777" w:rsidTr="001561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975E90D" w14:textId="77777777" w:rsidR="007C3C5D" w:rsidRPr="00A45979" w:rsidRDefault="007C3C5D" w:rsidP="00AB7356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5B7A5F0E" w14:textId="400C9B7B" w:rsidR="007C3C5D" w:rsidRPr="00A45979" w:rsidRDefault="007C3C5D" w:rsidP="001561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A45979">
              <w:rPr>
                <w:rFonts w:ascii="Times New Roman" w:hAnsi="Times New Roman" w:cs="Times New Roman"/>
                <w:i/>
                <w:iCs/>
              </w:rPr>
              <w:t>Solanum lycopersicum</w:t>
            </w:r>
          </w:p>
        </w:tc>
        <w:tc>
          <w:tcPr>
            <w:tcW w:w="0" w:type="auto"/>
            <w:vAlign w:val="center"/>
          </w:tcPr>
          <w:p w14:paraId="009D72EF" w14:textId="0C1DD4A9" w:rsidR="007C3C5D" w:rsidRPr="00A45979" w:rsidRDefault="007C3C5D" w:rsidP="001561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5979">
              <w:rPr>
                <w:rFonts w:ascii="Times New Roman" w:hAnsi="Times New Roman" w:cs="Times New Roman"/>
              </w:rPr>
              <w:t>Growth chamber</w:t>
            </w:r>
          </w:p>
        </w:tc>
        <w:tc>
          <w:tcPr>
            <w:tcW w:w="0" w:type="auto"/>
            <w:vAlign w:val="center"/>
          </w:tcPr>
          <w:p w14:paraId="3524980E" w14:textId="60285693" w:rsidR="007C3C5D" w:rsidRPr="00A45979" w:rsidRDefault="007C3C5D" w:rsidP="001561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ickel</w:t>
            </w:r>
          </w:p>
        </w:tc>
        <w:tc>
          <w:tcPr>
            <w:tcW w:w="0" w:type="auto"/>
            <w:vAlign w:val="center"/>
          </w:tcPr>
          <w:p w14:paraId="3C585551" w14:textId="41730E0B" w:rsidR="007C3C5D" w:rsidRPr="00A45979" w:rsidRDefault="005B51EA" w:rsidP="001561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evaluated</w:t>
            </w:r>
          </w:p>
        </w:tc>
        <w:tc>
          <w:tcPr>
            <w:tcW w:w="0" w:type="auto"/>
            <w:vAlign w:val="center"/>
          </w:tcPr>
          <w:p w14:paraId="334EDBF2" w14:textId="601FBB11" w:rsidR="007C3C5D" w:rsidRPr="00A45979" w:rsidRDefault="007C3C5D" w:rsidP="001561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5979">
              <w:rPr>
                <w:rFonts w:ascii="Times New Roman" w:hAnsi="Times New Roman" w:cs="Times New Roman"/>
              </w:rPr>
              <w:t>Jahan et al. (2020)</w:t>
            </w:r>
          </w:p>
        </w:tc>
      </w:tr>
      <w:tr w:rsidR="007C3C5D" w:rsidRPr="005721A3" w14:paraId="03123A08" w14:textId="77777777" w:rsidTr="001561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E5A4F2D" w14:textId="77777777" w:rsidR="007C3C5D" w:rsidRPr="00A45979" w:rsidRDefault="007C3C5D" w:rsidP="00AB7356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499C4D96" w14:textId="77777777" w:rsidR="007C3C5D" w:rsidRPr="00A45979" w:rsidRDefault="007C3C5D" w:rsidP="001561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0" w:type="auto"/>
            <w:vAlign w:val="center"/>
          </w:tcPr>
          <w:p w14:paraId="0C593DF9" w14:textId="77777777" w:rsidR="007C3C5D" w:rsidRPr="00A45979" w:rsidRDefault="007C3C5D" w:rsidP="001561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4EBCA96A" w14:textId="77777777" w:rsidR="007C3C5D" w:rsidRPr="00A45979" w:rsidRDefault="007C3C5D" w:rsidP="001561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2908E894" w14:textId="57EA333E" w:rsidR="007C3C5D" w:rsidRPr="00A45979" w:rsidRDefault="007C3C5D" w:rsidP="001561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56AB4210" w14:textId="23CDCB9C" w:rsidR="007C3C5D" w:rsidRPr="00A45979" w:rsidRDefault="007C3C5D" w:rsidP="001561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7C3C5D" w:rsidRPr="005721A3" w14:paraId="5A6196B6" w14:textId="77777777" w:rsidTr="001561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4889174" w14:textId="77777777" w:rsidR="007C3C5D" w:rsidRPr="00A45979" w:rsidRDefault="007C3C5D" w:rsidP="00AB7356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5640D3A0" w14:textId="365C7781" w:rsidR="007C3C5D" w:rsidRPr="00A45979" w:rsidRDefault="007C3C5D" w:rsidP="001561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5979">
              <w:rPr>
                <w:rFonts w:ascii="Times New Roman" w:hAnsi="Times New Roman" w:cs="Times New Roman"/>
                <w:i/>
                <w:iCs/>
              </w:rPr>
              <w:t>Raphanus sativus</w:t>
            </w:r>
            <w:r w:rsidRPr="00A45979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0" w:type="auto"/>
            <w:vAlign w:val="center"/>
          </w:tcPr>
          <w:p w14:paraId="10037BB7" w14:textId="133F4D91" w:rsidR="007C3C5D" w:rsidRPr="00A45979" w:rsidRDefault="007C3C5D" w:rsidP="001561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5979">
              <w:rPr>
                <w:rFonts w:ascii="Times New Roman" w:hAnsi="Times New Roman" w:cs="Times New Roman"/>
              </w:rPr>
              <w:t>Growth chamber</w:t>
            </w:r>
          </w:p>
        </w:tc>
        <w:tc>
          <w:tcPr>
            <w:tcW w:w="0" w:type="auto"/>
            <w:vAlign w:val="center"/>
          </w:tcPr>
          <w:p w14:paraId="6AB700BC" w14:textId="23BCE5E7" w:rsidR="007C3C5D" w:rsidRPr="00A45979" w:rsidRDefault="007C3C5D" w:rsidP="001561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at</w:t>
            </w:r>
          </w:p>
        </w:tc>
        <w:tc>
          <w:tcPr>
            <w:tcW w:w="0" w:type="auto"/>
            <w:vAlign w:val="center"/>
          </w:tcPr>
          <w:p w14:paraId="0BA9B071" w14:textId="5A8A2059" w:rsidR="007C3C5D" w:rsidRPr="00A45979" w:rsidRDefault="005B51EA" w:rsidP="001561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evaluated</w:t>
            </w:r>
          </w:p>
        </w:tc>
        <w:tc>
          <w:tcPr>
            <w:tcW w:w="0" w:type="auto"/>
            <w:vAlign w:val="center"/>
          </w:tcPr>
          <w:p w14:paraId="70ADE61B" w14:textId="55CF457D" w:rsidR="007C3C5D" w:rsidRPr="00A45979" w:rsidRDefault="007C3C5D" w:rsidP="001561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5979">
              <w:rPr>
                <w:rFonts w:ascii="Times New Roman" w:hAnsi="Times New Roman" w:cs="Times New Roman"/>
              </w:rPr>
              <w:t>Jia et al. (2020)</w:t>
            </w:r>
          </w:p>
        </w:tc>
      </w:tr>
    </w:tbl>
    <w:p w14:paraId="1D98E7E3" w14:textId="77777777" w:rsidR="005721A3" w:rsidRPr="005721A3" w:rsidRDefault="005721A3">
      <w:pPr>
        <w:rPr>
          <w:rFonts w:ascii="Times New Roman" w:hAnsi="Times New Roman" w:cs="Times New Roman"/>
          <w:lang w:val="es-ES"/>
        </w:rPr>
      </w:pPr>
    </w:p>
    <w:sectPr w:rsidR="005721A3" w:rsidRPr="005721A3" w:rsidSect="001F0DE5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dvOT7d6df7ab.I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dvOT1ef757c0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B891A8E"/>
    <w:multiLevelType w:val="hybridMultilevel"/>
    <w:tmpl w:val="CB2011F0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721A3"/>
    <w:rsid w:val="0003483A"/>
    <w:rsid w:val="00036E99"/>
    <w:rsid w:val="00043417"/>
    <w:rsid w:val="000459AF"/>
    <w:rsid w:val="000767FC"/>
    <w:rsid w:val="000860FD"/>
    <w:rsid w:val="00095E1A"/>
    <w:rsid w:val="00156146"/>
    <w:rsid w:val="00156CE2"/>
    <w:rsid w:val="00163978"/>
    <w:rsid w:val="00166C49"/>
    <w:rsid w:val="001917F4"/>
    <w:rsid w:val="00194DAC"/>
    <w:rsid w:val="00197137"/>
    <w:rsid w:val="001A4770"/>
    <w:rsid w:val="001A72B0"/>
    <w:rsid w:val="001B580E"/>
    <w:rsid w:val="001B6A98"/>
    <w:rsid w:val="001D2E4B"/>
    <w:rsid w:val="001D3964"/>
    <w:rsid w:val="001F0DE5"/>
    <w:rsid w:val="00201269"/>
    <w:rsid w:val="0025615E"/>
    <w:rsid w:val="00273FBF"/>
    <w:rsid w:val="0028147B"/>
    <w:rsid w:val="002A373F"/>
    <w:rsid w:val="002C384B"/>
    <w:rsid w:val="002D3876"/>
    <w:rsid w:val="002D4001"/>
    <w:rsid w:val="002F3B07"/>
    <w:rsid w:val="0031263E"/>
    <w:rsid w:val="00335016"/>
    <w:rsid w:val="0035255C"/>
    <w:rsid w:val="003526E2"/>
    <w:rsid w:val="00355152"/>
    <w:rsid w:val="00386A1E"/>
    <w:rsid w:val="0038746E"/>
    <w:rsid w:val="00420BE5"/>
    <w:rsid w:val="004248CA"/>
    <w:rsid w:val="00425794"/>
    <w:rsid w:val="00441C6D"/>
    <w:rsid w:val="004750E0"/>
    <w:rsid w:val="00480663"/>
    <w:rsid w:val="004A4BE7"/>
    <w:rsid w:val="004C4CFD"/>
    <w:rsid w:val="004C50F5"/>
    <w:rsid w:val="004C66A1"/>
    <w:rsid w:val="004F35B7"/>
    <w:rsid w:val="004F368B"/>
    <w:rsid w:val="00513264"/>
    <w:rsid w:val="00514303"/>
    <w:rsid w:val="005238F2"/>
    <w:rsid w:val="00540173"/>
    <w:rsid w:val="00552FE6"/>
    <w:rsid w:val="005721A3"/>
    <w:rsid w:val="0058037A"/>
    <w:rsid w:val="005A381D"/>
    <w:rsid w:val="005B51EA"/>
    <w:rsid w:val="006030E7"/>
    <w:rsid w:val="00685BBB"/>
    <w:rsid w:val="006A5CAA"/>
    <w:rsid w:val="006B0DD2"/>
    <w:rsid w:val="006B2CC5"/>
    <w:rsid w:val="006C53F2"/>
    <w:rsid w:val="006D0D2A"/>
    <w:rsid w:val="00745EA4"/>
    <w:rsid w:val="00761B8B"/>
    <w:rsid w:val="00764CE4"/>
    <w:rsid w:val="00772B0C"/>
    <w:rsid w:val="00774BCA"/>
    <w:rsid w:val="00776232"/>
    <w:rsid w:val="007841D2"/>
    <w:rsid w:val="0079411D"/>
    <w:rsid w:val="007A132E"/>
    <w:rsid w:val="007A22D6"/>
    <w:rsid w:val="007B1F21"/>
    <w:rsid w:val="007B7D25"/>
    <w:rsid w:val="007C3C5D"/>
    <w:rsid w:val="008256D0"/>
    <w:rsid w:val="00840C67"/>
    <w:rsid w:val="00854FF4"/>
    <w:rsid w:val="00893969"/>
    <w:rsid w:val="008B73F4"/>
    <w:rsid w:val="008C6443"/>
    <w:rsid w:val="008C7833"/>
    <w:rsid w:val="008E5293"/>
    <w:rsid w:val="009356CE"/>
    <w:rsid w:val="009448F8"/>
    <w:rsid w:val="009A0689"/>
    <w:rsid w:val="009C7E36"/>
    <w:rsid w:val="009D3DFE"/>
    <w:rsid w:val="009D543A"/>
    <w:rsid w:val="009E6F16"/>
    <w:rsid w:val="009F3BBA"/>
    <w:rsid w:val="009F5BE7"/>
    <w:rsid w:val="00A4433D"/>
    <w:rsid w:val="00A45979"/>
    <w:rsid w:val="00A5067C"/>
    <w:rsid w:val="00A55694"/>
    <w:rsid w:val="00A67D60"/>
    <w:rsid w:val="00A85194"/>
    <w:rsid w:val="00A857E2"/>
    <w:rsid w:val="00A85BDA"/>
    <w:rsid w:val="00AB7356"/>
    <w:rsid w:val="00AC2C86"/>
    <w:rsid w:val="00AD5344"/>
    <w:rsid w:val="00AE0CF9"/>
    <w:rsid w:val="00AF63EF"/>
    <w:rsid w:val="00B3142C"/>
    <w:rsid w:val="00B36C04"/>
    <w:rsid w:val="00B5177E"/>
    <w:rsid w:val="00B63147"/>
    <w:rsid w:val="00B707D7"/>
    <w:rsid w:val="00B721CA"/>
    <w:rsid w:val="00B85F46"/>
    <w:rsid w:val="00B917A5"/>
    <w:rsid w:val="00BC2787"/>
    <w:rsid w:val="00BC6B78"/>
    <w:rsid w:val="00C1234E"/>
    <w:rsid w:val="00C14135"/>
    <w:rsid w:val="00C47706"/>
    <w:rsid w:val="00C52B7F"/>
    <w:rsid w:val="00C87EBE"/>
    <w:rsid w:val="00C92529"/>
    <w:rsid w:val="00CA32D2"/>
    <w:rsid w:val="00CE7F7B"/>
    <w:rsid w:val="00D10AA8"/>
    <w:rsid w:val="00D35E69"/>
    <w:rsid w:val="00D75818"/>
    <w:rsid w:val="00D855D4"/>
    <w:rsid w:val="00D953FC"/>
    <w:rsid w:val="00DC2BD3"/>
    <w:rsid w:val="00DC5895"/>
    <w:rsid w:val="00DC6989"/>
    <w:rsid w:val="00DE5550"/>
    <w:rsid w:val="00E2264D"/>
    <w:rsid w:val="00EA4B95"/>
    <w:rsid w:val="00EF0B1D"/>
    <w:rsid w:val="00EF649D"/>
    <w:rsid w:val="00F26467"/>
    <w:rsid w:val="00F35602"/>
    <w:rsid w:val="00F85393"/>
    <w:rsid w:val="00F91F60"/>
    <w:rsid w:val="00FB392E"/>
    <w:rsid w:val="00FD43BF"/>
    <w:rsid w:val="00FD61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6F2B4B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paragraph" w:styleId="Ttulo1">
    <w:name w:val="heading 1"/>
    <w:basedOn w:val="Normal"/>
    <w:link w:val="Ttulo1Car"/>
    <w:uiPriority w:val="9"/>
    <w:qFormat/>
    <w:rsid w:val="00425794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s-ES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5721A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tulo1Car">
    <w:name w:val="Título 1 Car"/>
    <w:basedOn w:val="Fuentedeprrafopredeter"/>
    <w:link w:val="Ttulo1"/>
    <w:uiPriority w:val="9"/>
    <w:rsid w:val="00425794"/>
    <w:rPr>
      <w:rFonts w:ascii="Times New Roman" w:eastAsia="Times New Roman" w:hAnsi="Times New Roman" w:cs="Times New Roman"/>
      <w:b/>
      <w:bCs/>
      <w:kern w:val="36"/>
      <w:sz w:val="48"/>
      <w:szCs w:val="48"/>
      <w:lang w:eastAsia="es-ES"/>
    </w:rPr>
  </w:style>
  <w:style w:type="character" w:customStyle="1" w:styleId="html-italic">
    <w:name w:val="html-italic"/>
    <w:basedOn w:val="Fuentedeprrafopredeter"/>
    <w:rsid w:val="00DC2BD3"/>
  </w:style>
  <w:style w:type="table" w:customStyle="1" w:styleId="PlainTable4">
    <w:name w:val="Plain Table 4"/>
    <w:basedOn w:val="Tablanormal"/>
    <w:uiPriority w:val="44"/>
    <w:rsid w:val="0051326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Prrafodelista">
    <w:name w:val="List Paragraph"/>
    <w:basedOn w:val="Normal"/>
    <w:uiPriority w:val="34"/>
    <w:qFormat/>
    <w:rsid w:val="00AB7356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paragraph" w:styleId="Ttulo1">
    <w:name w:val="heading 1"/>
    <w:basedOn w:val="Normal"/>
    <w:link w:val="Ttulo1Car"/>
    <w:uiPriority w:val="9"/>
    <w:qFormat/>
    <w:rsid w:val="00425794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s-ES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5721A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tulo1Car">
    <w:name w:val="Título 1 Car"/>
    <w:basedOn w:val="Fuentedeprrafopredeter"/>
    <w:link w:val="Ttulo1"/>
    <w:uiPriority w:val="9"/>
    <w:rsid w:val="00425794"/>
    <w:rPr>
      <w:rFonts w:ascii="Times New Roman" w:eastAsia="Times New Roman" w:hAnsi="Times New Roman" w:cs="Times New Roman"/>
      <w:b/>
      <w:bCs/>
      <w:kern w:val="36"/>
      <w:sz w:val="48"/>
      <w:szCs w:val="48"/>
      <w:lang w:eastAsia="es-ES"/>
    </w:rPr>
  </w:style>
  <w:style w:type="character" w:customStyle="1" w:styleId="html-italic">
    <w:name w:val="html-italic"/>
    <w:basedOn w:val="Fuentedeprrafopredeter"/>
    <w:rsid w:val="00DC2BD3"/>
  </w:style>
  <w:style w:type="table" w:customStyle="1" w:styleId="PlainTable4">
    <w:name w:val="Plain Table 4"/>
    <w:basedOn w:val="Tablanormal"/>
    <w:uiPriority w:val="44"/>
    <w:rsid w:val="0051326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Prrafodelista">
    <w:name w:val="List Paragraph"/>
    <w:basedOn w:val="Normal"/>
    <w:uiPriority w:val="34"/>
    <w:qFormat/>
    <w:rsid w:val="00AB735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8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336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409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833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138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280</Words>
  <Characters>7045</Characters>
  <Application>Microsoft Office Word</Application>
  <DocSecurity>0</DocSecurity>
  <Lines>58</Lines>
  <Paragraphs>1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83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a García</dc:creator>
  <cp:lastModifiedBy>HP</cp:lastModifiedBy>
  <cp:revision>3</cp:revision>
  <dcterms:created xsi:type="dcterms:W3CDTF">2020-10-29T09:26:00Z</dcterms:created>
  <dcterms:modified xsi:type="dcterms:W3CDTF">2020-10-29T09:27:00Z</dcterms:modified>
</cp:coreProperties>
</file>